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969964B" w14:textId="66DCE3FF" w:rsidR="002751B6" w:rsidRPr="00BD7B14" w:rsidRDefault="005D3852">
      <w:pPr>
        <w:rPr>
          <w:rFonts w:ascii="Times New Roman" w:hAnsi="Times New Roman" w:cs="Times New Roman"/>
          <w:szCs w:val="21"/>
        </w:rPr>
      </w:pPr>
      <w:r w:rsidRPr="00BD7B14">
        <w:rPr>
          <w:rFonts w:ascii="Times New Roman" w:hAnsi="Times New Roman" w:cs="Times New Roman"/>
          <w:szCs w:val="21"/>
        </w:rPr>
        <w:t xml:space="preserve">Table </w:t>
      </w:r>
      <w:r w:rsidR="006C55F0" w:rsidRPr="00BD7B14">
        <w:rPr>
          <w:rFonts w:ascii="Times New Roman" w:hAnsi="Times New Roman" w:cs="Times New Roman"/>
          <w:szCs w:val="21"/>
        </w:rPr>
        <w:t>S</w:t>
      </w:r>
      <w:r w:rsidR="00E0503F" w:rsidRPr="00BD7B14">
        <w:rPr>
          <w:rFonts w:ascii="Times New Roman" w:hAnsi="Times New Roman" w:cs="Times New Roman"/>
          <w:szCs w:val="21"/>
        </w:rPr>
        <w:t>1</w:t>
      </w:r>
      <w:r w:rsidRPr="00BD7B14">
        <w:rPr>
          <w:rFonts w:ascii="Times New Roman" w:hAnsi="Times New Roman" w:cs="Times New Roman"/>
          <w:szCs w:val="21"/>
        </w:rPr>
        <w:t>．</w:t>
      </w:r>
      <w:r w:rsidR="00E0503F" w:rsidRPr="00BD7B14">
        <w:rPr>
          <w:rFonts w:ascii="Times New Roman" w:hAnsi="Times New Roman" w:cs="Times New Roman"/>
          <w:szCs w:val="21"/>
        </w:rPr>
        <w:t>Care-related problems and clinical characteristics</w:t>
      </w:r>
    </w:p>
    <w:tbl>
      <w:tblPr>
        <w:tblStyle w:val="a7"/>
        <w:tblW w:w="548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69"/>
        <w:gridCol w:w="1512"/>
      </w:tblGrid>
      <w:tr w:rsidR="00A211C8" w:rsidRPr="00BD7B14" w14:paraId="181706D3" w14:textId="77777777" w:rsidTr="00A211C8">
        <w:trPr>
          <w:trHeight w:val="20"/>
        </w:trPr>
        <w:tc>
          <w:tcPr>
            <w:tcW w:w="3969" w:type="dxa"/>
            <w:tcBorders>
              <w:top w:val="single" w:sz="4" w:space="0" w:color="auto"/>
            </w:tcBorders>
            <w:noWrap/>
            <w:hideMark/>
          </w:tcPr>
          <w:p w14:paraId="0658AE07" w14:textId="411AC69C" w:rsidR="00A211C8" w:rsidRPr="00BD7B14" w:rsidRDefault="00A211C8" w:rsidP="005D3852">
            <w:pPr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1512" w:type="dxa"/>
            <w:tcBorders>
              <w:top w:val="single" w:sz="4" w:space="0" w:color="auto"/>
            </w:tcBorders>
            <w:noWrap/>
            <w:hideMark/>
          </w:tcPr>
          <w:p w14:paraId="131909A7" w14:textId="1765BD01" w:rsidR="00A211C8" w:rsidRPr="00BD7B14" w:rsidRDefault="00A211C8" w:rsidP="002310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  <w:szCs w:val="21"/>
              </w:rPr>
              <w:t>1592</w:t>
            </w:r>
          </w:p>
        </w:tc>
      </w:tr>
      <w:tr w:rsidR="00A211C8" w:rsidRPr="00BD7B14" w14:paraId="1224C479" w14:textId="77777777" w:rsidTr="00A211C8">
        <w:trPr>
          <w:trHeight w:val="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D9675" w14:textId="4C8D57BF" w:rsidR="00A211C8" w:rsidRPr="00BD7B14" w:rsidRDefault="00A211C8" w:rsidP="00030700">
            <w:pPr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eastAsia="游ゴシック" w:hAnsi="Times New Roman" w:cs="Times New Roman"/>
                <w:szCs w:val="21"/>
              </w:rPr>
              <w:t>Care-related problems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1DD1E" w14:textId="656C0AB5" w:rsidR="00A211C8" w:rsidRPr="00BD7B14" w:rsidRDefault="00A211C8" w:rsidP="0023106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211C8" w:rsidRPr="00BD7B14" w14:paraId="41C5429E" w14:textId="77777777" w:rsidTr="00A211C8">
        <w:trPr>
          <w:trHeight w:val="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21B91" w14:textId="46F6B84C" w:rsidR="00A211C8" w:rsidRPr="00BD7B14" w:rsidRDefault="00A211C8" w:rsidP="005D3852">
            <w:pPr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eastAsia="游ゴシック" w:hAnsi="Times New Roman" w:cs="Times New Roman"/>
                <w:szCs w:val="21"/>
              </w:rPr>
              <w:t xml:space="preserve">  Staying at home all day, n (%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859B3" w14:textId="7DD64AA8" w:rsidR="00A211C8" w:rsidRPr="00BD7B14" w:rsidRDefault="00231066" w:rsidP="002310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eastAsia="游ゴシック" w:hAnsi="Times New Roman" w:cs="Times New Roman"/>
                <w:color w:val="000000"/>
                <w:szCs w:val="21"/>
              </w:rPr>
              <w:t>208</w:t>
            </w:r>
            <w:r w:rsidR="00A211C8" w:rsidRPr="00BD7B14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 (1</w:t>
            </w:r>
            <w:r w:rsidRPr="00BD7B14">
              <w:rPr>
                <w:rFonts w:ascii="Times New Roman" w:eastAsia="游ゴシック" w:hAnsi="Times New Roman" w:cs="Times New Roman"/>
                <w:color w:val="000000"/>
                <w:szCs w:val="21"/>
              </w:rPr>
              <w:t>3.1</w:t>
            </w:r>
            <w:r w:rsidR="00A211C8" w:rsidRPr="00BD7B14">
              <w:rPr>
                <w:rFonts w:ascii="Times New Roman" w:eastAsia="游ゴシック" w:hAnsi="Times New Roman" w:cs="Times New Roman"/>
                <w:color w:val="000000"/>
                <w:szCs w:val="21"/>
              </w:rPr>
              <w:t>)</w:t>
            </w:r>
          </w:p>
        </w:tc>
      </w:tr>
      <w:tr w:rsidR="00A211C8" w:rsidRPr="00BD7B14" w14:paraId="4DD322ED" w14:textId="77777777" w:rsidTr="00A211C8">
        <w:trPr>
          <w:trHeight w:val="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97420" w14:textId="0C82E95E" w:rsidR="00A211C8" w:rsidRPr="00BD7B14" w:rsidRDefault="00A211C8" w:rsidP="00216CA7">
            <w:pPr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eastAsia="游ゴシック" w:hAnsi="Times New Roman" w:cs="Times New Roman"/>
                <w:szCs w:val="21"/>
              </w:rPr>
              <w:t xml:space="preserve">  No outing, n (%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8C976" w14:textId="5AFFDD0E" w:rsidR="00A211C8" w:rsidRPr="00BD7B14" w:rsidRDefault="00231066" w:rsidP="002310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eastAsia="游ゴシック" w:hAnsi="Times New Roman" w:cs="Times New Roman"/>
                <w:color w:val="000000"/>
                <w:szCs w:val="21"/>
              </w:rPr>
              <w:t>77</w:t>
            </w:r>
            <w:r w:rsidR="00A211C8" w:rsidRPr="00BD7B14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 (</w:t>
            </w:r>
            <w:r w:rsidRPr="00BD7B14">
              <w:rPr>
                <w:rFonts w:ascii="Times New Roman" w:eastAsia="游ゴシック" w:hAnsi="Times New Roman" w:cs="Times New Roman"/>
                <w:color w:val="000000"/>
                <w:szCs w:val="21"/>
              </w:rPr>
              <w:t>4.8</w:t>
            </w:r>
            <w:r w:rsidR="00A211C8" w:rsidRPr="00BD7B14">
              <w:rPr>
                <w:rFonts w:ascii="Times New Roman" w:eastAsia="游ゴシック" w:hAnsi="Times New Roman" w:cs="Times New Roman"/>
                <w:color w:val="000000"/>
                <w:szCs w:val="21"/>
              </w:rPr>
              <w:t>)</w:t>
            </w:r>
          </w:p>
        </w:tc>
      </w:tr>
      <w:tr w:rsidR="00A211C8" w:rsidRPr="00BD7B14" w14:paraId="55ECEEA6" w14:textId="77777777" w:rsidTr="00A211C8">
        <w:trPr>
          <w:trHeight w:val="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FA9DA" w14:textId="7487E32D" w:rsidR="00A211C8" w:rsidRPr="00BD7B14" w:rsidRDefault="00A211C8" w:rsidP="00216CA7">
            <w:pPr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eastAsia="游ゴシック" w:hAnsi="Times New Roman" w:cs="Times New Roman"/>
                <w:szCs w:val="21"/>
              </w:rPr>
              <w:t xml:space="preserve">  No hobbies, n (%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3DC2D" w14:textId="67CDB445" w:rsidR="00A211C8" w:rsidRPr="00BD7B14" w:rsidRDefault="00231066" w:rsidP="002310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eastAsia="游ゴシック" w:hAnsi="Times New Roman" w:cs="Times New Roman"/>
                <w:color w:val="000000"/>
                <w:szCs w:val="21"/>
              </w:rPr>
              <w:t>256</w:t>
            </w:r>
            <w:r w:rsidR="00A211C8" w:rsidRPr="00BD7B14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 (1</w:t>
            </w:r>
            <w:r w:rsidRPr="00BD7B14">
              <w:rPr>
                <w:rFonts w:ascii="Times New Roman" w:eastAsia="游ゴシック" w:hAnsi="Times New Roman" w:cs="Times New Roman"/>
                <w:color w:val="000000"/>
                <w:szCs w:val="21"/>
              </w:rPr>
              <w:t>6.1</w:t>
            </w:r>
            <w:r w:rsidR="00A211C8" w:rsidRPr="00BD7B14">
              <w:rPr>
                <w:rFonts w:ascii="Times New Roman" w:eastAsia="游ゴシック" w:hAnsi="Times New Roman" w:cs="Times New Roman"/>
                <w:color w:val="000000"/>
                <w:szCs w:val="21"/>
              </w:rPr>
              <w:t>)</w:t>
            </w:r>
          </w:p>
        </w:tc>
      </w:tr>
      <w:tr w:rsidR="00A211C8" w:rsidRPr="00BD7B14" w14:paraId="0440136B" w14:textId="77777777" w:rsidTr="00A211C8">
        <w:trPr>
          <w:trHeight w:val="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C42F3" w14:textId="586A16BC" w:rsidR="00A211C8" w:rsidRPr="00BD7B14" w:rsidRDefault="00A211C8" w:rsidP="00216CA7">
            <w:pPr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eastAsia="游ゴシック" w:hAnsi="Times New Roman" w:cs="Times New Roman"/>
                <w:szCs w:val="21"/>
              </w:rPr>
              <w:t xml:space="preserve">  Weakening of neighbor relations, n (%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14CA8" w14:textId="5989AFF4" w:rsidR="00A211C8" w:rsidRPr="00BD7B14" w:rsidRDefault="00231066" w:rsidP="002310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eastAsia="游ゴシック" w:hAnsi="Times New Roman" w:cs="Times New Roman"/>
                <w:color w:val="000000"/>
                <w:szCs w:val="21"/>
              </w:rPr>
              <w:t>285</w:t>
            </w:r>
            <w:r w:rsidR="00A211C8" w:rsidRPr="00BD7B14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 (</w:t>
            </w:r>
            <w:r w:rsidRPr="00BD7B14">
              <w:rPr>
                <w:rFonts w:ascii="Times New Roman" w:eastAsia="游ゴシック" w:hAnsi="Times New Roman" w:cs="Times New Roman"/>
                <w:color w:val="000000"/>
                <w:szCs w:val="21"/>
              </w:rPr>
              <w:t>17.9</w:t>
            </w:r>
            <w:r w:rsidR="00A211C8" w:rsidRPr="00BD7B14">
              <w:rPr>
                <w:rFonts w:ascii="Times New Roman" w:eastAsia="游ゴシック" w:hAnsi="Times New Roman" w:cs="Times New Roman"/>
                <w:color w:val="000000"/>
                <w:szCs w:val="21"/>
              </w:rPr>
              <w:t>)</w:t>
            </w:r>
          </w:p>
        </w:tc>
      </w:tr>
      <w:tr w:rsidR="00A211C8" w:rsidRPr="00BD7B14" w14:paraId="1CB0CE5D" w14:textId="77777777" w:rsidTr="00A211C8">
        <w:trPr>
          <w:trHeight w:val="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59D0E" w14:textId="30DC2639" w:rsidR="00A211C8" w:rsidRPr="00BD7B14" w:rsidRDefault="00A211C8" w:rsidP="00216CA7">
            <w:pPr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eastAsia="游ゴシック" w:hAnsi="Times New Roman" w:cs="Times New Roman"/>
                <w:szCs w:val="21"/>
              </w:rPr>
              <w:t xml:space="preserve">  Weakening of human relations, n (%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6E9DF" w14:textId="582D118F" w:rsidR="00A211C8" w:rsidRPr="00BD7B14" w:rsidRDefault="00231066" w:rsidP="002310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eastAsia="游ゴシック" w:hAnsi="Times New Roman" w:cs="Times New Roman"/>
                <w:color w:val="000000"/>
                <w:szCs w:val="21"/>
              </w:rPr>
              <w:t>172</w:t>
            </w:r>
            <w:r w:rsidR="00A211C8" w:rsidRPr="00BD7B14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 (1</w:t>
            </w:r>
            <w:r w:rsidRPr="00BD7B14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8</w:t>
            </w:r>
            <w:r w:rsidR="00A211C8" w:rsidRPr="00BD7B14">
              <w:rPr>
                <w:rFonts w:ascii="Times New Roman" w:eastAsia="游ゴシック" w:hAnsi="Times New Roman" w:cs="Times New Roman"/>
                <w:color w:val="000000"/>
                <w:szCs w:val="21"/>
              </w:rPr>
              <w:t>)</w:t>
            </w:r>
          </w:p>
        </w:tc>
      </w:tr>
      <w:tr w:rsidR="00A211C8" w:rsidRPr="00BD7B14" w14:paraId="3ABFD733" w14:textId="77777777" w:rsidTr="00A211C8">
        <w:trPr>
          <w:trHeight w:val="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99642" w14:textId="57F3A394" w:rsidR="00A211C8" w:rsidRPr="00BD7B14" w:rsidRDefault="00A211C8" w:rsidP="00216CA7">
            <w:pPr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eastAsia="游ゴシック" w:hAnsi="Times New Roman" w:cs="Times New Roman"/>
                <w:szCs w:val="21"/>
              </w:rPr>
              <w:t xml:space="preserve">  Falls, n (%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63EF7" w14:textId="3E5FEC50" w:rsidR="00A211C8" w:rsidRPr="00BD7B14" w:rsidRDefault="00231066" w:rsidP="002310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eastAsia="游ゴシック" w:hAnsi="Times New Roman" w:cs="Times New Roman"/>
                <w:color w:val="000000"/>
                <w:szCs w:val="21"/>
              </w:rPr>
              <w:t>277</w:t>
            </w:r>
            <w:r w:rsidR="00A211C8" w:rsidRPr="00BD7B14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 (1</w:t>
            </w:r>
            <w:r w:rsidRPr="00BD7B14">
              <w:rPr>
                <w:rFonts w:ascii="Times New Roman" w:eastAsia="游ゴシック" w:hAnsi="Times New Roman" w:cs="Times New Roman"/>
                <w:color w:val="000000"/>
                <w:szCs w:val="21"/>
              </w:rPr>
              <w:t>7.5</w:t>
            </w:r>
            <w:r w:rsidR="00A211C8" w:rsidRPr="00BD7B14">
              <w:rPr>
                <w:rFonts w:ascii="Times New Roman" w:eastAsia="游ゴシック" w:hAnsi="Times New Roman" w:cs="Times New Roman"/>
                <w:color w:val="000000"/>
                <w:szCs w:val="21"/>
              </w:rPr>
              <w:t>)</w:t>
            </w:r>
          </w:p>
        </w:tc>
      </w:tr>
      <w:tr w:rsidR="00A211C8" w:rsidRPr="00BD7B14" w14:paraId="39856E86" w14:textId="77777777" w:rsidTr="00A211C8">
        <w:trPr>
          <w:trHeight w:val="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F90D2" w14:textId="7FA42D08" w:rsidR="00A211C8" w:rsidRPr="00BD7B14" w:rsidRDefault="00A211C8" w:rsidP="00216CA7">
            <w:pPr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eastAsia="游ゴシック" w:hAnsi="Times New Roman" w:cs="Times New Roman"/>
                <w:szCs w:val="21"/>
              </w:rPr>
              <w:t xml:space="preserve">  No long-distance walking, n (%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3CB91" w14:textId="000A0AAA" w:rsidR="00A211C8" w:rsidRPr="00BD7B14" w:rsidRDefault="00231066" w:rsidP="002310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eastAsia="游ゴシック" w:hAnsi="Times New Roman" w:cs="Times New Roman"/>
                <w:color w:val="000000"/>
                <w:szCs w:val="21"/>
              </w:rPr>
              <w:t>303</w:t>
            </w:r>
            <w:r w:rsidR="00A211C8" w:rsidRPr="00BD7B14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 (1</w:t>
            </w:r>
            <w:r w:rsidRPr="00BD7B14">
              <w:rPr>
                <w:rFonts w:ascii="Times New Roman" w:eastAsia="游ゴシック" w:hAnsi="Times New Roman" w:cs="Times New Roman"/>
                <w:color w:val="000000"/>
                <w:szCs w:val="21"/>
              </w:rPr>
              <w:t>9</w:t>
            </w:r>
            <w:r w:rsidR="00A211C8" w:rsidRPr="00BD7B14">
              <w:rPr>
                <w:rFonts w:ascii="Times New Roman" w:eastAsia="游ゴシック" w:hAnsi="Times New Roman" w:cs="Times New Roman"/>
                <w:color w:val="000000"/>
                <w:szCs w:val="21"/>
              </w:rPr>
              <w:t>.0)</w:t>
            </w:r>
          </w:p>
        </w:tc>
      </w:tr>
      <w:tr w:rsidR="00A211C8" w:rsidRPr="00BD7B14" w14:paraId="2E025690" w14:textId="77777777" w:rsidTr="00A211C8">
        <w:trPr>
          <w:trHeight w:val="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DED82" w14:textId="1B688944" w:rsidR="00A211C8" w:rsidRPr="00BD7B14" w:rsidRDefault="00A211C8" w:rsidP="00216CA7">
            <w:pPr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eastAsia="游ゴシック" w:hAnsi="Times New Roman" w:cs="Times New Roman"/>
                <w:szCs w:val="21"/>
              </w:rPr>
              <w:t xml:space="preserve">  Visual disturbance, n (%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D8479" w14:textId="0ADD42DA" w:rsidR="00A211C8" w:rsidRPr="00BD7B14" w:rsidRDefault="00231066" w:rsidP="002310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eastAsia="游ゴシック" w:hAnsi="Times New Roman" w:cs="Times New Roman"/>
                <w:color w:val="000000"/>
                <w:szCs w:val="21"/>
              </w:rPr>
              <w:t>48</w:t>
            </w:r>
            <w:r w:rsidR="00A211C8" w:rsidRPr="00BD7B14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 (</w:t>
            </w:r>
            <w:r w:rsidRPr="00BD7B14">
              <w:rPr>
                <w:rFonts w:ascii="Times New Roman" w:eastAsia="游ゴシック" w:hAnsi="Times New Roman" w:cs="Times New Roman"/>
                <w:color w:val="000000"/>
                <w:szCs w:val="21"/>
              </w:rPr>
              <w:t>3.0</w:t>
            </w:r>
            <w:r w:rsidR="00A211C8" w:rsidRPr="00BD7B14">
              <w:rPr>
                <w:rFonts w:ascii="Times New Roman" w:eastAsia="游ゴシック" w:hAnsi="Times New Roman" w:cs="Times New Roman"/>
                <w:color w:val="000000"/>
                <w:szCs w:val="21"/>
              </w:rPr>
              <w:t>)</w:t>
            </w:r>
          </w:p>
        </w:tc>
      </w:tr>
      <w:tr w:rsidR="00A211C8" w:rsidRPr="00BD7B14" w14:paraId="1974BABE" w14:textId="77777777" w:rsidTr="00A211C8">
        <w:trPr>
          <w:trHeight w:val="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F8CE8" w14:textId="54543D97" w:rsidR="00A211C8" w:rsidRPr="00BD7B14" w:rsidRDefault="00A211C8" w:rsidP="00216CA7">
            <w:pPr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eastAsia="游ゴシック" w:hAnsi="Times New Roman" w:cs="Times New Roman"/>
                <w:szCs w:val="21"/>
              </w:rPr>
              <w:t xml:space="preserve">  Stumbling, n (%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D7BC6" w14:textId="53AB7B61" w:rsidR="00A211C8" w:rsidRPr="00BD7B14" w:rsidRDefault="00231066" w:rsidP="002310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eastAsia="游ゴシック" w:hAnsi="Times New Roman" w:cs="Times New Roman"/>
                <w:color w:val="000000"/>
                <w:szCs w:val="21"/>
              </w:rPr>
              <w:t>204</w:t>
            </w:r>
            <w:r w:rsidR="00A211C8" w:rsidRPr="00BD7B14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 (</w:t>
            </w:r>
            <w:r w:rsidRPr="00BD7B14">
              <w:rPr>
                <w:rFonts w:ascii="Times New Roman" w:eastAsia="游ゴシック" w:hAnsi="Times New Roman" w:cs="Times New Roman"/>
                <w:color w:val="000000"/>
                <w:szCs w:val="21"/>
              </w:rPr>
              <w:t>12.8</w:t>
            </w:r>
            <w:r w:rsidR="00A211C8" w:rsidRPr="00BD7B14">
              <w:rPr>
                <w:rFonts w:ascii="Times New Roman" w:eastAsia="游ゴシック" w:hAnsi="Times New Roman" w:cs="Times New Roman"/>
                <w:color w:val="000000"/>
                <w:szCs w:val="21"/>
              </w:rPr>
              <w:t>)</w:t>
            </w:r>
          </w:p>
        </w:tc>
      </w:tr>
      <w:tr w:rsidR="00A211C8" w:rsidRPr="00BD7B14" w14:paraId="6D37BC60" w14:textId="77777777" w:rsidTr="00A211C8">
        <w:trPr>
          <w:trHeight w:val="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CDCFF" w14:textId="61101CE5" w:rsidR="00A211C8" w:rsidRPr="00BD7B14" w:rsidRDefault="00A211C8" w:rsidP="00216CA7">
            <w:pPr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eastAsia="游ゴシック" w:hAnsi="Times New Roman" w:cs="Times New Roman"/>
                <w:szCs w:val="21"/>
              </w:rPr>
              <w:t xml:space="preserve">  Fear of falling, n (%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6F18A" w14:textId="15B9F458" w:rsidR="00A211C8" w:rsidRPr="00BD7B14" w:rsidRDefault="00231066" w:rsidP="002310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eastAsia="游ゴシック" w:hAnsi="Times New Roman" w:cs="Times New Roman"/>
                <w:color w:val="000000"/>
                <w:szCs w:val="21"/>
              </w:rPr>
              <w:t>20</w:t>
            </w:r>
            <w:r w:rsidR="00A211C8" w:rsidRPr="00BD7B14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 (</w:t>
            </w:r>
            <w:r w:rsidRPr="00BD7B14">
              <w:rPr>
                <w:rFonts w:ascii="Times New Roman" w:eastAsia="游ゴシック" w:hAnsi="Times New Roman" w:cs="Times New Roman"/>
                <w:color w:val="000000"/>
                <w:szCs w:val="21"/>
              </w:rPr>
              <w:t>1.3</w:t>
            </w:r>
            <w:r w:rsidR="00A211C8" w:rsidRPr="00BD7B14">
              <w:rPr>
                <w:rFonts w:ascii="Times New Roman" w:eastAsia="游ゴシック" w:hAnsi="Times New Roman" w:cs="Times New Roman"/>
                <w:color w:val="000000"/>
                <w:szCs w:val="21"/>
              </w:rPr>
              <w:t>)</w:t>
            </w:r>
          </w:p>
        </w:tc>
      </w:tr>
      <w:tr w:rsidR="00A211C8" w:rsidRPr="00BD7B14" w14:paraId="6D936D9B" w14:textId="77777777" w:rsidTr="00A211C8">
        <w:trPr>
          <w:trHeight w:val="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2B094" w14:textId="44773565" w:rsidR="00A211C8" w:rsidRPr="00BD7B14" w:rsidRDefault="00A211C8" w:rsidP="00216CA7">
            <w:pPr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eastAsia="游ゴシック" w:hAnsi="Times New Roman" w:cs="Times New Roman"/>
                <w:szCs w:val="21"/>
              </w:rPr>
              <w:t xml:space="preserve">  Recent hospitalization, n (%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CE16D" w14:textId="324D1034" w:rsidR="00A211C8" w:rsidRPr="00BD7B14" w:rsidRDefault="00231066" w:rsidP="002310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eastAsia="游ゴシック" w:hAnsi="Times New Roman" w:cs="Times New Roman"/>
                <w:color w:val="000000"/>
                <w:szCs w:val="21"/>
              </w:rPr>
              <w:t>182</w:t>
            </w:r>
            <w:r w:rsidR="00A211C8" w:rsidRPr="00BD7B14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 (1</w:t>
            </w:r>
            <w:r w:rsidRPr="00BD7B14">
              <w:rPr>
                <w:rFonts w:ascii="Times New Roman" w:eastAsia="游ゴシック" w:hAnsi="Times New Roman" w:cs="Times New Roman"/>
                <w:color w:val="000000"/>
                <w:szCs w:val="21"/>
              </w:rPr>
              <w:t>1.4</w:t>
            </w:r>
            <w:r w:rsidR="00A211C8" w:rsidRPr="00BD7B14">
              <w:rPr>
                <w:rFonts w:ascii="Times New Roman" w:eastAsia="游ゴシック" w:hAnsi="Times New Roman" w:cs="Times New Roman"/>
                <w:color w:val="000000"/>
                <w:szCs w:val="21"/>
              </w:rPr>
              <w:t>)</w:t>
            </w:r>
          </w:p>
        </w:tc>
      </w:tr>
      <w:tr w:rsidR="00A211C8" w:rsidRPr="00BD7B14" w14:paraId="6E52E0F3" w14:textId="77777777" w:rsidTr="00A211C8">
        <w:trPr>
          <w:trHeight w:val="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0CC05" w14:textId="5DC7B1AB" w:rsidR="00A211C8" w:rsidRPr="00BD7B14" w:rsidRDefault="00A211C8" w:rsidP="00216CA7">
            <w:pPr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eastAsia="游ゴシック" w:hAnsi="Times New Roman" w:cs="Times New Roman"/>
                <w:szCs w:val="21"/>
              </w:rPr>
              <w:t xml:space="preserve">  Appetite loss, n (%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FA746" w14:textId="546C05F3" w:rsidR="00A211C8" w:rsidRPr="00BD7B14" w:rsidRDefault="00231066" w:rsidP="002310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eastAsia="游ゴシック" w:hAnsi="Times New Roman" w:cs="Times New Roman"/>
                <w:color w:val="000000"/>
                <w:szCs w:val="21"/>
              </w:rPr>
              <w:t>54</w:t>
            </w:r>
            <w:r w:rsidR="00A211C8" w:rsidRPr="00BD7B14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 (3.</w:t>
            </w:r>
            <w:r w:rsidRPr="00BD7B14">
              <w:rPr>
                <w:rFonts w:ascii="Times New Roman" w:eastAsia="游ゴシック" w:hAnsi="Times New Roman" w:cs="Times New Roman"/>
                <w:color w:val="000000"/>
                <w:szCs w:val="21"/>
              </w:rPr>
              <w:t>4</w:t>
            </w:r>
            <w:r w:rsidR="00A211C8" w:rsidRPr="00BD7B14">
              <w:rPr>
                <w:rFonts w:ascii="Times New Roman" w:eastAsia="游ゴシック" w:hAnsi="Times New Roman" w:cs="Times New Roman"/>
                <w:color w:val="000000"/>
                <w:szCs w:val="21"/>
              </w:rPr>
              <w:t>)</w:t>
            </w:r>
          </w:p>
        </w:tc>
      </w:tr>
      <w:tr w:rsidR="00A211C8" w:rsidRPr="00BD7B14" w14:paraId="247023FE" w14:textId="77777777" w:rsidTr="00A211C8">
        <w:trPr>
          <w:trHeight w:val="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CAE01" w14:textId="2DBFEFB7" w:rsidR="00A211C8" w:rsidRPr="00BD7B14" w:rsidRDefault="00A211C8" w:rsidP="00216CA7">
            <w:pPr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eastAsia="游ゴシック" w:hAnsi="Times New Roman" w:cs="Times New Roman"/>
                <w:szCs w:val="21"/>
              </w:rPr>
              <w:t xml:space="preserve">  Chewing difficulty, n (%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C5393" w14:textId="12E88B09" w:rsidR="00A211C8" w:rsidRPr="00BD7B14" w:rsidRDefault="00231066" w:rsidP="002310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eastAsia="游ゴシック" w:hAnsi="Times New Roman" w:cs="Times New Roman"/>
                <w:color w:val="000000"/>
                <w:szCs w:val="21"/>
              </w:rPr>
              <w:t>73</w:t>
            </w:r>
            <w:r w:rsidR="00A211C8" w:rsidRPr="00BD7B14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 (</w:t>
            </w:r>
            <w:r w:rsidRPr="00BD7B14">
              <w:rPr>
                <w:rFonts w:ascii="Times New Roman" w:eastAsia="游ゴシック" w:hAnsi="Times New Roman" w:cs="Times New Roman"/>
                <w:color w:val="000000"/>
                <w:szCs w:val="21"/>
              </w:rPr>
              <w:t>4.6</w:t>
            </w:r>
            <w:r w:rsidR="00A211C8" w:rsidRPr="00BD7B14">
              <w:rPr>
                <w:rFonts w:ascii="Times New Roman" w:eastAsia="游ゴシック" w:hAnsi="Times New Roman" w:cs="Times New Roman"/>
                <w:color w:val="000000"/>
                <w:szCs w:val="21"/>
              </w:rPr>
              <w:t>)</w:t>
            </w:r>
          </w:p>
        </w:tc>
      </w:tr>
      <w:tr w:rsidR="00A211C8" w:rsidRPr="00BD7B14" w14:paraId="3969202B" w14:textId="77777777" w:rsidTr="00A211C8">
        <w:trPr>
          <w:trHeight w:val="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19412" w14:textId="693747BF" w:rsidR="00A211C8" w:rsidRPr="00BD7B14" w:rsidRDefault="00A211C8" w:rsidP="00216CA7">
            <w:pPr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eastAsia="游ゴシック" w:hAnsi="Times New Roman" w:cs="Times New Roman"/>
                <w:szCs w:val="21"/>
              </w:rPr>
              <w:t xml:space="preserve">  Weight reduction, n (%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A7DB7" w14:textId="411D719C" w:rsidR="00A211C8" w:rsidRPr="00BD7B14" w:rsidRDefault="00231066" w:rsidP="002310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eastAsia="游ゴシック" w:hAnsi="Times New Roman" w:cs="Times New Roman"/>
                <w:color w:val="000000"/>
                <w:szCs w:val="21"/>
              </w:rPr>
              <w:t>115</w:t>
            </w:r>
            <w:r w:rsidR="00A211C8" w:rsidRPr="00BD7B14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 (</w:t>
            </w:r>
            <w:r w:rsidRPr="00BD7B14">
              <w:rPr>
                <w:rFonts w:ascii="Times New Roman" w:eastAsia="游ゴシック" w:hAnsi="Times New Roman" w:cs="Times New Roman"/>
                <w:color w:val="000000"/>
                <w:szCs w:val="21"/>
              </w:rPr>
              <w:t>7.2</w:t>
            </w:r>
            <w:r w:rsidR="00A211C8" w:rsidRPr="00BD7B14">
              <w:rPr>
                <w:rFonts w:ascii="Times New Roman" w:eastAsia="游ゴシック" w:hAnsi="Times New Roman" w:cs="Times New Roman"/>
                <w:color w:val="000000"/>
                <w:szCs w:val="21"/>
              </w:rPr>
              <w:t>)</w:t>
            </w:r>
          </w:p>
        </w:tc>
      </w:tr>
      <w:tr w:rsidR="00A211C8" w:rsidRPr="00BD7B14" w14:paraId="1D6E147C" w14:textId="77777777" w:rsidTr="00A211C8">
        <w:trPr>
          <w:trHeight w:val="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3EF36" w14:textId="6CBC1721" w:rsidR="00A211C8" w:rsidRPr="00BD7B14" w:rsidRDefault="00A211C8" w:rsidP="00216CA7">
            <w:pPr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eastAsia="游ゴシック" w:hAnsi="Times New Roman" w:cs="Times New Roman"/>
                <w:szCs w:val="21"/>
              </w:rPr>
              <w:t xml:space="preserve">  Muscle and fat wasting, n (%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C9912" w14:textId="219C524E" w:rsidR="00A211C8" w:rsidRPr="00BD7B14" w:rsidRDefault="00231066" w:rsidP="002310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eastAsia="游ゴシック" w:hAnsi="Times New Roman" w:cs="Times New Roman"/>
                <w:color w:val="000000"/>
                <w:szCs w:val="21"/>
              </w:rPr>
              <w:t>330</w:t>
            </w:r>
            <w:r w:rsidR="00A211C8" w:rsidRPr="00BD7B14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 (2</w:t>
            </w:r>
            <w:r w:rsidRPr="00BD7B14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7</w:t>
            </w:r>
            <w:r w:rsidR="00A211C8" w:rsidRPr="00BD7B14">
              <w:rPr>
                <w:rFonts w:ascii="Times New Roman" w:eastAsia="游ゴシック" w:hAnsi="Times New Roman" w:cs="Times New Roman"/>
                <w:color w:val="000000"/>
                <w:szCs w:val="21"/>
              </w:rPr>
              <w:t>)</w:t>
            </w:r>
          </w:p>
        </w:tc>
      </w:tr>
      <w:tr w:rsidR="00A211C8" w:rsidRPr="00BD7B14" w14:paraId="54FA044D" w14:textId="77777777" w:rsidTr="00A211C8">
        <w:trPr>
          <w:trHeight w:val="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4AAA5" w14:textId="5857CA7B" w:rsidR="00A211C8" w:rsidRPr="00BD7B14" w:rsidRDefault="00A211C8" w:rsidP="00216CA7">
            <w:pPr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eastAsia="游ゴシック" w:hAnsi="Times New Roman" w:cs="Times New Roman"/>
                <w:color w:val="000000"/>
                <w:szCs w:val="21"/>
              </w:rPr>
              <w:t>Hypertension, n (%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34E5C" w14:textId="050E2BA5" w:rsidR="00A211C8" w:rsidRPr="00BD7B14" w:rsidRDefault="00231066" w:rsidP="002310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eastAsia="游ゴシック" w:hAnsi="Times New Roman" w:cs="Times New Roman"/>
                <w:color w:val="000000"/>
                <w:szCs w:val="21"/>
              </w:rPr>
              <w:t>985</w:t>
            </w:r>
            <w:r w:rsidR="00A211C8" w:rsidRPr="00BD7B14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 (6</w:t>
            </w:r>
            <w:r w:rsidRPr="00BD7B14">
              <w:rPr>
                <w:rFonts w:ascii="Times New Roman" w:eastAsia="游ゴシック" w:hAnsi="Times New Roman" w:cs="Times New Roman"/>
                <w:color w:val="000000"/>
                <w:szCs w:val="21"/>
              </w:rPr>
              <w:t>1.9</w:t>
            </w:r>
            <w:r w:rsidR="00A211C8" w:rsidRPr="00BD7B14">
              <w:rPr>
                <w:rFonts w:ascii="Times New Roman" w:eastAsia="游ゴシック" w:hAnsi="Times New Roman" w:cs="Times New Roman"/>
                <w:color w:val="000000"/>
                <w:szCs w:val="21"/>
              </w:rPr>
              <w:t>)</w:t>
            </w:r>
          </w:p>
        </w:tc>
      </w:tr>
      <w:tr w:rsidR="00A211C8" w:rsidRPr="00BD7B14" w14:paraId="11145961" w14:textId="77777777" w:rsidTr="00A211C8">
        <w:trPr>
          <w:trHeight w:val="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3EF58" w14:textId="67E2B5B1" w:rsidR="00A211C8" w:rsidRPr="00BD7B14" w:rsidRDefault="00A211C8" w:rsidP="00216CA7">
            <w:pPr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eastAsia="游ゴシック" w:hAnsi="Times New Roman" w:cs="Times New Roman"/>
                <w:color w:val="000000"/>
                <w:szCs w:val="21"/>
              </w:rPr>
              <w:t>Diabetes, n (%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1AFA0" w14:textId="0BACF9FD" w:rsidR="00A211C8" w:rsidRPr="00BD7B14" w:rsidRDefault="00231066" w:rsidP="002310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eastAsia="游ゴシック" w:hAnsi="Times New Roman" w:cs="Times New Roman"/>
                <w:color w:val="000000"/>
                <w:szCs w:val="21"/>
              </w:rPr>
              <w:t>425</w:t>
            </w:r>
            <w:r w:rsidR="00A211C8" w:rsidRPr="00BD7B14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 (</w:t>
            </w:r>
            <w:r w:rsidRPr="00BD7B14">
              <w:rPr>
                <w:rFonts w:ascii="Times New Roman" w:eastAsia="游ゴシック" w:hAnsi="Times New Roman" w:cs="Times New Roman"/>
                <w:color w:val="000000"/>
                <w:szCs w:val="21"/>
              </w:rPr>
              <w:t>26.7</w:t>
            </w:r>
            <w:r w:rsidR="00A211C8" w:rsidRPr="00BD7B14">
              <w:rPr>
                <w:rFonts w:ascii="Times New Roman" w:eastAsia="游ゴシック" w:hAnsi="Times New Roman" w:cs="Times New Roman"/>
                <w:color w:val="000000"/>
                <w:szCs w:val="21"/>
              </w:rPr>
              <w:t>)</w:t>
            </w:r>
          </w:p>
        </w:tc>
      </w:tr>
      <w:tr w:rsidR="00A211C8" w:rsidRPr="00BD7B14" w14:paraId="68CBD9E2" w14:textId="77777777" w:rsidTr="00A211C8">
        <w:trPr>
          <w:trHeight w:val="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59143" w14:textId="3A32A131" w:rsidR="00A211C8" w:rsidRPr="00BD7B14" w:rsidRDefault="00A211C8" w:rsidP="00216CA7">
            <w:pPr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eastAsia="游ゴシック" w:hAnsi="Times New Roman" w:cs="Times New Roman"/>
                <w:color w:val="000000"/>
                <w:szCs w:val="21"/>
              </w:rPr>
              <w:t>Dyslipidemia, n (%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2ABED" w14:textId="05FF165C" w:rsidR="00A211C8" w:rsidRPr="00BD7B14" w:rsidRDefault="00231066" w:rsidP="002310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eastAsia="游ゴシック" w:hAnsi="Times New Roman" w:cs="Times New Roman"/>
                <w:color w:val="000000"/>
                <w:szCs w:val="21"/>
              </w:rPr>
              <w:t>444</w:t>
            </w:r>
            <w:r w:rsidR="00A211C8" w:rsidRPr="00BD7B14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 (2</w:t>
            </w:r>
            <w:r w:rsidRPr="00BD7B14">
              <w:rPr>
                <w:rFonts w:ascii="Times New Roman" w:eastAsia="游ゴシック" w:hAnsi="Times New Roman" w:cs="Times New Roman"/>
                <w:color w:val="000000"/>
                <w:szCs w:val="21"/>
              </w:rPr>
              <w:t>7.9</w:t>
            </w:r>
            <w:r w:rsidR="00A211C8" w:rsidRPr="00BD7B14">
              <w:rPr>
                <w:rFonts w:ascii="Times New Roman" w:eastAsia="游ゴシック" w:hAnsi="Times New Roman" w:cs="Times New Roman"/>
                <w:color w:val="000000"/>
                <w:szCs w:val="21"/>
              </w:rPr>
              <w:t>)</w:t>
            </w:r>
          </w:p>
        </w:tc>
      </w:tr>
      <w:tr w:rsidR="00A211C8" w:rsidRPr="00BD7B14" w14:paraId="53E22F8C" w14:textId="77777777" w:rsidTr="00A211C8">
        <w:trPr>
          <w:trHeight w:val="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2AE0E" w14:textId="0E5EA132" w:rsidR="00A211C8" w:rsidRPr="00BD7B14" w:rsidRDefault="00A211C8" w:rsidP="00216CA7">
            <w:pPr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eastAsia="游ゴシック" w:hAnsi="Times New Roman" w:cs="Times New Roman"/>
                <w:color w:val="000000"/>
                <w:szCs w:val="21"/>
              </w:rPr>
              <w:t>Ischemic heart disease, n (%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C5210" w14:textId="571DFFCF" w:rsidR="00A211C8" w:rsidRPr="00BD7B14" w:rsidRDefault="00231066" w:rsidP="002310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eastAsia="游ゴシック" w:hAnsi="Times New Roman" w:cs="Times New Roman"/>
                <w:color w:val="000000"/>
                <w:szCs w:val="21"/>
              </w:rPr>
              <w:t>136</w:t>
            </w:r>
            <w:r w:rsidR="00A211C8" w:rsidRPr="00BD7B14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 (</w:t>
            </w:r>
            <w:r w:rsidRPr="00BD7B14">
              <w:rPr>
                <w:rFonts w:ascii="Times New Roman" w:eastAsia="游ゴシック" w:hAnsi="Times New Roman" w:cs="Times New Roman"/>
                <w:color w:val="000000"/>
                <w:szCs w:val="21"/>
              </w:rPr>
              <w:t>8.7</w:t>
            </w:r>
            <w:r w:rsidR="00A211C8" w:rsidRPr="00BD7B14">
              <w:rPr>
                <w:rFonts w:ascii="Times New Roman" w:eastAsia="游ゴシック" w:hAnsi="Times New Roman" w:cs="Times New Roman"/>
                <w:color w:val="000000"/>
                <w:szCs w:val="21"/>
              </w:rPr>
              <w:t>)</w:t>
            </w:r>
          </w:p>
        </w:tc>
      </w:tr>
      <w:tr w:rsidR="00A211C8" w:rsidRPr="00BD7B14" w14:paraId="7256487C" w14:textId="77777777" w:rsidTr="00A211C8">
        <w:trPr>
          <w:trHeight w:val="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6F0C4" w14:textId="3B2BAE18" w:rsidR="00A211C8" w:rsidRPr="00BD7B14" w:rsidRDefault="00A211C8" w:rsidP="00216CA7">
            <w:pPr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eastAsia="游ゴシック" w:hAnsi="Times New Roman" w:cs="Times New Roman"/>
                <w:color w:val="000000"/>
                <w:szCs w:val="21"/>
              </w:rPr>
              <w:t>Stroke, n (%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F600C" w14:textId="4B24BD14" w:rsidR="00A211C8" w:rsidRPr="00BD7B14" w:rsidRDefault="00231066" w:rsidP="002310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eastAsia="游ゴシック" w:hAnsi="Times New Roman" w:cs="Times New Roman"/>
                <w:color w:val="000000"/>
                <w:szCs w:val="21"/>
              </w:rPr>
              <w:t>88</w:t>
            </w:r>
            <w:r w:rsidR="00A211C8" w:rsidRPr="00BD7B14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 (</w:t>
            </w:r>
            <w:r w:rsidRPr="00BD7B14">
              <w:rPr>
                <w:rFonts w:ascii="Times New Roman" w:eastAsia="游ゴシック" w:hAnsi="Times New Roman" w:cs="Times New Roman"/>
                <w:color w:val="000000"/>
                <w:szCs w:val="21"/>
              </w:rPr>
              <w:t>5.6</w:t>
            </w:r>
            <w:r w:rsidR="00A211C8" w:rsidRPr="00BD7B14">
              <w:rPr>
                <w:rFonts w:ascii="Times New Roman" w:eastAsia="游ゴシック" w:hAnsi="Times New Roman" w:cs="Times New Roman"/>
                <w:color w:val="000000"/>
                <w:szCs w:val="21"/>
              </w:rPr>
              <w:t>)</w:t>
            </w:r>
          </w:p>
        </w:tc>
      </w:tr>
      <w:tr w:rsidR="00A211C8" w:rsidRPr="00BD7B14" w14:paraId="693A3C58" w14:textId="77777777" w:rsidTr="00A211C8">
        <w:trPr>
          <w:trHeight w:val="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7A079" w14:textId="67697578" w:rsidR="00A211C8" w:rsidRPr="00BD7B14" w:rsidRDefault="00A211C8" w:rsidP="00216CA7">
            <w:pPr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eastAsia="游ゴシック" w:hAnsi="Times New Roman" w:cs="Times New Roman"/>
                <w:color w:val="000000"/>
                <w:szCs w:val="21"/>
              </w:rPr>
              <w:t>Chronic kidney disease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443A8" w14:textId="53CC7035" w:rsidR="00A211C8" w:rsidRPr="00BD7B14" w:rsidRDefault="00A211C8" w:rsidP="0023106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211C8" w:rsidRPr="00BD7B14" w14:paraId="5AA402FA" w14:textId="77777777" w:rsidTr="00A211C8">
        <w:trPr>
          <w:trHeight w:val="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9F4C0" w14:textId="5383A76A" w:rsidR="00A211C8" w:rsidRPr="00BD7B14" w:rsidRDefault="00A211C8" w:rsidP="00216CA7">
            <w:pPr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  G1, n (%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F6276" w14:textId="6D670C19" w:rsidR="00A211C8" w:rsidRPr="00BD7B14" w:rsidRDefault="00231066" w:rsidP="002310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eastAsia="游ゴシック" w:hAnsi="Times New Roman" w:cs="Times New Roman"/>
                <w:color w:val="000000"/>
                <w:szCs w:val="21"/>
              </w:rPr>
              <w:t>118</w:t>
            </w:r>
            <w:r w:rsidR="00A211C8" w:rsidRPr="00BD7B14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 (</w:t>
            </w:r>
            <w:r w:rsidRPr="00BD7B14">
              <w:rPr>
                <w:rFonts w:ascii="Times New Roman" w:eastAsia="游ゴシック" w:hAnsi="Times New Roman" w:cs="Times New Roman"/>
                <w:color w:val="000000"/>
                <w:szCs w:val="21"/>
              </w:rPr>
              <w:t>7</w:t>
            </w:r>
            <w:r w:rsidR="00A211C8" w:rsidRPr="00BD7B14">
              <w:rPr>
                <w:rFonts w:ascii="Times New Roman" w:eastAsia="游ゴシック" w:hAnsi="Times New Roman" w:cs="Times New Roman"/>
                <w:color w:val="000000"/>
                <w:szCs w:val="21"/>
              </w:rPr>
              <w:t>.4)</w:t>
            </w:r>
          </w:p>
        </w:tc>
      </w:tr>
      <w:tr w:rsidR="00A211C8" w:rsidRPr="00BD7B14" w14:paraId="724C3004" w14:textId="77777777" w:rsidTr="00A211C8">
        <w:trPr>
          <w:trHeight w:val="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32A34" w14:textId="38DD65A8" w:rsidR="00A211C8" w:rsidRPr="00BD7B14" w:rsidRDefault="00A211C8" w:rsidP="00216CA7">
            <w:pPr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  G2, n (%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6F09F" w14:textId="25480974" w:rsidR="00A211C8" w:rsidRPr="00BD7B14" w:rsidRDefault="00231066" w:rsidP="002310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eastAsia="游ゴシック" w:hAnsi="Times New Roman" w:cs="Times New Roman"/>
                <w:color w:val="000000"/>
                <w:szCs w:val="21"/>
              </w:rPr>
              <w:t>1008</w:t>
            </w:r>
            <w:r w:rsidR="00A211C8" w:rsidRPr="00BD7B14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 (6</w:t>
            </w:r>
            <w:r w:rsidRPr="00BD7B14">
              <w:rPr>
                <w:rFonts w:ascii="Times New Roman" w:eastAsia="游ゴシック" w:hAnsi="Times New Roman" w:cs="Times New Roman"/>
                <w:color w:val="000000"/>
                <w:szCs w:val="21"/>
              </w:rPr>
              <w:t>3.3</w:t>
            </w:r>
            <w:r w:rsidR="00A211C8" w:rsidRPr="00BD7B14">
              <w:rPr>
                <w:rFonts w:ascii="Times New Roman" w:eastAsia="游ゴシック" w:hAnsi="Times New Roman" w:cs="Times New Roman"/>
                <w:color w:val="000000"/>
                <w:szCs w:val="21"/>
              </w:rPr>
              <w:t>)</w:t>
            </w:r>
          </w:p>
        </w:tc>
      </w:tr>
      <w:tr w:rsidR="00A211C8" w:rsidRPr="00BD7B14" w14:paraId="61CBDF6F" w14:textId="77777777" w:rsidTr="00A211C8">
        <w:trPr>
          <w:trHeight w:val="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AF712" w14:textId="63370BC9" w:rsidR="00A211C8" w:rsidRPr="00BD7B14" w:rsidRDefault="00A211C8" w:rsidP="005D3852">
            <w:pPr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  G3, n (%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563DA" w14:textId="579F700B" w:rsidR="00A211C8" w:rsidRPr="00BD7B14" w:rsidRDefault="00231066" w:rsidP="002310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eastAsia="游ゴシック" w:hAnsi="Times New Roman" w:cs="Times New Roman"/>
                <w:color w:val="000000"/>
                <w:szCs w:val="21"/>
              </w:rPr>
              <w:t>461</w:t>
            </w:r>
            <w:r w:rsidR="00A211C8" w:rsidRPr="00BD7B14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 (</w:t>
            </w:r>
            <w:r w:rsidRPr="00BD7B14">
              <w:rPr>
                <w:rFonts w:ascii="Times New Roman" w:eastAsia="游ゴシック" w:hAnsi="Times New Roman" w:cs="Times New Roman"/>
                <w:color w:val="000000"/>
                <w:szCs w:val="21"/>
              </w:rPr>
              <w:t>29.0</w:t>
            </w:r>
            <w:r w:rsidR="00A211C8" w:rsidRPr="00BD7B14">
              <w:rPr>
                <w:rFonts w:ascii="Times New Roman" w:eastAsia="游ゴシック" w:hAnsi="Times New Roman" w:cs="Times New Roman"/>
                <w:color w:val="000000"/>
                <w:szCs w:val="21"/>
              </w:rPr>
              <w:t>)</w:t>
            </w:r>
          </w:p>
        </w:tc>
      </w:tr>
      <w:tr w:rsidR="00A211C8" w:rsidRPr="00BD7B14" w14:paraId="10844888" w14:textId="77777777" w:rsidTr="00A211C8">
        <w:trPr>
          <w:trHeight w:val="20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479C4F" w14:textId="7A372450" w:rsidR="00A211C8" w:rsidRPr="00BD7B14" w:rsidRDefault="00A211C8" w:rsidP="005D3852">
            <w:pPr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  G4–5, n (%)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446DA0" w14:textId="2C65A5A9" w:rsidR="00A211C8" w:rsidRPr="00BD7B14" w:rsidRDefault="00231066" w:rsidP="002310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eastAsia="游ゴシック" w:hAnsi="Times New Roman" w:cs="Times New Roman"/>
                <w:color w:val="000000"/>
                <w:szCs w:val="21"/>
              </w:rPr>
              <w:t>5</w:t>
            </w:r>
            <w:r w:rsidR="00A211C8" w:rsidRPr="00BD7B14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 (0.</w:t>
            </w:r>
            <w:r w:rsidRPr="00BD7B14">
              <w:rPr>
                <w:rFonts w:ascii="Times New Roman" w:eastAsia="游ゴシック" w:hAnsi="Times New Roman" w:cs="Times New Roman"/>
                <w:color w:val="000000"/>
                <w:szCs w:val="21"/>
              </w:rPr>
              <w:t>3</w:t>
            </w:r>
            <w:r w:rsidR="00A211C8" w:rsidRPr="00BD7B14">
              <w:rPr>
                <w:rFonts w:ascii="Times New Roman" w:eastAsia="游ゴシック" w:hAnsi="Times New Roman" w:cs="Times New Roman"/>
                <w:color w:val="000000"/>
                <w:szCs w:val="21"/>
              </w:rPr>
              <w:t>)</w:t>
            </w:r>
          </w:p>
        </w:tc>
      </w:tr>
    </w:tbl>
    <w:p w14:paraId="5ED10E99" w14:textId="33EF04D9" w:rsidR="005D3852" w:rsidRPr="00BD7B14" w:rsidRDefault="005D3852">
      <w:pPr>
        <w:rPr>
          <w:rFonts w:ascii="Times New Roman" w:hAnsi="Times New Roman" w:cs="Times New Roman"/>
          <w:szCs w:val="21"/>
        </w:rPr>
      </w:pPr>
    </w:p>
    <w:p w14:paraId="7399CE9F" w14:textId="6E98A923" w:rsidR="005D3852" w:rsidRPr="00BD7B14" w:rsidRDefault="005D3852">
      <w:pPr>
        <w:rPr>
          <w:rFonts w:ascii="Times New Roman" w:hAnsi="Times New Roman" w:cs="Times New Roman"/>
          <w:szCs w:val="21"/>
        </w:rPr>
      </w:pPr>
    </w:p>
    <w:p w14:paraId="719D9BD2" w14:textId="466FCE16" w:rsidR="005D3852" w:rsidRPr="00BD7B14" w:rsidRDefault="005D3852">
      <w:pPr>
        <w:widowControl/>
        <w:jc w:val="left"/>
        <w:rPr>
          <w:rFonts w:ascii="Times New Roman" w:hAnsi="Times New Roman" w:cs="Times New Roman"/>
          <w:szCs w:val="21"/>
        </w:rPr>
      </w:pPr>
      <w:r w:rsidRPr="00BD7B14">
        <w:rPr>
          <w:rFonts w:ascii="Times New Roman" w:hAnsi="Times New Roman" w:cs="Times New Roman"/>
          <w:szCs w:val="21"/>
        </w:rPr>
        <w:br w:type="page"/>
      </w:r>
    </w:p>
    <w:p w14:paraId="4A41F324" w14:textId="4323926A" w:rsidR="005D3852" w:rsidRPr="00BD7B14" w:rsidRDefault="005D3852">
      <w:pPr>
        <w:rPr>
          <w:rFonts w:ascii="Times New Roman" w:hAnsi="Times New Roman" w:cs="Times New Roman"/>
          <w:szCs w:val="21"/>
        </w:rPr>
      </w:pPr>
      <w:r w:rsidRPr="00BD7B14">
        <w:rPr>
          <w:rFonts w:ascii="Times New Roman" w:hAnsi="Times New Roman" w:cs="Times New Roman"/>
          <w:szCs w:val="21"/>
        </w:rPr>
        <w:lastRenderedPageBreak/>
        <w:t xml:space="preserve">Table </w:t>
      </w:r>
      <w:r w:rsidR="00BE2D55" w:rsidRPr="00BD7B14">
        <w:rPr>
          <w:rFonts w:ascii="Times New Roman" w:hAnsi="Times New Roman" w:cs="Times New Roman"/>
          <w:szCs w:val="21"/>
        </w:rPr>
        <w:t>S</w:t>
      </w:r>
      <w:r w:rsidR="005F3518" w:rsidRPr="00BD7B14">
        <w:rPr>
          <w:rFonts w:ascii="Times New Roman" w:hAnsi="Times New Roman" w:cs="Times New Roman"/>
          <w:szCs w:val="21"/>
        </w:rPr>
        <w:t>2-1. Comparison of demographic and sleep-related characteristics between non-sarcopenia group and sarcopenia group</w:t>
      </w:r>
      <w:r w:rsidR="00915543" w:rsidRPr="00BD7B14">
        <w:rPr>
          <w:rFonts w:ascii="Times New Roman" w:hAnsi="Times New Roman" w:cs="Times New Roman"/>
          <w:szCs w:val="21"/>
        </w:rPr>
        <w:t xml:space="preserve"> aged 65</w:t>
      </w:r>
      <w:r w:rsidR="00846A6B" w:rsidRPr="00BD7B14">
        <w:rPr>
          <w:rFonts w:ascii="Times New Roman" w:hAnsi="Times New Roman" w:cs="Times New Roman"/>
          <w:szCs w:val="21"/>
        </w:rPr>
        <w:t>-</w:t>
      </w:r>
      <w:r w:rsidR="00915543" w:rsidRPr="00BD7B14">
        <w:rPr>
          <w:rFonts w:ascii="Times New Roman" w:hAnsi="Times New Roman" w:cs="Times New Roman"/>
          <w:szCs w:val="21"/>
        </w:rPr>
        <w:t>70 years</w:t>
      </w:r>
    </w:p>
    <w:tbl>
      <w:tblPr>
        <w:tblStyle w:val="a7"/>
        <w:tblW w:w="850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1985"/>
        <w:gridCol w:w="1984"/>
        <w:gridCol w:w="992"/>
      </w:tblGrid>
      <w:tr w:rsidR="005D3852" w:rsidRPr="00BD7B14" w14:paraId="5B43F62D" w14:textId="77777777" w:rsidTr="005D3852">
        <w:trPr>
          <w:trHeight w:val="20"/>
        </w:trPr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8206445" w14:textId="77777777" w:rsidR="005D3852" w:rsidRPr="00BD7B14" w:rsidRDefault="005D3852" w:rsidP="005D385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DB38B93" w14:textId="254F5337" w:rsidR="005D3852" w:rsidRPr="00BD7B14" w:rsidRDefault="00E96F82" w:rsidP="005D385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  <w:szCs w:val="21"/>
              </w:rPr>
              <w:t>Non-sarcopenia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BFE5E72" w14:textId="4FDFF3A0" w:rsidR="005D3852" w:rsidRPr="00BD7B14" w:rsidRDefault="00E96F82" w:rsidP="005D385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  <w:szCs w:val="21"/>
              </w:rPr>
              <w:t>Sarcopenia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879FF4C" w14:textId="1C9FD182" w:rsidR="005D3852" w:rsidRPr="00BD7B14" w:rsidRDefault="00BC1306" w:rsidP="005D385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="005D3852" w:rsidRPr="00BD7B14">
              <w:rPr>
                <w:rFonts w:ascii="Times New Roman" w:hAnsi="Times New Roman" w:cs="Times New Roman"/>
                <w:szCs w:val="21"/>
              </w:rPr>
              <w:t xml:space="preserve"> value</w:t>
            </w:r>
          </w:p>
        </w:tc>
      </w:tr>
      <w:tr w:rsidR="00BD7B14" w:rsidRPr="00BD7B14" w14:paraId="7908FE56" w14:textId="77777777" w:rsidTr="00BC05F5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807F2" w14:textId="4BD4D31C" w:rsidR="00BD7B14" w:rsidRPr="00BD7B14" w:rsidRDefault="00BD7B14" w:rsidP="00BD7B14">
            <w:pPr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eastAsia="游ゴシック" w:hAnsi="Times New Roman" w:cs="Times New Roman"/>
                <w:color w:val="000000"/>
                <w:szCs w:val="21"/>
              </w:rPr>
              <w:t>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65A276" w14:textId="7089AE6A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>51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1650A6" w14:textId="11CA6F8E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20CA99" w14:textId="77777777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D7B14" w:rsidRPr="00BD7B14" w14:paraId="6E82E794" w14:textId="77777777" w:rsidTr="00BC05F5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32E23" w14:textId="02B5A4AB" w:rsidR="00BD7B14" w:rsidRPr="00BD7B14" w:rsidRDefault="00BD7B14" w:rsidP="00BD7B14">
            <w:pPr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eastAsia="游ゴシック" w:hAnsi="Times New Roman" w:cs="Times New Roman"/>
                <w:color w:val="000000"/>
                <w:szCs w:val="21"/>
              </w:rPr>
              <w:t>Male, n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6DAC4F" w14:textId="3EBB8B6A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 xml:space="preserve">179 (34.6)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784A5D" w14:textId="25DE4529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 xml:space="preserve">10 (31.2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C98869" w14:textId="0D6A2853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>0.85</w:t>
            </w:r>
          </w:p>
        </w:tc>
      </w:tr>
      <w:tr w:rsidR="00BD7B14" w:rsidRPr="00BD7B14" w14:paraId="1E4C66BB" w14:textId="77777777" w:rsidTr="00BC05F5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21044" w14:textId="5E1A0AB4" w:rsidR="00BD7B14" w:rsidRPr="00BD7B14" w:rsidRDefault="00BD7B14" w:rsidP="00BD7B14">
            <w:pPr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eastAsia="游ゴシック" w:hAnsi="Times New Roman" w:cs="Times New Roman"/>
                <w:color w:val="000000"/>
                <w:szCs w:val="21"/>
              </w:rPr>
              <w:t>Age years, median (IQR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06F79D" w14:textId="01F445E6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>68.0 (66.0</w:t>
            </w:r>
            <w:r w:rsidR="00407985">
              <w:rPr>
                <w:rFonts w:ascii="Times New Roman" w:hAnsi="Times New Roman" w:cs="Times New Roman"/>
              </w:rPr>
              <w:t>–</w:t>
            </w:r>
            <w:r w:rsidRPr="00BD7B14">
              <w:rPr>
                <w:rFonts w:ascii="Times New Roman" w:hAnsi="Times New Roman" w:cs="Times New Roman"/>
              </w:rPr>
              <w:t>69.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5625FE" w14:textId="6DFD9F78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>68.0 (67.0</w:t>
            </w:r>
            <w:r w:rsidR="00407985">
              <w:rPr>
                <w:rFonts w:ascii="Times New Roman" w:hAnsi="Times New Roman" w:cs="Times New Roman"/>
              </w:rPr>
              <w:t>–</w:t>
            </w:r>
            <w:r w:rsidRPr="00BD7B14">
              <w:rPr>
                <w:rFonts w:ascii="Times New Roman" w:hAnsi="Times New Roman" w:cs="Times New Roman"/>
              </w:rPr>
              <w:t>69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FC40BD" w14:textId="312DCAA2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>0.26</w:t>
            </w:r>
          </w:p>
        </w:tc>
      </w:tr>
      <w:tr w:rsidR="00BD7B14" w:rsidRPr="00BD7B14" w14:paraId="020847B6" w14:textId="77777777" w:rsidTr="00BC05F5">
        <w:trPr>
          <w:trHeight w:val="20"/>
        </w:trPr>
        <w:tc>
          <w:tcPr>
            <w:tcW w:w="3544" w:type="dxa"/>
            <w:noWrap/>
            <w:hideMark/>
          </w:tcPr>
          <w:p w14:paraId="740DE621" w14:textId="77777777" w:rsidR="00BD7B14" w:rsidRPr="00BD7B14" w:rsidRDefault="00BD7B14" w:rsidP="00BD7B14">
            <w:pPr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  <w:szCs w:val="21"/>
              </w:rPr>
              <w:t>BMI kg/m</w:t>
            </w:r>
            <w:r w:rsidRPr="00BD7B14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 w:rsidRPr="00BD7B14">
              <w:rPr>
                <w:rFonts w:ascii="Times New Roman" w:hAnsi="Times New Roman" w:cs="Times New Roman"/>
                <w:szCs w:val="21"/>
              </w:rPr>
              <w:t>, median (IQR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4263CB" w14:textId="70CC5243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>23.1 (20.8</w:t>
            </w:r>
            <w:r w:rsidR="00407985">
              <w:rPr>
                <w:rFonts w:ascii="Times New Roman" w:hAnsi="Times New Roman" w:cs="Times New Roman"/>
              </w:rPr>
              <w:t>–</w:t>
            </w:r>
            <w:r w:rsidRPr="00BD7B14">
              <w:rPr>
                <w:rFonts w:ascii="Times New Roman" w:hAnsi="Times New Roman" w:cs="Times New Roman"/>
              </w:rPr>
              <w:t>25.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FB3A7E" w14:textId="31ED4B58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>20.9 (18.9</w:t>
            </w:r>
            <w:r w:rsidR="00407985">
              <w:rPr>
                <w:rFonts w:ascii="Times New Roman" w:hAnsi="Times New Roman" w:cs="Times New Roman"/>
              </w:rPr>
              <w:t>–</w:t>
            </w:r>
            <w:r w:rsidRPr="00BD7B14">
              <w:rPr>
                <w:rFonts w:ascii="Times New Roman" w:hAnsi="Times New Roman" w:cs="Times New Roman"/>
              </w:rPr>
              <w:t>23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FF9BC8" w14:textId="1B711295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>0.001</w:t>
            </w:r>
          </w:p>
        </w:tc>
      </w:tr>
      <w:tr w:rsidR="00BD7B14" w:rsidRPr="00BD7B14" w14:paraId="562011ED" w14:textId="77777777" w:rsidTr="00BC05F5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1BD95" w14:textId="0136C07B" w:rsidR="00BD7B14" w:rsidRPr="00BD7B14" w:rsidRDefault="00BD7B14" w:rsidP="00BD7B14">
            <w:pPr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  BMI ≤20 kg/m</w:t>
            </w:r>
            <w:r w:rsidRPr="00BD7B14">
              <w:rPr>
                <w:rFonts w:ascii="Times New Roman" w:eastAsia="游ゴシック" w:hAnsi="Times New Roman" w:cs="Times New Roman"/>
                <w:color w:val="000000"/>
                <w:szCs w:val="21"/>
                <w:vertAlign w:val="superscript"/>
              </w:rPr>
              <w:t>2</w:t>
            </w:r>
            <w:r w:rsidRPr="00BD7B14">
              <w:rPr>
                <w:rFonts w:ascii="Times New Roman" w:eastAsia="游ゴシック" w:hAnsi="Times New Roman" w:cs="Times New Roman"/>
                <w:color w:val="000000"/>
                <w:szCs w:val="21"/>
              </w:rPr>
              <w:t>, n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A2A30C" w14:textId="1D9CBD1F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 xml:space="preserve"> 94 (18.1)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55B364" w14:textId="00922525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 xml:space="preserve">12 (37.5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CFC75C" w14:textId="169C3880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>0.04</w:t>
            </w:r>
          </w:p>
        </w:tc>
      </w:tr>
      <w:tr w:rsidR="00BD7B14" w:rsidRPr="00BD7B14" w14:paraId="2533FBDE" w14:textId="77777777" w:rsidTr="00BC05F5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C9488" w14:textId="313432B6" w:rsidR="00BD7B14" w:rsidRPr="00BD7B14" w:rsidRDefault="00BD7B14" w:rsidP="00BD7B14">
            <w:pPr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  BMI 20–25 kg/m</w:t>
            </w:r>
            <w:r w:rsidRPr="00BD7B14">
              <w:rPr>
                <w:rFonts w:ascii="Times New Roman" w:eastAsia="游ゴシック" w:hAnsi="Times New Roman" w:cs="Times New Roman"/>
                <w:color w:val="000000"/>
                <w:szCs w:val="21"/>
                <w:vertAlign w:val="superscript"/>
              </w:rPr>
              <w:t>2</w:t>
            </w:r>
            <w:r w:rsidRPr="00BD7B14">
              <w:rPr>
                <w:rFonts w:ascii="Times New Roman" w:eastAsia="游ゴシック" w:hAnsi="Times New Roman" w:cs="Times New Roman"/>
                <w:color w:val="000000"/>
                <w:szCs w:val="21"/>
              </w:rPr>
              <w:t>, n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BADA4F" w14:textId="0EB87BBB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 xml:space="preserve">291 (56.2)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55C552" w14:textId="0B7417D8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 xml:space="preserve">15 (46.9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7F8C3E" w14:textId="77777777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D7B14" w:rsidRPr="00BD7B14" w14:paraId="55E261DC" w14:textId="77777777" w:rsidTr="00BC05F5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DDB75" w14:textId="643D3504" w:rsidR="00BD7B14" w:rsidRPr="00BD7B14" w:rsidRDefault="00BD7B14" w:rsidP="00BD7B14">
            <w:pPr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  BMI &gt;25 kg/m</w:t>
            </w:r>
            <w:r w:rsidRPr="00BD7B14">
              <w:rPr>
                <w:rFonts w:ascii="Times New Roman" w:eastAsia="游ゴシック" w:hAnsi="Times New Roman" w:cs="Times New Roman"/>
                <w:color w:val="000000"/>
                <w:szCs w:val="21"/>
                <w:vertAlign w:val="superscript"/>
              </w:rPr>
              <w:t>2</w:t>
            </w:r>
            <w:r w:rsidRPr="00BD7B14">
              <w:rPr>
                <w:rFonts w:ascii="Times New Roman" w:eastAsia="游ゴシック" w:hAnsi="Times New Roman" w:cs="Times New Roman"/>
                <w:color w:val="000000"/>
                <w:szCs w:val="21"/>
              </w:rPr>
              <w:t>, n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98CAAD" w14:textId="07E0E9F6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 xml:space="preserve">133 (25.7)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A45160" w14:textId="682AC829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 xml:space="preserve"> 5 (15.6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D2AA77" w14:textId="2B48E036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D7B14" w:rsidRPr="00BD7B14" w14:paraId="2B9C1F79" w14:textId="77777777" w:rsidTr="00BC05F5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47D77" w14:textId="128886C2" w:rsidR="00BD7B14" w:rsidRPr="00BD7B14" w:rsidRDefault="00BD7B14" w:rsidP="00BD7B14">
            <w:pPr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eastAsia="游ゴシック" w:hAnsi="Times New Roman" w:cs="Times New Roman"/>
                <w:color w:val="000000"/>
                <w:szCs w:val="21"/>
              </w:rPr>
              <w:t>Habitual drinker, n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2E1081" w14:textId="5AA344BA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 xml:space="preserve"> 19 (3.7)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3BE945" w14:textId="7399E8A0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 xml:space="preserve"> 1 (3.1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70F60C" w14:textId="6DD803E2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>1</w:t>
            </w:r>
          </w:p>
        </w:tc>
      </w:tr>
      <w:tr w:rsidR="00BD7B14" w:rsidRPr="00BD7B14" w14:paraId="15934589" w14:textId="77777777" w:rsidTr="00BC05F5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03B34" w14:textId="0216B104" w:rsidR="00BD7B14" w:rsidRPr="00BD7B14" w:rsidRDefault="00BD7B14" w:rsidP="00BD7B14">
            <w:pPr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eastAsia="游ゴシック" w:hAnsi="Times New Roman" w:cs="Times New Roman"/>
                <w:color w:val="000000"/>
                <w:szCs w:val="21"/>
              </w:rPr>
              <w:t>Smoking statu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9BEFFD" w14:textId="593EAC09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529C4C" w14:textId="17BD6E57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42CBDA" w14:textId="0543DE8D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D7B14" w:rsidRPr="00BD7B14" w14:paraId="2BC3C778" w14:textId="77777777" w:rsidTr="00BC05F5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F5C5B" w14:textId="5B7F9C87" w:rsidR="00BD7B14" w:rsidRPr="00BD7B14" w:rsidRDefault="00BD7B14" w:rsidP="00BD7B14">
            <w:pPr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  Never, n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E6E2C2" w14:textId="6679FC5B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 xml:space="preserve">352 (68.0)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95DBD6" w14:textId="6E64AA8E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 xml:space="preserve">18 (56.2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1F4C6C" w14:textId="60F6A4AA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>0.25</w:t>
            </w:r>
          </w:p>
        </w:tc>
      </w:tr>
      <w:tr w:rsidR="00BD7B14" w:rsidRPr="00BD7B14" w14:paraId="63F9B1A6" w14:textId="77777777" w:rsidTr="00BC05F5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80038" w14:textId="54512431" w:rsidR="00BD7B14" w:rsidRPr="00BD7B14" w:rsidRDefault="00BD7B14" w:rsidP="00BD7B14">
            <w:pPr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  Past, n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BD0B9B" w14:textId="3E9AF90E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 xml:space="preserve">114 (22.0)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731A0A" w14:textId="7E57D46C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 xml:space="preserve">11 (34.4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BADE94" w14:textId="77777777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D7B14" w:rsidRPr="00BD7B14" w14:paraId="5534E835" w14:textId="77777777" w:rsidTr="00BC05F5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11DFE" w14:textId="66D12458" w:rsidR="00BD7B14" w:rsidRPr="00BD7B14" w:rsidRDefault="00BD7B14" w:rsidP="00BD7B14">
            <w:pPr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  Current, n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88A0AA" w14:textId="01FCCC7D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 xml:space="preserve"> 52 (10.0)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88A2A6" w14:textId="04AFE788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 xml:space="preserve"> 3 (9.4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D4B51D" w14:textId="77777777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D7B14" w:rsidRPr="00BD7B14" w14:paraId="49D6D3D2" w14:textId="77777777" w:rsidTr="00BC05F5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D2ED0" w14:textId="2FB9EB14" w:rsidR="00BD7B14" w:rsidRPr="00BD7B14" w:rsidRDefault="00BD7B14" w:rsidP="00BD7B14">
            <w:pPr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eastAsia="游ゴシック" w:hAnsi="Times New Roman" w:cs="Times New Roman"/>
                <w:color w:val="000000"/>
                <w:szCs w:val="21"/>
              </w:rPr>
              <w:t>Sleep durat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B9E18B" w14:textId="6B520E1E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0E4E44" w14:textId="45F47A34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DD4618" w14:textId="4F00E68B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D7B14" w:rsidRPr="00BD7B14" w14:paraId="627C6F4B" w14:textId="77777777" w:rsidTr="00BC05F5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8F59B" w14:textId="2E9C6C7F" w:rsidR="00BD7B14" w:rsidRPr="00BD7B14" w:rsidRDefault="00BD7B14" w:rsidP="00BD7B14">
            <w:pPr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  &lt;6 hours, n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431EBE" w14:textId="44D9FC51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 xml:space="preserve"> 45 (8.7)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FF13EC" w14:textId="28902289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 xml:space="preserve"> 4 (12.9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AC27B7" w14:textId="3C89AA3A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>0.55</w:t>
            </w:r>
          </w:p>
        </w:tc>
      </w:tr>
      <w:tr w:rsidR="00BD7B14" w:rsidRPr="00BD7B14" w14:paraId="22BC0772" w14:textId="77777777" w:rsidTr="00BC05F5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68BF4" w14:textId="57BA2883" w:rsidR="00BD7B14" w:rsidRPr="00BD7B14" w:rsidRDefault="00BD7B14" w:rsidP="00BD7B14">
            <w:pPr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  6–7 hours, n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F3E536" w14:textId="230F0FBA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 xml:space="preserve"> 90 (17.4)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AD0CBA" w14:textId="56FF0F73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 xml:space="preserve"> 7 (22.6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CE19AE" w14:textId="77777777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D7B14" w:rsidRPr="00BD7B14" w14:paraId="2584384E" w14:textId="77777777" w:rsidTr="00BC05F5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67516" w14:textId="717E5D63" w:rsidR="00BD7B14" w:rsidRPr="00BD7B14" w:rsidRDefault="00BD7B14" w:rsidP="00BD7B14">
            <w:pPr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  7–8 hours, n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768A36" w14:textId="3AF2F6A6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 xml:space="preserve">164 (31.7)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A0FC75" w14:textId="40012070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 xml:space="preserve"> 7 (22.6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01C8E0" w14:textId="77777777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D7B14" w:rsidRPr="00BD7B14" w14:paraId="28201039" w14:textId="77777777" w:rsidTr="00BC05F5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0D6C9" w14:textId="5FABC82D" w:rsidR="00BD7B14" w:rsidRPr="00BD7B14" w:rsidRDefault="00BD7B14" w:rsidP="00BD7B14">
            <w:pPr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  8–9 hours, n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ECBDAD" w14:textId="504DA865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 xml:space="preserve">130 (25.1)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357BD3" w14:textId="57EAED9A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 xml:space="preserve"> 6 (19.4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DC2FBB" w14:textId="77777777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D7B14" w:rsidRPr="00BD7B14" w14:paraId="4356A852" w14:textId="77777777" w:rsidTr="00BC05F5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B14C6" w14:textId="77777777" w:rsidR="00BD7B14" w:rsidRPr="00BD7B14" w:rsidRDefault="00BD7B14" w:rsidP="00BD7B14">
            <w:pPr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eastAsia="游ゴシック" w:hAnsi="Times New Roman" w:cs="Times New Roman"/>
                <w:color w:val="000000"/>
                <w:szCs w:val="21"/>
              </w:rPr>
              <w:t>Insomnia symptom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F8E75E" w14:textId="6AAA001D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 xml:space="preserve"> 89 (17.2)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D0C94F" w14:textId="16D34A34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 xml:space="preserve"> 7 (22.6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C78C1B" w14:textId="77777777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66956" w:rsidRPr="00BD7B14" w14:paraId="06F9375A" w14:textId="77777777" w:rsidTr="00BC05F5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43AB0" w14:textId="77777777" w:rsidR="00566956" w:rsidRPr="00BD7B14" w:rsidRDefault="00566956" w:rsidP="00566956">
            <w:pPr>
              <w:rPr>
                <w:rFonts w:ascii="Times New Roman" w:hAnsi="Times New Roman" w:cs="Times New Roman"/>
                <w:szCs w:val="21"/>
              </w:rPr>
            </w:pPr>
            <w:bookmarkStart w:id="0" w:name="_GoBack"/>
            <w:bookmarkEnd w:id="0"/>
            <w:r w:rsidRPr="00BD7B14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  DIS, n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CC572A" w14:textId="2B6DDE05" w:rsidR="00566956" w:rsidRPr="00BD7B14" w:rsidRDefault="00566956" w:rsidP="005669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05644">
              <w:t xml:space="preserve">123 (23.7)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38CF61" w14:textId="30EB36BD" w:rsidR="00566956" w:rsidRPr="00BD7B14" w:rsidRDefault="00566956" w:rsidP="005669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05644">
              <w:t xml:space="preserve">10 (31.2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78B65F" w14:textId="4A9FD118" w:rsidR="00566956" w:rsidRPr="00BD7B14" w:rsidRDefault="00566956" w:rsidP="005669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05644">
              <w:t>0.39</w:t>
            </w:r>
          </w:p>
        </w:tc>
      </w:tr>
      <w:tr w:rsidR="00566956" w:rsidRPr="00BD7B14" w14:paraId="13A9F896" w14:textId="77777777" w:rsidTr="00BC05F5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D2D32" w14:textId="77777777" w:rsidR="00566956" w:rsidRPr="00BD7B14" w:rsidRDefault="00566956" w:rsidP="00566956">
            <w:pPr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  DMS, n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4BA52A" w14:textId="637F71C0" w:rsidR="00566956" w:rsidRPr="00BD7B14" w:rsidRDefault="00566956" w:rsidP="005669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05644">
              <w:t xml:space="preserve">132 (25.5)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0C1979" w14:textId="2E8F098B" w:rsidR="00566956" w:rsidRPr="00BD7B14" w:rsidRDefault="00566956" w:rsidP="005669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05644">
              <w:t xml:space="preserve">12 (37.5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39E8EF" w14:textId="50E42C8A" w:rsidR="00566956" w:rsidRPr="00BD7B14" w:rsidRDefault="00566956" w:rsidP="005669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05644">
              <w:t>0.15</w:t>
            </w:r>
          </w:p>
        </w:tc>
      </w:tr>
      <w:tr w:rsidR="00566956" w:rsidRPr="00BD7B14" w14:paraId="51011A25" w14:textId="77777777" w:rsidTr="00BC05F5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24B36" w14:textId="29F822C8" w:rsidR="00566956" w:rsidRPr="00BD7B14" w:rsidRDefault="00566956" w:rsidP="00566956">
            <w:pPr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    DI</w:t>
            </w:r>
            <w:r>
              <w:rPr>
                <w:rFonts w:ascii="Times New Roman" w:eastAsia="游ゴシック" w:hAnsi="Times New Roman" w:cs="Times New Roman"/>
                <w:color w:val="000000"/>
                <w:szCs w:val="21"/>
              </w:rPr>
              <w:t>MS</w:t>
            </w:r>
            <w:r w:rsidRPr="00BD7B14">
              <w:rPr>
                <w:rFonts w:ascii="Times New Roman" w:eastAsia="游ゴシック" w:hAnsi="Times New Roman" w:cs="Times New Roman"/>
                <w:color w:val="000000"/>
                <w:szCs w:val="21"/>
              </w:rPr>
              <w:t>, n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FC43B7" w14:textId="3E3A600A" w:rsidR="00566956" w:rsidRPr="00BD7B14" w:rsidRDefault="00566956" w:rsidP="005669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05644">
              <w:t xml:space="preserve">219 (42.3)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BE88F0" w14:textId="261B1ECD" w:rsidR="00566956" w:rsidRPr="00BD7B14" w:rsidRDefault="00566956" w:rsidP="005669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05644">
              <w:t xml:space="preserve">20 (62.5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9847A3" w14:textId="4306B260" w:rsidR="00566956" w:rsidRPr="00BD7B14" w:rsidRDefault="00566956" w:rsidP="005669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05644">
              <w:t>0.03</w:t>
            </w:r>
          </w:p>
        </w:tc>
      </w:tr>
      <w:tr w:rsidR="00566956" w:rsidRPr="00BD7B14" w14:paraId="03442DDD" w14:textId="77777777" w:rsidTr="00BC05F5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54E6CB" w14:textId="761FC6B2" w:rsidR="00566956" w:rsidRPr="00BD7B14" w:rsidRDefault="00566956" w:rsidP="00566956">
            <w:pPr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eastAsia="游ゴシック" w:hAnsi="Times New Roman" w:cs="Times New Roman"/>
                <w:color w:val="000000"/>
                <w:szCs w:val="21"/>
              </w:rPr>
              <w:t>K6 global score ≥5, n (%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E26BC0E" w14:textId="5CA6E2EA" w:rsidR="00566956" w:rsidRPr="00BD7B14" w:rsidRDefault="00566956" w:rsidP="005669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05644">
              <w:t xml:space="preserve"> 40 (7.7)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F095BC6" w14:textId="299D513B" w:rsidR="00566956" w:rsidRPr="00BD7B14" w:rsidRDefault="00566956" w:rsidP="005669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05644">
              <w:t xml:space="preserve"> 2 (6.2)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51289FB" w14:textId="681D914B" w:rsidR="00566956" w:rsidRPr="00BD7B14" w:rsidRDefault="00566956" w:rsidP="005669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05644">
              <w:t>1</w:t>
            </w:r>
          </w:p>
        </w:tc>
      </w:tr>
    </w:tbl>
    <w:p w14:paraId="2B1D264E" w14:textId="2E991C84" w:rsidR="005D3852" w:rsidRPr="00BD7B14" w:rsidRDefault="006903F4" w:rsidP="005D3852">
      <w:pPr>
        <w:rPr>
          <w:rFonts w:ascii="Times New Roman" w:hAnsi="Times New Roman" w:cs="Times New Roman"/>
          <w:szCs w:val="21"/>
        </w:rPr>
      </w:pPr>
      <w:r w:rsidRPr="00BD7B14">
        <w:rPr>
          <w:rFonts w:ascii="Times New Roman" w:hAnsi="Times New Roman" w:cs="Times New Roman"/>
          <w:i/>
          <w:iCs/>
          <w:szCs w:val="21"/>
        </w:rPr>
        <w:t>Abbreviations:</w:t>
      </w:r>
      <w:r w:rsidRPr="00BD7B14">
        <w:rPr>
          <w:rFonts w:ascii="Times New Roman" w:hAnsi="Times New Roman" w:cs="Times New Roman"/>
          <w:szCs w:val="21"/>
        </w:rPr>
        <w:t xml:space="preserve"> </w:t>
      </w:r>
      <w:r w:rsidRPr="00BD7B14">
        <w:rPr>
          <w:rFonts w:ascii="Times New Roman" w:hAnsi="Times New Roman" w:cs="Times New Roman"/>
          <w:i/>
          <w:iCs/>
          <w:szCs w:val="21"/>
        </w:rPr>
        <w:t>BMI</w:t>
      </w:r>
      <w:r w:rsidRPr="00BD7B14">
        <w:rPr>
          <w:rFonts w:ascii="Times New Roman" w:hAnsi="Times New Roman" w:cs="Times New Roman"/>
          <w:szCs w:val="21"/>
        </w:rPr>
        <w:t xml:space="preserve"> body mass index; </w:t>
      </w:r>
      <w:r w:rsidRPr="00BD7B14">
        <w:rPr>
          <w:rFonts w:ascii="Times New Roman" w:hAnsi="Times New Roman" w:cs="Times New Roman"/>
          <w:i/>
          <w:iCs/>
          <w:szCs w:val="21"/>
        </w:rPr>
        <w:t>DIS</w:t>
      </w:r>
      <w:r w:rsidRPr="00BD7B14">
        <w:rPr>
          <w:rFonts w:ascii="Times New Roman" w:hAnsi="Times New Roman" w:cs="Times New Roman"/>
          <w:szCs w:val="21"/>
        </w:rPr>
        <w:t xml:space="preserve"> difficulty initiating sleep; </w:t>
      </w:r>
      <w:r w:rsidRPr="00BD7B14">
        <w:rPr>
          <w:rFonts w:ascii="Times New Roman" w:hAnsi="Times New Roman" w:cs="Times New Roman"/>
          <w:i/>
          <w:iCs/>
          <w:szCs w:val="21"/>
        </w:rPr>
        <w:t>DI</w:t>
      </w:r>
      <w:r w:rsidR="00BC05F5">
        <w:rPr>
          <w:rFonts w:ascii="Times New Roman" w:hAnsi="Times New Roman" w:cs="Times New Roman"/>
          <w:i/>
          <w:iCs/>
          <w:szCs w:val="21"/>
        </w:rPr>
        <w:t>MS</w:t>
      </w:r>
      <w:r w:rsidRPr="00BD7B14">
        <w:rPr>
          <w:rFonts w:ascii="Times New Roman" w:hAnsi="Times New Roman" w:cs="Times New Roman"/>
          <w:szCs w:val="21"/>
        </w:rPr>
        <w:t xml:space="preserve"> difficulty initiating and/or maintaining sleep; </w:t>
      </w:r>
      <w:r w:rsidRPr="00BD7B14">
        <w:rPr>
          <w:rFonts w:ascii="Times New Roman" w:hAnsi="Times New Roman" w:cs="Times New Roman"/>
          <w:i/>
          <w:iCs/>
          <w:szCs w:val="21"/>
        </w:rPr>
        <w:t>DMS</w:t>
      </w:r>
      <w:r w:rsidRPr="00BD7B14">
        <w:rPr>
          <w:rFonts w:ascii="Times New Roman" w:hAnsi="Times New Roman" w:cs="Times New Roman"/>
          <w:szCs w:val="21"/>
        </w:rPr>
        <w:t xml:space="preserve"> difficulty maintaining sleep; </w:t>
      </w:r>
      <w:r w:rsidRPr="00BD7B14">
        <w:rPr>
          <w:rFonts w:ascii="Times New Roman" w:hAnsi="Times New Roman" w:cs="Times New Roman"/>
          <w:i/>
          <w:iCs/>
          <w:szCs w:val="21"/>
        </w:rPr>
        <w:t>IQR</w:t>
      </w:r>
      <w:r w:rsidRPr="00BD7B14">
        <w:rPr>
          <w:rFonts w:ascii="Times New Roman" w:hAnsi="Times New Roman" w:cs="Times New Roman"/>
          <w:szCs w:val="21"/>
        </w:rPr>
        <w:t xml:space="preserve"> interquartile range.</w:t>
      </w:r>
    </w:p>
    <w:p w14:paraId="18534B4A" w14:textId="77777777" w:rsidR="005D3852" w:rsidRPr="00BD7B14" w:rsidRDefault="005D3852" w:rsidP="005D3852">
      <w:pPr>
        <w:widowControl/>
        <w:jc w:val="left"/>
        <w:rPr>
          <w:rFonts w:ascii="Times New Roman" w:hAnsi="Times New Roman" w:cs="Times New Roman"/>
          <w:szCs w:val="21"/>
        </w:rPr>
      </w:pPr>
      <w:r w:rsidRPr="00BD7B14">
        <w:rPr>
          <w:rFonts w:ascii="Times New Roman" w:hAnsi="Times New Roman" w:cs="Times New Roman"/>
          <w:szCs w:val="21"/>
        </w:rPr>
        <w:br w:type="page"/>
      </w:r>
    </w:p>
    <w:p w14:paraId="4E7C1E43" w14:textId="46B4D21C" w:rsidR="005D3852" w:rsidRPr="00BD7B14" w:rsidRDefault="005F3518" w:rsidP="005D3852">
      <w:pPr>
        <w:rPr>
          <w:rFonts w:ascii="Times New Roman" w:hAnsi="Times New Roman" w:cs="Times New Roman"/>
          <w:szCs w:val="21"/>
        </w:rPr>
      </w:pPr>
      <w:r w:rsidRPr="00BD7B14">
        <w:rPr>
          <w:rFonts w:ascii="Times New Roman" w:hAnsi="Times New Roman" w:cs="Times New Roman"/>
          <w:szCs w:val="21"/>
        </w:rPr>
        <w:lastRenderedPageBreak/>
        <w:t xml:space="preserve">Table </w:t>
      </w:r>
      <w:r w:rsidR="00BE2D55" w:rsidRPr="00BD7B14">
        <w:rPr>
          <w:rFonts w:ascii="Times New Roman" w:hAnsi="Times New Roman" w:cs="Times New Roman"/>
          <w:szCs w:val="21"/>
        </w:rPr>
        <w:t>S</w:t>
      </w:r>
      <w:r w:rsidRPr="00BD7B14">
        <w:rPr>
          <w:rFonts w:ascii="Times New Roman" w:hAnsi="Times New Roman" w:cs="Times New Roman"/>
          <w:szCs w:val="21"/>
        </w:rPr>
        <w:t>2-2. Comparison of care-related problems and clinical characteristics between non-sarcopenia group and sarcopenia group</w:t>
      </w:r>
      <w:r w:rsidR="00915543" w:rsidRPr="00BD7B14">
        <w:rPr>
          <w:rFonts w:ascii="Times New Roman" w:hAnsi="Times New Roman" w:cs="Times New Roman"/>
          <w:szCs w:val="21"/>
        </w:rPr>
        <w:t xml:space="preserve"> aged 65</w:t>
      </w:r>
      <w:r w:rsidR="00846A6B" w:rsidRPr="00BD7B14">
        <w:rPr>
          <w:rFonts w:ascii="Times New Roman" w:hAnsi="Times New Roman" w:cs="Times New Roman"/>
          <w:szCs w:val="21"/>
        </w:rPr>
        <w:t>-</w:t>
      </w:r>
      <w:r w:rsidR="00915543" w:rsidRPr="00BD7B14">
        <w:rPr>
          <w:rFonts w:ascii="Times New Roman" w:hAnsi="Times New Roman" w:cs="Times New Roman"/>
          <w:szCs w:val="21"/>
        </w:rPr>
        <w:t>70 years</w:t>
      </w:r>
    </w:p>
    <w:tbl>
      <w:tblPr>
        <w:tblStyle w:val="a7"/>
        <w:tblW w:w="850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69"/>
        <w:gridCol w:w="1701"/>
        <w:gridCol w:w="1701"/>
        <w:gridCol w:w="1134"/>
      </w:tblGrid>
      <w:tr w:rsidR="00030700" w:rsidRPr="00BD7B14" w14:paraId="3D0DF9F2" w14:textId="77777777" w:rsidTr="00347F4F">
        <w:trPr>
          <w:trHeight w:val="20"/>
        </w:trPr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AA1DC04" w14:textId="77777777" w:rsidR="00030700" w:rsidRPr="00BD7B14" w:rsidRDefault="00030700" w:rsidP="0003070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E82399A" w14:textId="38AD6AAA" w:rsidR="00030700" w:rsidRPr="00BD7B14" w:rsidRDefault="00030700" w:rsidP="000307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  <w:szCs w:val="21"/>
              </w:rPr>
              <w:t>Non-sarcopenia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4E8B2F8" w14:textId="46D1B47C" w:rsidR="00030700" w:rsidRPr="00BD7B14" w:rsidRDefault="00030700" w:rsidP="000307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  <w:szCs w:val="21"/>
              </w:rPr>
              <w:t>Sarcopeni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E26AED5" w14:textId="256B77EC" w:rsidR="00030700" w:rsidRPr="00BD7B14" w:rsidRDefault="00BC1306" w:rsidP="000307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="00030700" w:rsidRPr="00BD7B14">
              <w:rPr>
                <w:rFonts w:ascii="Times New Roman" w:hAnsi="Times New Roman" w:cs="Times New Roman"/>
                <w:szCs w:val="21"/>
              </w:rPr>
              <w:t xml:space="preserve"> value</w:t>
            </w:r>
          </w:p>
        </w:tc>
      </w:tr>
      <w:tr w:rsidR="00BD7B14" w:rsidRPr="00BD7B14" w14:paraId="51103697" w14:textId="77777777" w:rsidTr="00BC05F5">
        <w:trPr>
          <w:trHeight w:val="20"/>
        </w:trPr>
        <w:tc>
          <w:tcPr>
            <w:tcW w:w="3969" w:type="dxa"/>
            <w:tcBorders>
              <w:top w:val="single" w:sz="4" w:space="0" w:color="auto"/>
            </w:tcBorders>
            <w:noWrap/>
            <w:hideMark/>
          </w:tcPr>
          <w:p w14:paraId="5C3A8736" w14:textId="77777777" w:rsidR="00BD7B14" w:rsidRPr="00BD7B14" w:rsidRDefault="00BD7B14" w:rsidP="00BD7B14">
            <w:pPr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621BB3" w14:textId="25DEFCC2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>5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CD903F" w14:textId="0FC10C87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23A224" w14:textId="77777777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D7B14" w:rsidRPr="00BD7B14" w14:paraId="37A6C4AA" w14:textId="77777777" w:rsidTr="00BC05F5">
        <w:trPr>
          <w:trHeight w:val="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B0DE7" w14:textId="77777777" w:rsidR="00BD7B14" w:rsidRPr="00BD7B14" w:rsidRDefault="00BD7B14" w:rsidP="00BD7B14">
            <w:pPr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eastAsia="游ゴシック" w:hAnsi="Times New Roman" w:cs="Times New Roman"/>
                <w:szCs w:val="21"/>
              </w:rPr>
              <w:t>Care-related problem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2148F6" w14:textId="77777777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F8CA87" w14:textId="77777777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7E699F" w14:textId="77777777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D7B14" w:rsidRPr="00BD7B14" w14:paraId="09D568FB" w14:textId="77777777" w:rsidTr="00BC05F5">
        <w:trPr>
          <w:trHeight w:val="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387AD" w14:textId="14C4EA32" w:rsidR="00BD7B14" w:rsidRPr="00BD7B14" w:rsidRDefault="00BD7B14" w:rsidP="00BD7B14">
            <w:pPr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eastAsia="游ゴシック" w:hAnsi="Times New Roman" w:cs="Times New Roman"/>
                <w:szCs w:val="21"/>
              </w:rPr>
              <w:t xml:space="preserve">  Staying at home all day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08AA20" w14:textId="32639BC8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 xml:space="preserve"> 41 (7.9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7362E5" w14:textId="128C61AD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 xml:space="preserve"> 3 (9.4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A5B9CA" w14:textId="46C7CA0C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>0.74</w:t>
            </w:r>
          </w:p>
        </w:tc>
      </w:tr>
      <w:tr w:rsidR="00BD7B14" w:rsidRPr="00BD7B14" w14:paraId="30192EDC" w14:textId="77777777" w:rsidTr="00BC05F5">
        <w:trPr>
          <w:trHeight w:val="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91C8E" w14:textId="3652A9EC" w:rsidR="00BD7B14" w:rsidRPr="00BD7B14" w:rsidRDefault="00BD7B14" w:rsidP="00BD7B14">
            <w:pPr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eastAsia="游ゴシック" w:hAnsi="Times New Roman" w:cs="Times New Roman"/>
                <w:szCs w:val="21"/>
              </w:rPr>
              <w:t xml:space="preserve">  No outing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395657" w14:textId="67044770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 xml:space="preserve"> 15 (2.9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B230E1" w14:textId="5F362006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 xml:space="preserve"> 1 (3.1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0A0972" w14:textId="122CA029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>1</w:t>
            </w:r>
          </w:p>
        </w:tc>
      </w:tr>
      <w:tr w:rsidR="00BD7B14" w:rsidRPr="00BD7B14" w14:paraId="0F7C3FEC" w14:textId="77777777" w:rsidTr="00BC05F5">
        <w:trPr>
          <w:trHeight w:val="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77C99" w14:textId="68CD0173" w:rsidR="00BD7B14" w:rsidRPr="00BD7B14" w:rsidRDefault="00BD7B14" w:rsidP="00BD7B14">
            <w:pPr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eastAsia="游ゴシック" w:hAnsi="Times New Roman" w:cs="Times New Roman"/>
                <w:szCs w:val="21"/>
              </w:rPr>
              <w:t xml:space="preserve">  No hobbies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E3C8C7" w14:textId="5796FEDE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 xml:space="preserve"> 83 (16.0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9A7A46" w14:textId="16508B19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 xml:space="preserve"> 8 (25.0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518C32" w14:textId="16111C84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>0.22</w:t>
            </w:r>
          </w:p>
        </w:tc>
      </w:tr>
      <w:tr w:rsidR="00BD7B14" w:rsidRPr="00BD7B14" w14:paraId="07FC212F" w14:textId="77777777" w:rsidTr="00BC05F5">
        <w:trPr>
          <w:trHeight w:val="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CE7A0" w14:textId="5385E826" w:rsidR="00BD7B14" w:rsidRPr="00BD7B14" w:rsidRDefault="00BD7B14" w:rsidP="00BD7B14">
            <w:pPr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eastAsia="游ゴシック" w:hAnsi="Times New Roman" w:cs="Times New Roman"/>
                <w:szCs w:val="21"/>
              </w:rPr>
              <w:t xml:space="preserve">  Weakening of neighbor relations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3EA305" w14:textId="216F36D3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 xml:space="preserve"> 99 (19.1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00ABA3" w14:textId="364FD397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 xml:space="preserve"> 5 (15.6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C58E97" w14:textId="37DA6688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>0.82</w:t>
            </w:r>
          </w:p>
        </w:tc>
      </w:tr>
      <w:tr w:rsidR="00BD7B14" w:rsidRPr="00BD7B14" w14:paraId="04054C5D" w14:textId="77777777" w:rsidTr="00BC05F5">
        <w:trPr>
          <w:trHeight w:val="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1B1F5" w14:textId="3A4B2E7A" w:rsidR="00BD7B14" w:rsidRPr="00BD7B14" w:rsidRDefault="00BD7B14" w:rsidP="00BD7B14">
            <w:pPr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eastAsia="游ゴシック" w:hAnsi="Times New Roman" w:cs="Times New Roman"/>
                <w:szCs w:val="21"/>
              </w:rPr>
              <w:t xml:space="preserve">  Weakening of human relations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64F272" w14:textId="15EF505B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 xml:space="preserve"> 50 (9.7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B5F5BA" w14:textId="751B940A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 xml:space="preserve"> 3 (9.4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A0B324" w14:textId="507E42C4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>1</w:t>
            </w:r>
          </w:p>
        </w:tc>
      </w:tr>
      <w:tr w:rsidR="00BD7B14" w:rsidRPr="00BD7B14" w14:paraId="78AABD84" w14:textId="77777777" w:rsidTr="00BC05F5">
        <w:trPr>
          <w:trHeight w:val="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F4EEB" w14:textId="29D64C50" w:rsidR="00BD7B14" w:rsidRPr="00BD7B14" w:rsidRDefault="00BD7B14" w:rsidP="00BD7B14">
            <w:pPr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eastAsia="游ゴシック" w:hAnsi="Times New Roman" w:cs="Times New Roman"/>
                <w:szCs w:val="21"/>
              </w:rPr>
              <w:t xml:space="preserve">  Falls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9383FC" w14:textId="65F91BB1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 xml:space="preserve"> 71 (13.8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3B22A1" w14:textId="721F077A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 xml:space="preserve"> 8 (25.0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AC4A49" w14:textId="52F54D2F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>0.11</w:t>
            </w:r>
          </w:p>
        </w:tc>
      </w:tr>
      <w:tr w:rsidR="00BD7B14" w:rsidRPr="00BD7B14" w14:paraId="333F3FF5" w14:textId="77777777" w:rsidTr="00BC05F5">
        <w:trPr>
          <w:trHeight w:val="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5597A" w14:textId="64966DC3" w:rsidR="00BD7B14" w:rsidRPr="00BD7B14" w:rsidRDefault="00BD7B14" w:rsidP="00BD7B14">
            <w:pPr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eastAsia="游ゴシック" w:hAnsi="Times New Roman" w:cs="Times New Roman"/>
                <w:szCs w:val="21"/>
              </w:rPr>
              <w:t xml:space="preserve">  No long-distance walking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B68626" w14:textId="188E1F53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 xml:space="preserve"> 29 (5.6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4517B3" w14:textId="04C3D6B9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 xml:space="preserve"> 2 (6.2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AB1B34" w14:textId="7676E38B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>0.7</w:t>
            </w:r>
          </w:p>
        </w:tc>
      </w:tr>
      <w:tr w:rsidR="00BD7B14" w:rsidRPr="00BD7B14" w14:paraId="202AD4C7" w14:textId="77777777" w:rsidTr="00BC05F5">
        <w:trPr>
          <w:trHeight w:val="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557F9" w14:textId="17FA127C" w:rsidR="00BD7B14" w:rsidRPr="00BD7B14" w:rsidRDefault="00BD7B14" w:rsidP="00BD7B14">
            <w:pPr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eastAsia="游ゴシック" w:hAnsi="Times New Roman" w:cs="Times New Roman"/>
                <w:szCs w:val="21"/>
              </w:rPr>
              <w:t xml:space="preserve">  Visual disturbance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8CA740" w14:textId="2174483A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 xml:space="preserve">  9 (1.7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F91A25" w14:textId="788096FF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 xml:space="preserve"> 1 (3.1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6CB363" w14:textId="0B9C57FF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>0.45</w:t>
            </w:r>
          </w:p>
        </w:tc>
      </w:tr>
      <w:tr w:rsidR="00BD7B14" w:rsidRPr="00BD7B14" w14:paraId="3793DBA9" w14:textId="77777777" w:rsidTr="00BC05F5">
        <w:trPr>
          <w:trHeight w:val="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19ADB" w14:textId="7A8B3374" w:rsidR="00BD7B14" w:rsidRPr="00BD7B14" w:rsidRDefault="00BD7B14" w:rsidP="00BD7B14">
            <w:pPr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eastAsia="游ゴシック" w:hAnsi="Times New Roman" w:cs="Times New Roman"/>
                <w:szCs w:val="21"/>
              </w:rPr>
              <w:t xml:space="preserve">  Stumbling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0E7EC0" w14:textId="0104DBA8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 xml:space="preserve"> 54 (10.4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21789F" w14:textId="5D59EEA4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 xml:space="preserve"> 5 (15.6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1D42AF" w14:textId="4B477E36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>0.37</w:t>
            </w:r>
          </w:p>
        </w:tc>
      </w:tr>
      <w:tr w:rsidR="00BD7B14" w:rsidRPr="00BD7B14" w14:paraId="3E98DC83" w14:textId="77777777" w:rsidTr="00BC05F5">
        <w:trPr>
          <w:trHeight w:val="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EC30E" w14:textId="7E29432A" w:rsidR="00BD7B14" w:rsidRPr="00BD7B14" w:rsidRDefault="00BD7B14" w:rsidP="00BD7B14">
            <w:pPr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eastAsia="游ゴシック" w:hAnsi="Times New Roman" w:cs="Times New Roman"/>
                <w:szCs w:val="21"/>
              </w:rPr>
              <w:t xml:space="preserve">  Fear of falling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6DC6B4" w14:textId="70ED2917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 xml:space="preserve">  0 (0.0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6CC055" w14:textId="36CFF9BC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 xml:space="preserve"> 1 (3.1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1B47A8" w14:textId="6AB4E29E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>0.06</w:t>
            </w:r>
          </w:p>
        </w:tc>
      </w:tr>
      <w:tr w:rsidR="00BD7B14" w:rsidRPr="00BD7B14" w14:paraId="7EE1F889" w14:textId="77777777" w:rsidTr="00BC05F5">
        <w:trPr>
          <w:trHeight w:val="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05766" w14:textId="4EFD07C0" w:rsidR="00BD7B14" w:rsidRPr="00BD7B14" w:rsidRDefault="00BD7B14" w:rsidP="00BD7B14">
            <w:pPr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eastAsia="游ゴシック" w:hAnsi="Times New Roman" w:cs="Times New Roman"/>
                <w:szCs w:val="21"/>
              </w:rPr>
              <w:t xml:space="preserve">  Recent hospitalization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35944E" w14:textId="58242637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 xml:space="preserve"> 45 (8.7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8773A4" w14:textId="51451FBF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 xml:space="preserve"> 3 (9.4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6C255A" w14:textId="19111113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>0.75</w:t>
            </w:r>
          </w:p>
        </w:tc>
      </w:tr>
      <w:tr w:rsidR="00BD7B14" w:rsidRPr="00BD7B14" w14:paraId="0A345F4D" w14:textId="77777777" w:rsidTr="00BC05F5">
        <w:trPr>
          <w:trHeight w:val="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88FF0" w14:textId="33D9C735" w:rsidR="00BD7B14" w:rsidRPr="00BD7B14" w:rsidRDefault="00BD7B14" w:rsidP="00BD7B14">
            <w:pPr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eastAsia="游ゴシック" w:hAnsi="Times New Roman" w:cs="Times New Roman"/>
                <w:szCs w:val="21"/>
              </w:rPr>
              <w:t xml:space="preserve">  Appetite loss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86C0E1" w14:textId="35099516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 xml:space="preserve"> 12 (2.3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A257A5" w14:textId="33F31A63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 xml:space="preserve"> 2 (6.2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0941F5" w14:textId="36465B8C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>0.19</w:t>
            </w:r>
          </w:p>
        </w:tc>
      </w:tr>
      <w:tr w:rsidR="00BD7B14" w:rsidRPr="00BD7B14" w14:paraId="506A5B98" w14:textId="77777777" w:rsidTr="00BC05F5">
        <w:trPr>
          <w:trHeight w:val="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8B3DD" w14:textId="7E384D6E" w:rsidR="00BD7B14" w:rsidRPr="00BD7B14" w:rsidRDefault="00BD7B14" w:rsidP="00BD7B14">
            <w:pPr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eastAsia="游ゴシック" w:hAnsi="Times New Roman" w:cs="Times New Roman"/>
                <w:szCs w:val="21"/>
              </w:rPr>
              <w:t xml:space="preserve">  Chewing difficulty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58E32E" w14:textId="70A94C70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 xml:space="preserve"> 14 (2.7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10108A" w14:textId="02C57E1A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 xml:space="preserve"> 0 (0.0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5733C7" w14:textId="63C37692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>1</w:t>
            </w:r>
          </w:p>
        </w:tc>
      </w:tr>
      <w:tr w:rsidR="00BD7B14" w:rsidRPr="00BD7B14" w14:paraId="6EAC3C54" w14:textId="77777777" w:rsidTr="00BC05F5">
        <w:trPr>
          <w:trHeight w:val="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8AB44" w14:textId="7444324F" w:rsidR="00BD7B14" w:rsidRPr="00BD7B14" w:rsidRDefault="00BD7B14" w:rsidP="00BD7B14">
            <w:pPr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eastAsia="游ゴシック" w:hAnsi="Times New Roman" w:cs="Times New Roman"/>
                <w:szCs w:val="21"/>
              </w:rPr>
              <w:t xml:space="preserve">  Weight reduction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DF0966" w14:textId="4E2E1CAE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 xml:space="preserve"> 34 (6.6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7862A7" w14:textId="1303F995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 xml:space="preserve"> 4 (12.5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6D56EB" w14:textId="5116F2BC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>0.27</w:t>
            </w:r>
          </w:p>
        </w:tc>
      </w:tr>
      <w:tr w:rsidR="00BD7B14" w:rsidRPr="00BD7B14" w14:paraId="602E60D0" w14:textId="77777777" w:rsidTr="00BC05F5">
        <w:trPr>
          <w:trHeight w:val="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34861" w14:textId="10FEABCE" w:rsidR="00BD7B14" w:rsidRPr="00BD7B14" w:rsidRDefault="00BD7B14" w:rsidP="00BD7B14">
            <w:pPr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eastAsia="游ゴシック" w:hAnsi="Times New Roman" w:cs="Times New Roman"/>
                <w:szCs w:val="21"/>
              </w:rPr>
              <w:t xml:space="preserve">  Muscle and fat wasting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4C9C04" w14:textId="39D5FD06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 xml:space="preserve"> 87 (16.8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09F2B6" w14:textId="2278698F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 xml:space="preserve"> 7 (21.9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B0FEDE" w14:textId="55E2C4F9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>0.47</w:t>
            </w:r>
          </w:p>
        </w:tc>
      </w:tr>
      <w:tr w:rsidR="00BD7B14" w:rsidRPr="00BD7B14" w14:paraId="287DFA51" w14:textId="77777777" w:rsidTr="00BC05F5">
        <w:trPr>
          <w:trHeight w:val="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5076B" w14:textId="77777777" w:rsidR="00BD7B14" w:rsidRPr="00BD7B14" w:rsidRDefault="00BD7B14" w:rsidP="00BD7B14">
            <w:pPr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eastAsia="游ゴシック" w:hAnsi="Times New Roman" w:cs="Times New Roman"/>
                <w:color w:val="000000"/>
                <w:szCs w:val="21"/>
              </w:rPr>
              <w:t>Hypertension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3A7760" w14:textId="06E848BF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 xml:space="preserve">266 (51.4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02801C" w14:textId="3C164B45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 xml:space="preserve">15 (46.9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F96AAC" w14:textId="7A03BB50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>0.72</w:t>
            </w:r>
          </w:p>
        </w:tc>
      </w:tr>
      <w:tr w:rsidR="00BD7B14" w:rsidRPr="00BD7B14" w14:paraId="505645F5" w14:textId="77777777" w:rsidTr="00BC05F5">
        <w:trPr>
          <w:trHeight w:val="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8B7E4" w14:textId="77777777" w:rsidR="00BD7B14" w:rsidRPr="00BD7B14" w:rsidRDefault="00BD7B14" w:rsidP="00BD7B14">
            <w:pPr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eastAsia="游ゴシック" w:hAnsi="Times New Roman" w:cs="Times New Roman"/>
                <w:color w:val="000000"/>
                <w:szCs w:val="21"/>
              </w:rPr>
              <w:t>Diabetes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B35DB9" w14:textId="3D1A2E6A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 xml:space="preserve">139 (26.8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1F6F61" w14:textId="571C1BD5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 xml:space="preserve"> 7 (21.9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00A8BD" w14:textId="6A772FED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>0.68</w:t>
            </w:r>
          </w:p>
        </w:tc>
      </w:tr>
      <w:tr w:rsidR="00BD7B14" w:rsidRPr="00BD7B14" w14:paraId="1FCB74B5" w14:textId="77777777" w:rsidTr="00BC05F5">
        <w:trPr>
          <w:trHeight w:val="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6A60B" w14:textId="77777777" w:rsidR="00BD7B14" w:rsidRPr="00BD7B14" w:rsidRDefault="00BD7B14" w:rsidP="00BD7B14">
            <w:pPr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eastAsia="游ゴシック" w:hAnsi="Times New Roman" w:cs="Times New Roman"/>
                <w:color w:val="000000"/>
                <w:szCs w:val="21"/>
              </w:rPr>
              <w:t>Dyslipidemia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DCA5E7" w14:textId="53585082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 xml:space="preserve">136 (26.3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D54159" w14:textId="18906F4B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 xml:space="preserve">11 (34.4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38B02D" w14:textId="4152AE26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>0.31</w:t>
            </w:r>
          </w:p>
        </w:tc>
      </w:tr>
      <w:tr w:rsidR="00BD7B14" w:rsidRPr="00BD7B14" w14:paraId="7D9055C4" w14:textId="77777777" w:rsidTr="00BC05F5">
        <w:trPr>
          <w:trHeight w:val="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90CBC" w14:textId="77777777" w:rsidR="00BD7B14" w:rsidRPr="00BD7B14" w:rsidRDefault="00BD7B14" w:rsidP="00BD7B14">
            <w:pPr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eastAsia="游ゴシック" w:hAnsi="Times New Roman" w:cs="Times New Roman"/>
                <w:color w:val="000000"/>
                <w:szCs w:val="21"/>
              </w:rPr>
              <w:t>Ischemic heart disease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7A5EFE" w14:textId="5807270F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 xml:space="preserve"> 25 (5.0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9AEFD2" w14:textId="2FB7AE42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 xml:space="preserve"> 1 (3.2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EF11F2" w14:textId="347889A3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>1</w:t>
            </w:r>
          </w:p>
        </w:tc>
      </w:tr>
      <w:tr w:rsidR="00BD7B14" w:rsidRPr="00BD7B14" w14:paraId="7909A120" w14:textId="77777777" w:rsidTr="00BC05F5">
        <w:trPr>
          <w:trHeight w:val="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72CC7" w14:textId="77777777" w:rsidR="00BD7B14" w:rsidRPr="00BD7B14" w:rsidRDefault="00BD7B14" w:rsidP="00BD7B14">
            <w:pPr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eastAsia="游ゴシック" w:hAnsi="Times New Roman" w:cs="Times New Roman"/>
                <w:color w:val="000000"/>
                <w:szCs w:val="21"/>
              </w:rPr>
              <w:t>Stroke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BD8969" w14:textId="65991604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 xml:space="preserve"> 21 (4.2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4D670D" w14:textId="264E6FF3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 xml:space="preserve"> 2 (6.5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771266" w14:textId="15838F02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>0.64</w:t>
            </w:r>
          </w:p>
        </w:tc>
      </w:tr>
      <w:tr w:rsidR="00BD7B14" w:rsidRPr="00BD7B14" w14:paraId="4D3C451D" w14:textId="77777777" w:rsidTr="00BC05F5">
        <w:trPr>
          <w:trHeight w:val="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7532C" w14:textId="77777777" w:rsidR="00BD7B14" w:rsidRPr="00BD7B14" w:rsidRDefault="00BD7B14" w:rsidP="00BD7B14">
            <w:pPr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eastAsia="游ゴシック" w:hAnsi="Times New Roman" w:cs="Times New Roman"/>
                <w:color w:val="000000"/>
                <w:szCs w:val="21"/>
              </w:rPr>
              <w:t>Chronic kidney dise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BE6CEA" w14:textId="77777777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65341B" w14:textId="77777777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8CF914" w14:textId="77777777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D7B14" w:rsidRPr="00BD7B14" w14:paraId="28F6BB3B" w14:textId="77777777" w:rsidTr="00BC05F5">
        <w:trPr>
          <w:trHeight w:val="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44301" w14:textId="77777777" w:rsidR="00BD7B14" w:rsidRPr="00BD7B14" w:rsidRDefault="00BD7B14" w:rsidP="00BD7B14">
            <w:pPr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  G1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FB2C32" w14:textId="1518C7A2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 xml:space="preserve"> 52 (10.0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DB41CD" w14:textId="47CD0728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 xml:space="preserve"> 5 (15.6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77FB76" w14:textId="31D32016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>0.24</w:t>
            </w:r>
          </w:p>
        </w:tc>
      </w:tr>
      <w:tr w:rsidR="00BD7B14" w:rsidRPr="00BD7B14" w14:paraId="157C1C0C" w14:textId="77777777" w:rsidTr="00BC05F5">
        <w:trPr>
          <w:trHeight w:val="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9865A" w14:textId="77777777" w:rsidR="00BD7B14" w:rsidRPr="00BD7B14" w:rsidRDefault="00BD7B14" w:rsidP="00BD7B14">
            <w:pPr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  G2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23DBD8" w14:textId="2F153A48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 xml:space="preserve">379 (73.2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B5F3AA" w14:textId="5CE55B6A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 xml:space="preserve">19 (59.4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51A6E2" w14:textId="77777777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D7B14" w:rsidRPr="00BD7B14" w14:paraId="7E326A63" w14:textId="77777777" w:rsidTr="00BC05F5">
        <w:trPr>
          <w:trHeight w:val="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CBA12" w14:textId="77777777" w:rsidR="00BD7B14" w:rsidRPr="00BD7B14" w:rsidRDefault="00BD7B14" w:rsidP="00BD7B14">
            <w:pPr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  G3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8B29D7" w14:textId="61DE2531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 xml:space="preserve"> 86 (16.6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D10D20" w14:textId="67461F2D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 xml:space="preserve"> 8 (25.0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F14D62" w14:textId="77777777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D7B14" w:rsidRPr="00BD7B14" w14:paraId="3E4B46BD" w14:textId="77777777" w:rsidTr="00BC05F5">
        <w:trPr>
          <w:trHeight w:val="20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28443C" w14:textId="73194B9C" w:rsidR="00BD7B14" w:rsidRPr="00BD7B14" w:rsidRDefault="00BD7B14" w:rsidP="00BD7B14">
            <w:pPr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  G4–5, n (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6CEB4B2" w14:textId="57B33B17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 xml:space="preserve">  1 (0.2)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2F6F717" w14:textId="0DCCC7A2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 xml:space="preserve"> 0 (0.0)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77212E3" w14:textId="77777777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7A2552AA" w14:textId="77777777" w:rsidR="005D3852" w:rsidRPr="00BD7B14" w:rsidRDefault="005D3852" w:rsidP="005D3852">
      <w:pPr>
        <w:rPr>
          <w:rFonts w:ascii="Times New Roman" w:hAnsi="Times New Roman" w:cs="Times New Roman"/>
          <w:szCs w:val="21"/>
        </w:rPr>
      </w:pPr>
    </w:p>
    <w:p w14:paraId="31008F26" w14:textId="17C3F6E6" w:rsidR="00706F08" w:rsidRPr="00BD7B14" w:rsidRDefault="00706F08">
      <w:pPr>
        <w:widowControl/>
        <w:jc w:val="left"/>
        <w:rPr>
          <w:rFonts w:ascii="Times New Roman" w:hAnsi="Times New Roman" w:cs="Times New Roman"/>
          <w:szCs w:val="21"/>
        </w:rPr>
      </w:pPr>
      <w:r w:rsidRPr="00BD7B14">
        <w:rPr>
          <w:rFonts w:ascii="Times New Roman" w:hAnsi="Times New Roman" w:cs="Times New Roman"/>
          <w:szCs w:val="21"/>
        </w:rPr>
        <w:br w:type="page"/>
      </w:r>
    </w:p>
    <w:p w14:paraId="082ECAB5" w14:textId="21ED61B4" w:rsidR="00915543" w:rsidRPr="00BD7B14" w:rsidRDefault="00915543" w:rsidP="00915543">
      <w:pPr>
        <w:rPr>
          <w:rFonts w:ascii="Times New Roman" w:hAnsi="Times New Roman" w:cs="Times New Roman"/>
          <w:szCs w:val="21"/>
        </w:rPr>
      </w:pPr>
      <w:r w:rsidRPr="00BD7B14">
        <w:rPr>
          <w:rFonts w:ascii="Times New Roman" w:hAnsi="Times New Roman" w:cs="Times New Roman"/>
          <w:szCs w:val="21"/>
        </w:rPr>
        <w:lastRenderedPageBreak/>
        <w:t xml:space="preserve">Table </w:t>
      </w:r>
      <w:r w:rsidR="00BE2D55" w:rsidRPr="00BD7B14">
        <w:rPr>
          <w:rFonts w:ascii="Times New Roman" w:hAnsi="Times New Roman" w:cs="Times New Roman"/>
          <w:szCs w:val="21"/>
        </w:rPr>
        <w:t>S</w:t>
      </w:r>
      <w:r w:rsidRPr="00BD7B14">
        <w:rPr>
          <w:rFonts w:ascii="Times New Roman" w:hAnsi="Times New Roman" w:cs="Times New Roman"/>
          <w:szCs w:val="21"/>
        </w:rPr>
        <w:t>3-1. Comparison of demographic and sleep-related characteristics between non-sarcopenia group and sarcopenia group aged 71</w:t>
      </w:r>
      <w:r w:rsidR="00846A6B" w:rsidRPr="00BD7B14">
        <w:rPr>
          <w:rFonts w:ascii="Times New Roman" w:hAnsi="Times New Roman" w:cs="Times New Roman"/>
          <w:szCs w:val="21"/>
        </w:rPr>
        <w:t>-</w:t>
      </w:r>
      <w:r w:rsidRPr="00BD7B14">
        <w:rPr>
          <w:rFonts w:ascii="Times New Roman" w:hAnsi="Times New Roman" w:cs="Times New Roman"/>
          <w:szCs w:val="21"/>
        </w:rPr>
        <w:t>78 years</w:t>
      </w:r>
    </w:p>
    <w:tbl>
      <w:tblPr>
        <w:tblStyle w:val="a7"/>
        <w:tblW w:w="850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1985"/>
        <w:gridCol w:w="1984"/>
        <w:gridCol w:w="992"/>
      </w:tblGrid>
      <w:tr w:rsidR="00915543" w:rsidRPr="00BD7B14" w14:paraId="600850C0" w14:textId="77777777" w:rsidTr="00915543">
        <w:trPr>
          <w:trHeight w:val="20"/>
        </w:trPr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6234199" w14:textId="77777777" w:rsidR="00915543" w:rsidRPr="00BD7B14" w:rsidRDefault="00915543" w:rsidP="0091554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19834C5" w14:textId="77777777" w:rsidR="00915543" w:rsidRPr="00BD7B14" w:rsidRDefault="00915543" w:rsidP="009155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  <w:szCs w:val="21"/>
              </w:rPr>
              <w:t>Non-sarcopenia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72D2729" w14:textId="77777777" w:rsidR="00915543" w:rsidRPr="00BD7B14" w:rsidRDefault="00915543" w:rsidP="009155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  <w:szCs w:val="21"/>
              </w:rPr>
              <w:t>Sarcopenia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A440F36" w14:textId="22EA1BA6" w:rsidR="00915543" w:rsidRPr="00BD7B14" w:rsidRDefault="00BC1306" w:rsidP="009155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="00915543" w:rsidRPr="00BD7B14">
              <w:rPr>
                <w:rFonts w:ascii="Times New Roman" w:hAnsi="Times New Roman" w:cs="Times New Roman"/>
                <w:szCs w:val="21"/>
              </w:rPr>
              <w:t xml:space="preserve"> value</w:t>
            </w:r>
          </w:p>
        </w:tc>
      </w:tr>
      <w:tr w:rsidR="00BD7B14" w:rsidRPr="00BD7B14" w14:paraId="0A5E24EE" w14:textId="77777777" w:rsidTr="00BC05F5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EB030" w14:textId="77777777" w:rsidR="00BD7B14" w:rsidRPr="00BD7B14" w:rsidRDefault="00BD7B14" w:rsidP="00BD7B14">
            <w:pPr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eastAsia="游ゴシック" w:hAnsi="Times New Roman" w:cs="Times New Roman"/>
                <w:color w:val="000000"/>
                <w:szCs w:val="21"/>
              </w:rPr>
              <w:t>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8A047E" w14:textId="679676F3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>46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DB348F" w14:textId="41A89B0D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>1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7C232C" w14:textId="77777777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D7B14" w:rsidRPr="00BD7B14" w14:paraId="3A271D49" w14:textId="77777777" w:rsidTr="00BC05F5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B7F0C" w14:textId="77777777" w:rsidR="00BD7B14" w:rsidRPr="00BD7B14" w:rsidRDefault="00BD7B14" w:rsidP="00BD7B14">
            <w:pPr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eastAsia="游ゴシック" w:hAnsi="Times New Roman" w:cs="Times New Roman"/>
                <w:color w:val="000000"/>
                <w:szCs w:val="21"/>
              </w:rPr>
              <w:t>Male, n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05DF3B" w14:textId="4F2AEE84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 xml:space="preserve">186 (39.7)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51952D" w14:textId="3DE2EF8D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 xml:space="preserve"> 26 (25.2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D4C8C5" w14:textId="74894AA3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>0.007</w:t>
            </w:r>
          </w:p>
        </w:tc>
      </w:tr>
      <w:tr w:rsidR="00BD7B14" w:rsidRPr="00BD7B14" w14:paraId="68E35855" w14:textId="77777777" w:rsidTr="00BC05F5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B4CC5" w14:textId="77777777" w:rsidR="00BD7B14" w:rsidRPr="00BD7B14" w:rsidRDefault="00BD7B14" w:rsidP="00BD7B14">
            <w:pPr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eastAsia="游ゴシック" w:hAnsi="Times New Roman" w:cs="Times New Roman"/>
                <w:color w:val="000000"/>
                <w:szCs w:val="21"/>
              </w:rPr>
              <w:t>Age years, median (IQR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DCCD7A" w14:textId="13564B90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>74.0 (72.0</w:t>
            </w:r>
            <w:r w:rsidR="00407985">
              <w:rPr>
                <w:rFonts w:ascii="Times New Roman" w:hAnsi="Times New Roman" w:cs="Times New Roman"/>
              </w:rPr>
              <w:t>–</w:t>
            </w:r>
            <w:r w:rsidRPr="00BD7B14">
              <w:rPr>
                <w:rFonts w:ascii="Times New Roman" w:hAnsi="Times New Roman" w:cs="Times New Roman"/>
              </w:rPr>
              <w:t>77.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C385BB" w14:textId="26C9DD8E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>75.0 (73.0</w:t>
            </w:r>
            <w:r w:rsidR="00407985">
              <w:rPr>
                <w:rFonts w:ascii="Times New Roman" w:hAnsi="Times New Roman" w:cs="Times New Roman"/>
              </w:rPr>
              <w:t>–</w:t>
            </w:r>
            <w:r w:rsidRPr="00BD7B14">
              <w:rPr>
                <w:rFonts w:ascii="Times New Roman" w:hAnsi="Times New Roman" w:cs="Times New Roman"/>
              </w:rPr>
              <w:t>77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EE2A8E" w14:textId="1E8DB866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>0.4</w:t>
            </w:r>
          </w:p>
        </w:tc>
      </w:tr>
      <w:tr w:rsidR="00BD7B14" w:rsidRPr="00BD7B14" w14:paraId="4920C8A7" w14:textId="77777777" w:rsidTr="00BC05F5">
        <w:trPr>
          <w:trHeight w:val="20"/>
        </w:trPr>
        <w:tc>
          <w:tcPr>
            <w:tcW w:w="3544" w:type="dxa"/>
            <w:noWrap/>
            <w:hideMark/>
          </w:tcPr>
          <w:p w14:paraId="74C0B168" w14:textId="207D7160" w:rsidR="00BD7B14" w:rsidRPr="00BD7B14" w:rsidRDefault="00BD7B14" w:rsidP="00BD7B14">
            <w:pPr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  <w:szCs w:val="21"/>
              </w:rPr>
              <w:t>BMI kg/m</w:t>
            </w:r>
            <w:r w:rsidRPr="00BD7B14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 w:rsidRPr="00BD7B14">
              <w:rPr>
                <w:rFonts w:ascii="Times New Roman" w:hAnsi="Times New Roman" w:cs="Times New Roman"/>
                <w:szCs w:val="21"/>
              </w:rPr>
              <w:t>, median (IQR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62DEA4" w14:textId="4BDC2C49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>23.1 (21.0</w:t>
            </w:r>
            <w:r w:rsidR="00407985">
              <w:rPr>
                <w:rFonts w:ascii="Times New Roman" w:hAnsi="Times New Roman" w:cs="Times New Roman"/>
              </w:rPr>
              <w:t>–</w:t>
            </w:r>
            <w:r w:rsidRPr="00BD7B14">
              <w:rPr>
                <w:rFonts w:ascii="Times New Roman" w:hAnsi="Times New Roman" w:cs="Times New Roman"/>
              </w:rPr>
              <w:t>25.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03F6CC" w14:textId="171348AD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>20.1 (18.5</w:t>
            </w:r>
            <w:r w:rsidR="00407985">
              <w:rPr>
                <w:rFonts w:ascii="Times New Roman" w:hAnsi="Times New Roman" w:cs="Times New Roman"/>
              </w:rPr>
              <w:t>–</w:t>
            </w:r>
            <w:r w:rsidRPr="00BD7B14">
              <w:rPr>
                <w:rFonts w:ascii="Times New Roman" w:hAnsi="Times New Roman" w:cs="Times New Roman"/>
              </w:rPr>
              <w:t>22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1FB2F2" w14:textId="3905EAE9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>&lt; 0.001</w:t>
            </w:r>
          </w:p>
        </w:tc>
      </w:tr>
      <w:tr w:rsidR="00BD7B14" w:rsidRPr="00BD7B14" w14:paraId="4E5FC18F" w14:textId="77777777" w:rsidTr="00BC05F5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E873D" w14:textId="6822B9BA" w:rsidR="00BD7B14" w:rsidRPr="00BD7B14" w:rsidRDefault="00BD7B14" w:rsidP="00BD7B14">
            <w:pPr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  BMI ≤20 kg/m</w:t>
            </w:r>
            <w:r w:rsidRPr="00BD7B14">
              <w:rPr>
                <w:rFonts w:ascii="Times New Roman" w:eastAsia="游ゴシック" w:hAnsi="Times New Roman" w:cs="Times New Roman"/>
                <w:color w:val="000000"/>
                <w:szCs w:val="21"/>
                <w:vertAlign w:val="superscript"/>
              </w:rPr>
              <w:t>2</w:t>
            </w:r>
            <w:r w:rsidRPr="00BD7B14">
              <w:rPr>
                <w:rFonts w:ascii="Times New Roman" w:eastAsia="游ゴシック" w:hAnsi="Times New Roman" w:cs="Times New Roman"/>
                <w:color w:val="000000"/>
                <w:szCs w:val="21"/>
              </w:rPr>
              <w:t>, n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56D718" w14:textId="4835600B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 xml:space="preserve"> 74 (15.8)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86ACCE" w14:textId="4FEE0818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 xml:space="preserve"> 50 (48.5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A022B1" w14:textId="590A3825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>&lt; 0.001</w:t>
            </w:r>
          </w:p>
        </w:tc>
      </w:tr>
      <w:tr w:rsidR="00BD7B14" w:rsidRPr="00BD7B14" w14:paraId="60B19812" w14:textId="77777777" w:rsidTr="00BC05F5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15BF2" w14:textId="730D6E9B" w:rsidR="00BD7B14" w:rsidRPr="00BD7B14" w:rsidRDefault="00BD7B14" w:rsidP="00BD7B14">
            <w:pPr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  BMI 20–25 kg/m</w:t>
            </w:r>
            <w:r w:rsidRPr="00BD7B14">
              <w:rPr>
                <w:rFonts w:ascii="Times New Roman" w:eastAsia="游ゴシック" w:hAnsi="Times New Roman" w:cs="Times New Roman"/>
                <w:color w:val="000000"/>
                <w:szCs w:val="21"/>
                <w:vertAlign w:val="superscript"/>
              </w:rPr>
              <w:t>2</w:t>
            </w:r>
            <w:r w:rsidRPr="00BD7B14">
              <w:rPr>
                <w:rFonts w:ascii="Times New Roman" w:eastAsia="游ゴシック" w:hAnsi="Times New Roman" w:cs="Times New Roman"/>
                <w:color w:val="000000"/>
                <w:szCs w:val="21"/>
              </w:rPr>
              <w:t>, n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813A51" w14:textId="67255035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 xml:space="preserve">258 (55.1)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A70261" w14:textId="42AB5BE8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 xml:space="preserve"> 41 (39.8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130B9E" w14:textId="77777777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D7B14" w:rsidRPr="00BD7B14" w14:paraId="49D23B49" w14:textId="77777777" w:rsidTr="00BC05F5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3C50E" w14:textId="26094CFB" w:rsidR="00BD7B14" w:rsidRPr="00BD7B14" w:rsidRDefault="00BD7B14" w:rsidP="00BD7B14">
            <w:pPr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  BMI &gt;25 kg/m</w:t>
            </w:r>
            <w:r w:rsidRPr="00BD7B14">
              <w:rPr>
                <w:rFonts w:ascii="Times New Roman" w:eastAsia="游ゴシック" w:hAnsi="Times New Roman" w:cs="Times New Roman"/>
                <w:color w:val="000000"/>
                <w:szCs w:val="21"/>
                <w:vertAlign w:val="superscript"/>
              </w:rPr>
              <w:t>2</w:t>
            </w:r>
            <w:r w:rsidRPr="00BD7B14">
              <w:rPr>
                <w:rFonts w:ascii="Times New Roman" w:eastAsia="游ゴシック" w:hAnsi="Times New Roman" w:cs="Times New Roman"/>
                <w:color w:val="000000"/>
                <w:szCs w:val="21"/>
              </w:rPr>
              <w:t>, n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4B6DBF" w14:textId="49A5B14D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 xml:space="preserve">136 (29.1)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BE130C" w14:textId="45CA00E4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 xml:space="preserve"> 12 (11.7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EDAB52" w14:textId="77777777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D7B14" w:rsidRPr="00BD7B14" w14:paraId="2E012347" w14:textId="77777777" w:rsidTr="00BC05F5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F4F8A" w14:textId="5315C3E9" w:rsidR="00BD7B14" w:rsidRPr="00BD7B14" w:rsidRDefault="00BD7B14" w:rsidP="00BD7B14">
            <w:pPr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eastAsia="游ゴシック" w:hAnsi="Times New Roman" w:cs="Times New Roman"/>
                <w:color w:val="000000"/>
                <w:szCs w:val="21"/>
              </w:rPr>
              <w:t>Habitual drinker, n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3B441E" w14:textId="65445095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 xml:space="preserve"> 15 (3.2)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B0E459" w14:textId="53820BEF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 xml:space="preserve">  2 (1.9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35260A" w14:textId="7F60585F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>0.75</w:t>
            </w:r>
          </w:p>
        </w:tc>
      </w:tr>
      <w:tr w:rsidR="00BD7B14" w:rsidRPr="00BD7B14" w14:paraId="72930306" w14:textId="77777777" w:rsidTr="00BC05F5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325DE" w14:textId="5E5681EE" w:rsidR="00BD7B14" w:rsidRPr="00BD7B14" w:rsidRDefault="00BD7B14" w:rsidP="00BD7B14">
            <w:pPr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eastAsia="游ゴシック" w:hAnsi="Times New Roman" w:cs="Times New Roman"/>
                <w:color w:val="000000"/>
                <w:szCs w:val="21"/>
              </w:rPr>
              <w:t>Smoking statu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C0B5FF" w14:textId="77777777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12FDB0" w14:textId="77777777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9AFAC4" w14:textId="77777777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D7B14" w:rsidRPr="00BD7B14" w14:paraId="78A19B66" w14:textId="77777777" w:rsidTr="00BC05F5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7E482" w14:textId="60A6140B" w:rsidR="00BD7B14" w:rsidRPr="00BD7B14" w:rsidRDefault="00BD7B14" w:rsidP="00BD7B14">
            <w:pPr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  Never, n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361549" w14:textId="4A9DA1B6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 xml:space="preserve">324 (69.2)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DB64FE" w14:textId="0080E5E1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 xml:space="preserve"> 79 (76.7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BE2516" w14:textId="49AE096B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>0.18</w:t>
            </w:r>
          </w:p>
        </w:tc>
      </w:tr>
      <w:tr w:rsidR="00BD7B14" w:rsidRPr="00BD7B14" w14:paraId="016FAF96" w14:textId="77777777" w:rsidTr="00BC05F5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39329" w14:textId="04D5F37E" w:rsidR="00BD7B14" w:rsidRPr="00BD7B14" w:rsidRDefault="00BD7B14" w:rsidP="00BD7B14">
            <w:pPr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  Past, n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C17684" w14:textId="4C50F938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 xml:space="preserve">112 (23.9)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EC9214" w14:textId="13A1612A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 xml:space="preserve"> 16 (15.5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ACC0DC" w14:textId="77777777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D7B14" w:rsidRPr="00BD7B14" w14:paraId="646E2D93" w14:textId="77777777" w:rsidTr="00BC05F5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FC40A" w14:textId="31138BD0" w:rsidR="00BD7B14" w:rsidRPr="00BD7B14" w:rsidRDefault="00BD7B14" w:rsidP="00BD7B14">
            <w:pPr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  Current, n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009677" w14:textId="2F29B793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 xml:space="preserve"> 32 (6.8)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99289C" w14:textId="7FD895A4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 xml:space="preserve">  8 (7.8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B7D4DE" w14:textId="77777777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D7B14" w:rsidRPr="00BD7B14" w14:paraId="3003A6A5" w14:textId="77777777" w:rsidTr="00BC05F5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753F0" w14:textId="2F2665A4" w:rsidR="00BD7B14" w:rsidRPr="00BD7B14" w:rsidRDefault="00BD7B14" w:rsidP="00BD7B14">
            <w:pPr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eastAsia="游ゴシック" w:hAnsi="Times New Roman" w:cs="Times New Roman"/>
                <w:color w:val="000000"/>
                <w:szCs w:val="21"/>
              </w:rPr>
              <w:t>Sleep durat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BC21D6" w14:textId="77777777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6AEE21" w14:textId="77777777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3E244F" w14:textId="77777777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D7B14" w:rsidRPr="00BD7B14" w14:paraId="5D97F917" w14:textId="77777777" w:rsidTr="00BC05F5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CC769" w14:textId="5B5499D0" w:rsidR="00BD7B14" w:rsidRPr="00BD7B14" w:rsidRDefault="00BD7B14" w:rsidP="00BD7B14">
            <w:pPr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  &lt;6 hours, n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1AB4DA" w14:textId="7EA2A389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 xml:space="preserve"> 19 (4.1)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98E165" w14:textId="0E4ABE95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 xml:space="preserve">  3 (2.9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0B9D22" w14:textId="548ED174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>0.13</w:t>
            </w:r>
          </w:p>
        </w:tc>
      </w:tr>
      <w:tr w:rsidR="00BD7B14" w:rsidRPr="00BD7B14" w14:paraId="60A62BFC" w14:textId="77777777" w:rsidTr="00BC05F5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BDC18" w14:textId="57584F23" w:rsidR="00BD7B14" w:rsidRPr="00BD7B14" w:rsidRDefault="00BD7B14" w:rsidP="00BD7B14">
            <w:pPr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  6–7 hours, n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775E68" w14:textId="3408E63F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 xml:space="preserve"> 82 (17.5)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6DA5E1" w14:textId="46B7D860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 xml:space="preserve"> 10 (9.7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818A60" w14:textId="77777777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D7B14" w:rsidRPr="00BD7B14" w14:paraId="65E318C3" w14:textId="77777777" w:rsidTr="00BC05F5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25BB4" w14:textId="58A5CFFB" w:rsidR="00BD7B14" w:rsidRPr="00BD7B14" w:rsidRDefault="00BD7B14" w:rsidP="00BD7B14">
            <w:pPr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  7–8 hours, n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B4FD95" w14:textId="65391F82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 xml:space="preserve">133 (28.4)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70F3E7" w14:textId="0B4D9D26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 xml:space="preserve"> 25 (24.3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49B64A" w14:textId="77777777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D7B14" w:rsidRPr="00BD7B14" w14:paraId="4FA577BD" w14:textId="77777777" w:rsidTr="00BC05F5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9CF8C" w14:textId="6FBBF217" w:rsidR="00BD7B14" w:rsidRPr="00BD7B14" w:rsidRDefault="00BD7B14" w:rsidP="00BD7B14">
            <w:pPr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  8–9 hours, n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DC1E7A" w14:textId="7E5252A8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 xml:space="preserve">143 (30.6)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8A0862" w14:textId="46612406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 xml:space="preserve"> 37 (35.9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707E2E" w14:textId="77777777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D7B14" w:rsidRPr="00BD7B14" w14:paraId="2F76868A" w14:textId="77777777" w:rsidTr="00BC05F5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F5D03" w14:textId="68A7C9B3" w:rsidR="00BD7B14" w:rsidRPr="00BD7B14" w:rsidRDefault="00BD7B14" w:rsidP="00BD7B14">
            <w:pPr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  ≥9 hours, n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CFFD48" w14:textId="4EAABDE5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 xml:space="preserve"> 91 (19.4)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3467AE" w14:textId="4FFEEA84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 xml:space="preserve"> 28 (27.2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7A64B6" w14:textId="77777777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D7B14" w:rsidRPr="00BD7B14" w14:paraId="620A7582" w14:textId="77777777" w:rsidTr="00BC05F5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42F9A" w14:textId="77777777" w:rsidR="00BD7B14" w:rsidRPr="00BD7B14" w:rsidRDefault="00BD7B14" w:rsidP="00BD7B14">
            <w:pPr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eastAsia="游ゴシック" w:hAnsi="Times New Roman" w:cs="Times New Roman"/>
                <w:color w:val="000000"/>
                <w:szCs w:val="21"/>
              </w:rPr>
              <w:t>Insomnia symptom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730E1F" w14:textId="77777777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F199C0" w14:textId="77777777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A41019" w14:textId="77777777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D7B14" w:rsidRPr="00BD7B14" w14:paraId="05904FC6" w14:textId="77777777" w:rsidTr="00BC05F5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AE1AE" w14:textId="77777777" w:rsidR="00BD7B14" w:rsidRPr="00BD7B14" w:rsidRDefault="00BD7B14" w:rsidP="00BD7B14">
            <w:pPr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  DIS, n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C0A7CD" w14:textId="6945ECB6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 xml:space="preserve">122 (26.1)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F24A47" w14:textId="4E4F4047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 xml:space="preserve"> 30 (29.1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18415C" w14:textId="2F19317D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>0.54</w:t>
            </w:r>
          </w:p>
        </w:tc>
      </w:tr>
      <w:tr w:rsidR="00BD7B14" w:rsidRPr="00BD7B14" w14:paraId="2E52C0AB" w14:textId="77777777" w:rsidTr="00BC05F5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1213F" w14:textId="77777777" w:rsidR="00BD7B14" w:rsidRPr="00BD7B14" w:rsidRDefault="00BD7B14" w:rsidP="00BD7B14">
            <w:pPr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  DMS, n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7517D9" w14:textId="46B958E8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 xml:space="preserve">157 (33.5)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20AEE1" w14:textId="13BFE462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 xml:space="preserve"> 44 (42.7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E1DFC8" w14:textId="4F117C29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>0.09</w:t>
            </w:r>
          </w:p>
        </w:tc>
      </w:tr>
      <w:tr w:rsidR="00BD7B14" w:rsidRPr="00BD7B14" w14:paraId="459E65D6" w14:textId="77777777" w:rsidTr="00BC05F5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61EC4" w14:textId="39CEF746" w:rsidR="00BD7B14" w:rsidRPr="00BD7B14" w:rsidRDefault="00BD7B14" w:rsidP="00BD7B14">
            <w:pPr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    DI</w:t>
            </w:r>
            <w:r w:rsidR="00BC05F5">
              <w:rPr>
                <w:rFonts w:ascii="Times New Roman" w:eastAsia="游ゴシック" w:hAnsi="Times New Roman" w:cs="Times New Roman"/>
                <w:color w:val="000000"/>
                <w:szCs w:val="21"/>
              </w:rPr>
              <w:t>MS</w:t>
            </w:r>
            <w:r w:rsidRPr="00BD7B14">
              <w:rPr>
                <w:rFonts w:ascii="Times New Roman" w:eastAsia="游ゴシック" w:hAnsi="Times New Roman" w:cs="Times New Roman"/>
                <w:color w:val="000000"/>
                <w:szCs w:val="21"/>
              </w:rPr>
              <w:t>, n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C709FC" w14:textId="435D27BA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 xml:space="preserve">232 (49.6)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D6FF02" w14:textId="49D044D9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 xml:space="preserve"> 60 (58.3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01D03C" w14:textId="28E1E713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>0.13</w:t>
            </w:r>
          </w:p>
        </w:tc>
      </w:tr>
      <w:tr w:rsidR="00BD7B14" w:rsidRPr="00BD7B14" w14:paraId="2F515527" w14:textId="77777777" w:rsidTr="00BC05F5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B5ACFD" w14:textId="6634EB1F" w:rsidR="00BD7B14" w:rsidRPr="00BD7B14" w:rsidRDefault="00BD7B14" w:rsidP="00BD7B14">
            <w:pPr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eastAsia="游ゴシック" w:hAnsi="Times New Roman" w:cs="Times New Roman"/>
                <w:color w:val="000000"/>
                <w:szCs w:val="21"/>
              </w:rPr>
              <w:t>K6 global score ≥5, n (%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CBA557B" w14:textId="78DA1140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 xml:space="preserve"> 37 (7.9)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36E14EB" w14:textId="5E395F9C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 xml:space="preserve">  9 (8.7)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1254EEB" w14:textId="10C628BD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>0.84</w:t>
            </w:r>
          </w:p>
        </w:tc>
      </w:tr>
    </w:tbl>
    <w:p w14:paraId="5E3C9374" w14:textId="5E3E32D1" w:rsidR="00915543" w:rsidRPr="00BD7B14" w:rsidRDefault="006903F4" w:rsidP="00915543">
      <w:pPr>
        <w:rPr>
          <w:rFonts w:ascii="Times New Roman" w:hAnsi="Times New Roman" w:cs="Times New Roman"/>
          <w:szCs w:val="21"/>
        </w:rPr>
      </w:pPr>
      <w:r w:rsidRPr="00BD7B14">
        <w:rPr>
          <w:rFonts w:ascii="Times New Roman" w:hAnsi="Times New Roman" w:cs="Times New Roman"/>
          <w:i/>
          <w:iCs/>
          <w:szCs w:val="21"/>
        </w:rPr>
        <w:t>Abbreviations:</w:t>
      </w:r>
      <w:r w:rsidRPr="00BD7B14">
        <w:rPr>
          <w:rFonts w:ascii="Times New Roman" w:hAnsi="Times New Roman" w:cs="Times New Roman"/>
          <w:szCs w:val="21"/>
        </w:rPr>
        <w:t xml:space="preserve"> </w:t>
      </w:r>
      <w:r w:rsidRPr="00BD7B14">
        <w:rPr>
          <w:rFonts w:ascii="Times New Roman" w:hAnsi="Times New Roman" w:cs="Times New Roman"/>
          <w:i/>
          <w:iCs/>
          <w:szCs w:val="21"/>
        </w:rPr>
        <w:t>BMI</w:t>
      </w:r>
      <w:r w:rsidRPr="00BD7B14">
        <w:rPr>
          <w:rFonts w:ascii="Times New Roman" w:hAnsi="Times New Roman" w:cs="Times New Roman"/>
          <w:szCs w:val="21"/>
        </w:rPr>
        <w:t xml:space="preserve"> body mass index; </w:t>
      </w:r>
      <w:r w:rsidRPr="00BD7B14">
        <w:rPr>
          <w:rFonts w:ascii="Times New Roman" w:hAnsi="Times New Roman" w:cs="Times New Roman"/>
          <w:i/>
          <w:iCs/>
          <w:szCs w:val="21"/>
        </w:rPr>
        <w:t>DIS</w:t>
      </w:r>
      <w:r w:rsidRPr="00BD7B14">
        <w:rPr>
          <w:rFonts w:ascii="Times New Roman" w:hAnsi="Times New Roman" w:cs="Times New Roman"/>
          <w:szCs w:val="21"/>
        </w:rPr>
        <w:t xml:space="preserve"> difficulty initiating sleep; </w:t>
      </w:r>
      <w:r w:rsidRPr="00BD7B14">
        <w:rPr>
          <w:rFonts w:ascii="Times New Roman" w:hAnsi="Times New Roman" w:cs="Times New Roman"/>
          <w:i/>
          <w:iCs/>
          <w:szCs w:val="21"/>
        </w:rPr>
        <w:t>DI</w:t>
      </w:r>
      <w:r w:rsidR="00BC05F5">
        <w:rPr>
          <w:rFonts w:ascii="Times New Roman" w:hAnsi="Times New Roman" w:cs="Times New Roman"/>
          <w:i/>
          <w:iCs/>
          <w:szCs w:val="21"/>
        </w:rPr>
        <w:t>MS</w:t>
      </w:r>
      <w:r w:rsidRPr="00BD7B14">
        <w:rPr>
          <w:rFonts w:ascii="Times New Roman" w:hAnsi="Times New Roman" w:cs="Times New Roman"/>
          <w:szCs w:val="21"/>
        </w:rPr>
        <w:t xml:space="preserve"> difficulty initiating and/or maintaining sleep; </w:t>
      </w:r>
      <w:r w:rsidRPr="00BD7B14">
        <w:rPr>
          <w:rFonts w:ascii="Times New Roman" w:hAnsi="Times New Roman" w:cs="Times New Roman"/>
          <w:i/>
          <w:iCs/>
          <w:szCs w:val="21"/>
        </w:rPr>
        <w:t>DMS</w:t>
      </w:r>
      <w:r w:rsidRPr="00BD7B14">
        <w:rPr>
          <w:rFonts w:ascii="Times New Roman" w:hAnsi="Times New Roman" w:cs="Times New Roman"/>
          <w:szCs w:val="21"/>
        </w:rPr>
        <w:t xml:space="preserve"> difficulty maintaining sleep; </w:t>
      </w:r>
      <w:r w:rsidRPr="00BD7B14">
        <w:rPr>
          <w:rFonts w:ascii="Times New Roman" w:hAnsi="Times New Roman" w:cs="Times New Roman"/>
          <w:i/>
          <w:iCs/>
          <w:szCs w:val="21"/>
        </w:rPr>
        <w:t>IQR</w:t>
      </w:r>
      <w:r w:rsidRPr="00BD7B14">
        <w:rPr>
          <w:rFonts w:ascii="Times New Roman" w:hAnsi="Times New Roman" w:cs="Times New Roman"/>
          <w:szCs w:val="21"/>
        </w:rPr>
        <w:t xml:space="preserve"> interquartile range.</w:t>
      </w:r>
    </w:p>
    <w:p w14:paraId="54F1C49F" w14:textId="77777777" w:rsidR="00915543" w:rsidRPr="00BD7B14" w:rsidRDefault="00915543" w:rsidP="00915543">
      <w:pPr>
        <w:widowControl/>
        <w:jc w:val="left"/>
        <w:rPr>
          <w:rFonts w:ascii="Times New Roman" w:hAnsi="Times New Roman" w:cs="Times New Roman"/>
          <w:szCs w:val="21"/>
        </w:rPr>
      </w:pPr>
      <w:r w:rsidRPr="00BD7B14">
        <w:rPr>
          <w:rFonts w:ascii="Times New Roman" w:hAnsi="Times New Roman" w:cs="Times New Roman"/>
          <w:szCs w:val="21"/>
        </w:rPr>
        <w:br w:type="page"/>
      </w:r>
    </w:p>
    <w:p w14:paraId="5A10EEC9" w14:textId="2AC9EE97" w:rsidR="00915543" w:rsidRPr="00BD7B14" w:rsidRDefault="00915543" w:rsidP="00915543">
      <w:pPr>
        <w:rPr>
          <w:rFonts w:ascii="Times New Roman" w:hAnsi="Times New Roman" w:cs="Times New Roman"/>
          <w:szCs w:val="21"/>
        </w:rPr>
      </w:pPr>
      <w:r w:rsidRPr="00BD7B14">
        <w:rPr>
          <w:rFonts w:ascii="Times New Roman" w:hAnsi="Times New Roman" w:cs="Times New Roman"/>
          <w:szCs w:val="21"/>
        </w:rPr>
        <w:lastRenderedPageBreak/>
        <w:t xml:space="preserve">Table </w:t>
      </w:r>
      <w:r w:rsidR="00BE2D55" w:rsidRPr="00BD7B14">
        <w:rPr>
          <w:rFonts w:ascii="Times New Roman" w:hAnsi="Times New Roman" w:cs="Times New Roman"/>
          <w:szCs w:val="21"/>
        </w:rPr>
        <w:t>S</w:t>
      </w:r>
      <w:r w:rsidRPr="00BD7B14">
        <w:rPr>
          <w:rFonts w:ascii="Times New Roman" w:hAnsi="Times New Roman" w:cs="Times New Roman"/>
          <w:szCs w:val="21"/>
        </w:rPr>
        <w:t>3-2. Comparison of care-related problems and clinical characteristics between non-sarcopenia group and sarcopenia group aged 71</w:t>
      </w:r>
      <w:r w:rsidR="00846A6B" w:rsidRPr="00BD7B14">
        <w:rPr>
          <w:rFonts w:ascii="Times New Roman" w:hAnsi="Times New Roman" w:cs="Times New Roman"/>
          <w:szCs w:val="21"/>
        </w:rPr>
        <w:t>-</w:t>
      </w:r>
      <w:r w:rsidRPr="00BD7B14">
        <w:rPr>
          <w:rFonts w:ascii="Times New Roman" w:hAnsi="Times New Roman" w:cs="Times New Roman"/>
          <w:szCs w:val="21"/>
        </w:rPr>
        <w:t>78 years</w:t>
      </w:r>
    </w:p>
    <w:tbl>
      <w:tblPr>
        <w:tblStyle w:val="a7"/>
        <w:tblW w:w="850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69"/>
        <w:gridCol w:w="1701"/>
        <w:gridCol w:w="1701"/>
        <w:gridCol w:w="1134"/>
      </w:tblGrid>
      <w:tr w:rsidR="00915543" w:rsidRPr="00BD7B14" w14:paraId="5BA3E81B" w14:textId="77777777" w:rsidTr="00347F4F">
        <w:trPr>
          <w:trHeight w:val="20"/>
        </w:trPr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6A58BDB" w14:textId="77777777" w:rsidR="00915543" w:rsidRPr="00BD7B14" w:rsidRDefault="00915543" w:rsidP="0091554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7F32D8C" w14:textId="77777777" w:rsidR="00915543" w:rsidRPr="00BD7B14" w:rsidRDefault="00915543" w:rsidP="009155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  <w:szCs w:val="21"/>
              </w:rPr>
              <w:t>Non-sarcopenia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727174C" w14:textId="77777777" w:rsidR="00915543" w:rsidRPr="00BD7B14" w:rsidRDefault="00915543" w:rsidP="009155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  <w:szCs w:val="21"/>
              </w:rPr>
              <w:t>Sarcopeni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1B5845D" w14:textId="34D79D7D" w:rsidR="00915543" w:rsidRPr="00BD7B14" w:rsidRDefault="00BC1306" w:rsidP="009155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="00915543" w:rsidRPr="00BD7B14">
              <w:rPr>
                <w:rFonts w:ascii="Times New Roman" w:hAnsi="Times New Roman" w:cs="Times New Roman"/>
                <w:szCs w:val="21"/>
              </w:rPr>
              <w:t xml:space="preserve"> value</w:t>
            </w:r>
          </w:p>
        </w:tc>
      </w:tr>
      <w:tr w:rsidR="00BD7B14" w:rsidRPr="00BD7B14" w14:paraId="5DB3E0D2" w14:textId="77777777" w:rsidTr="00BC05F5">
        <w:trPr>
          <w:trHeight w:val="20"/>
        </w:trPr>
        <w:tc>
          <w:tcPr>
            <w:tcW w:w="3969" w:type="dxa"/>
            <w:tcBorders>
              <w:top w:val="single" w:sz="4" w:space="0" w:color="auto"/>
            </w:tcBorders>
            <w:noWrap/>
            <w:hideMark/>
          </w:tcPr>
          <w:p w14:paraId="3A0C4B9F" w14:textId="77777777" w:rsidR="00BD7B14" w:rsidRPr="00BD7B14" w:rsidRDefault="00BD7B14" w:rsidP="00BD7B14">
            <w:pPr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BDD740" w14:textId="590EE159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>4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F7667B" w14:textId="2073CC49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>1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2320F4" w14:textId="77777777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D7B14" w:rsidRPr="00BD7B14" w14:paraId="120E3A2F" w14:textId="77777777" w:rsidTr="00BC05F5">
        <w:trPr>
          <w:trHeight w:val="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4C141" w14:textId="77777777" w:rsidR="00BD7B14" w:rsidRPr="00BD7B14" w:rsidRDefault="00BD7B14" w:rsidP="00BD7B14">
            <w:pPr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eastAsia="游ゴシック" w:hAnsi="Times New Roman" w:cs="Times New Roman"/>
                <w:szCs w:val="21"/>
              </w:rPr>
              <w:t>Care-related problem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36B787" w14:textId="77777777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2B7283" w14:textId="77777777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D4D578" w14:textId="77777777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D7B14" w:rsidRPr="00BD7B14" w14:paraId="56E8EF17" w14:textId="77777777" w:rsidTr="00BC05F5">
        <w:trPr>
          <w:trHeight w:val="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ACB88" w14:textId="5924B841" w:rsidR="00BD7B14" w:rsidRPr="00BD7B14" w:rsidRDefault="00BD7B14" w:rsidP="00BD7B14">
            <w:pPr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eastAsia="游ゴシック" w:hAnsi="Times New Roman" w:cs="Times New Roman"/>
                <w:szCs w:val="21"/>
              </w:rPr>
              <w:t xml:space="preserve">  Staying at home all day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BEEB8F" w14:textId="23D5708A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 xml:space="preserve"> 66 (14.1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5FADE9" w14:textId="35420D8E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 xml:space="preserve"> 17 (16.5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9F78C5" w14:textId="4CBF11B6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>0.54</w:t>
            </w:r>
          </w:p>
        </w:tc>
      </w:tr>
      <w:tr w:rsidR="00BD7B14" w:rsidRPr="00BD7B14" w14:paraId="0B331521" w14:textId="77777777" w:rsidTr="00BC05F5">
        <w:trPr>
          <w:trHeight w:val="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91C46" w14:textId="32ED12D3" w:rsidR="00BD7B14" w:rsidRPr="00BD7B14" w:rsidRDefault="00BD7B14" w:rsidP="00BD7B14">
            <w:pPr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eastAsia="游ゴシック" w:hAnsi="Times New Roman" w:cs="Times New Roman"/>
                <w:szCs w:val="21"/>
              </w:rPr>
              <w:t xml:space="preserve">  No outing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2E77E1" w14:textId="6F9C7167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 xml:space="preserve"> 18 (3.8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B9D365" w14:textId="1D1AD2C0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 xml:space="preserve">  3 (2.9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EFAFAB" w14:textId="7809E4A9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>1</w:t>
            </w:r>
          </w:p>
        </w:tc>
      </w:tr>
      <w:tr w:rsidR="00BD7B14" w:rsidRPr="00BD7B14" w14:paraId="51E2198C" w14:textId="77777777" w:rsidTr="00BC05F5">
        <w:trPr>
          <w:trHeight w:val="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E5CF1" w14:textId="0364FA62" w:rsidR="00BD7B14" w:rsidRPr="00BD7B14" w:rsidRDefault="00BD7B14" w:rsidP="00BD7B14">
            <w:pPr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eastAsia="游ゴシック" w:hAnsi="Times New Roman" w:cs="Times New Roman"/>
                <w:szCs w:val="21"/>
              </w:rPr>
              <w:t xml:space="preserve">  No hobbies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006E1B" w14:textId="4E7A6CC9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 xml:space="preserve"> 69 (14.8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8CD282" w14:textId="6C8EE373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 xml:space="preserve"> 28 (27.2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7490C1" w14:textId="03C931A2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>0.004</w:t>
            </w:r>
          </w:p>
        </w:tc>
      </w:tr>
      <w:tr w:rsidR="00BD7B14" w:rsidRPr="00BD7B14" w14:paraId="26CE0368" w14:textId="77777777" w:rsidTr="00BC05F5">
        <w:trPr>
          <w:trHeight w:val="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AFD1A" w14:textId="400263C9" w:rsidR="00BD7B14" w:rsidRPr="00BD7B14" w:rsidRDefault="00BD7B14" w:rsidP="00BD7B14">
            <w:pPr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eastAsia="游ゴシック" w:hAnsi="Times New Roman" w:cs="Times New Roman"/>
                <w:szCs w:val="21"/>
              </w:rPr>
              <w:t xml:space="preserve">  Weakening of neighbor relations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CCC834" w14:textId="06A0497E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 xml:space="preserve"> 67 (14.3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295319" w14:textId="26073F73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 xml:space="preserve"> 22 (21.4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65C89D" w14:textId="20F0C7C1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>0.1</w:t>
            </w:r>
          </w:p>
        </w:tc>
      </w:tr>
      <w:tr w:rsidR="00BD7B14" w:rsidRPr="00BD7B14" w14:paraId="5BB87827" w14:textId="77777777" w:rsidTr="00BC05F5">
        <w:trPr>
          <w:trHeight w:val="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5747D" w14:textId="3B7CA902" w:rsidR="00BD7B14" w:rsidRPr="00BD7B14" w:rsidRDefault="00BD7B14" w:rsidP="00BD7B14">
            <w:pPr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eastAsia="游ゴシック" w:hAnsi="Times New Roman" w:cs="Times New Roman"/>
                <w:szCs w:val="21"/>
              </w:rPr>
              <w:t xml:space="preserve">  Weakening of human relations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32B2BA" w14:textId="44B2FC66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 xml:space="preserve"> 43 (9.2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FF892C" w14:textId="3C23C08D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 xml:space="preserve"> 16 (15.5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3E43B6" w14:textId="5D4A7431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>0.07</w:t>
            </w:r>
          </w:p>
        </w:tc>
      </w:tr>
      <w:tr w:rsidR="00BD7B14" w:rsidRPr="00BD7B14" w14:paraId="54683066" w14:textId="77777777" w:rsidTr="00BC05F5">
        <w:trPr>
          <w:trHeight w:val="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6649B" w14:textId="38EDB76F" w:rsidR="00BD7B14" w:rsidRPr="00BD7B14" w:rsidRDefault="00BD7B14" w:rsidP="00BD7B14">
            <w:pPr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eastAsia="游ゴシック" w:hAnsi="Times New Roman" w:cs="Times New Roman"/>
                <w:szCs w:val="21"/>
              </w:rPr>
              <w:t xml:space="preserve">  Falls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AE727C" w14:textId="36022D6C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 xml:space="preserve"> 86 (18.4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6AF9A0" w14:textId="56372EBC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 xml:space="preserve"> 19 (18.4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F7759E" w14:textId="5031DBDE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>1</w:t>
            </w:r>
          </w:p>
        </w:tc>
      </w:tr>
      <w:tr w:rsidR="00BD7B14" w:rsidRPr="00BD7B14" w14:paraId="1AEB4EB3" w14:textId="77777777" w:rsidTr="00BC05F5">
        <w:trPr>
          <w:trHeight w:val="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59897" w14:textId="0DC07CA9" w:rsidR="00BD7B14" w:rsidRPr="00BD7B14" w:rsidRDefault="00BD7B14" w:rsidP="00BD7B14">
            <w:pPr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eastAsia="游ゴシック" w:hAnsi="Times New Roman" w:cs="Times New Roman"/>
                <w:szCs w:val="21"/>
              </w:rPr>
              <w:t xml:space="preserve">  No long-distance walking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8BA309" w14:textId="015E8119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 xml:space="preserve"> 70 (15.0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FA635E" w14:textId="79FEE108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 xml:space="preserve"> 25 (24.3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C2D17C" w14:textId="5D2E593B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>0.03</w:t>
            </w:r>
          </w:p>
        </w:tc>
      </w:tr>
      <w:tr w:rsidR="00BD7B14" w:rsidRPr="00BD7B14" w14:paraId="71B6BA9F" w14:textId="77777777" w:rsidTr="00BC05F5">
        <w:trPr>
          <w:trHeight w:val="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6FBE6" w14:textId="0B69E5D7" w:rsidR="00BD7B14" w:rsidRPr="00BD7B14" w:rsidRDefault="00BD7B14" w:rsidP="00BD7B14">
            <w:pPr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eastAsia="游ゴシック" w:hAnsi="Times New Roman" w:cs="Times New Roman"/>
                <w:szCs w:val="21"/>
              </w:rPr>
              <w:t xml:space="preserve">  Visual disturbance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6A7C58" w14:textId="71F2E1A0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 xml:space="preserve"> 11 (2.4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313B58" w14:textId="1A011406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 xml:space="preserve">  5 (4.9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BE9713" w14:textId="179CD9DE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>0.18</w:t>
            </w:r>
          </w:p>
        </w:tc>
      </w:tr>
      <w:tr w:rsidR="00BD7B14" w:rsidRPr="00BD7B14" w14:paraId="406D41E1" w14:textId="77777777" w:rsidTr="00BC05F5">
        <w:trPr>
          <w:trHeight w:val="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25662" w14:textId="22D76576" w:rsidR="00BD7B14" w:rsidRPr="00BD7B14" w:rsidRDefault="00BD7B14" w:rsidP="00BD7B14">
            <w:pPr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eastAsia="游ゴシック" w:hAnsi="Times New Roman" w:cs="Times New Roman"/>
                <w:szCs w:val="21"/>
              </w:rPr>
              <w:t xml:space="preserve">  Stumbling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58A160" w14:textId="0DC75595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 xml:space="preserve"> 62 (13.2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33CD6B" w14:textId="0F166066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 xml:space="preserve"> 10 (9.7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5C7124" w14:textId="1ADFCB2A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>0.41</w:t>
            </w:r>
          </w:p>
        </w:tc>
      </w:tr>
      <w:tr w:rsidR="00BD7B14" w:rsidRPr="00BD7B14" w14:paraId="257ECC1A" w14:textId="77777777" w:rsidTr="00BC05F5">
        <w:trPr>
          <w:trHeight w:val="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51960" w14:textId="3536536F" w:rsidR="00BD7B14" w:rsidRPr="00BD7B14" w:rsidRDefault="00BD7B14" w:rsidP="00BD7B14">
            <w:pPr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eastAsia="游ゴシック" w:hAnsi="Times New Roman" w:cs="Times New Roman"/>
                <w:szCs w:val="21"/>
              </w:rPr>
              <w:t xml:space="preserve">  Fear of falling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2B3A0A" w14:textId="0CE8097C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 xml:space="preserve">  4 (0.9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5E5405" w14:textId="44DC3E81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 xml:space="preserve">  0 (0.0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CA1B1C" w14:textId="27AA42B9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>1</w:t>
            </w:r>
          </w:p>
        </w:tc>
      </w:tr>
      <w:tr w:rsidR="00BD7B14" w:rsidRPr="00BD7B14" w14:paraId="142EE867" w14:textId="77777777" w:rsidTr="00BC05F5">
        <w:trPr>
          <w:trHeight w:val="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8CD80" w14:textId="2181BD93" w:rsidR="00BD7B14" w:rsidRPr="00BD7B14" w:rsidRDefault="00BD7B14" w:rsidP="00BD7B14">
            <w:pPr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eastAsia="游ゴシック" w:hAnsi="Times New Roman" w:cs="Times New Roman"/>
                <w:szCs w:val="21"/>
              </w:rPr>
              <w:t xml:space="preserve">  Recent hospitalization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A068FD" w14:textId="1017C44C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 xml:space="preserve"> 50 (10.7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E8824F" w14:textId="73F5B5DD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 xml:space="preserve"> 16 (15.5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DBE6B7" w14:textId="4F879FAD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>0.17</w:t>
            </w:r>
          </w:p>
        </w:tc>
      </w:tr>
      <w:tr w:rsidR="00BD7B14" w:rsidRPr="00BD7B14" w14:paraId="5D6CC7D8" w14:textId="77777777" w:rsidTr="00BC05F5">
        <w:trPr>
          <w:trHeight w:val="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67CCD" w14:textId="3C216884" w:rsidR="00BD7B14" w:rsidRPr="00BD7B14" w:rsidRDefault="00BD7B14" w:rsidP="00BD7B14">
            <w:pPr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eastAsia="游ゴシック" w:hAnsi="Times New Roman" w:cs="Times New Roman"/>
                <w:szCs w:val="21"/>
              </w:rPr>
              <w:t xml:space="preserve">  Appetite loss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3EA5F5" w14:textId="6CD91299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 xml:space="preserve"> 10 (2.1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71678C" w14:textId="71282252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 xml:space="preserve">  7 (6.8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9E1A89" w14:textId="0A9BC732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>0.02</w:t>
            </w:r>
          </w:p>
        </w:tc>
      </w:tr>
      <w:tr w:rsidR="00BD7B14" w:rsidRPr="00BD7B14" w14:paraId="4FD3641D" w14:textId="77777777" w:rsidTr="00BC05F5">
        <w:trPr>
          <w:trHeight w:val="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B8DA6" w14:textId="46501E05" w:rsidR="00BD7B14" w:rsidRPr="00BD7B14" w:rsidRDefault="00BD7B14" w:rsidP="00BD7B14">
            <w:pPr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eastAsia="游ゴシック" w:hAnsi="Times New Roman" w:cs="Times New Roman"/>
                <w:szCs w:val="21"/>
              </w:rPr>
              <w:t xml:space="preserve">  Chewing difficulty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B5ED86" w14:textId="40548D3E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 xml:space="preserve"> 17 (3.6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660DD0" w14:textId="5B028116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 xml:space="preserve">  4 (3.9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2CC021" w14:textId="6742E2EE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>0.78</w:t>
            </w:r>
          </w:p>
        </w:tc>
      </w:tr>
      <w:tr w:rsidR="00BD7B14" w:rsidRPr="00BD7B14" w14:paraId="00C824AF" w14:textId="77777777" w:rsidTr="00BC05F5">
        <w:trPr>
          <w:trHeight w:val="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49A3A" w14:textId="32C88B76" w:rsidR="00BD7B14" w:rsidRPr="00BD7B14" w:rsidRDefault="00BD7B14" w:rsidP="00BD7B14">
            <w:pPr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eastAsia="游ゴシック" w:hAnsi="Times New Roman" w:cs="Times New Roman"/>
                <w:szCs w:val="21"/>
              </w:rPr>
              <w:t xml:space="preserve">  Weight reduction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8DAEA9" w14:textId="45AFF37A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 xml:space="preserve"> 23 (4.9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727286" w14:textId="7CE7537D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 xml:space="preserve">  8 (7.8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A02C17" w14:textId="71885BE3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>0.23</w:t>
            </w:r>
          </w:p>
        </w:tc>
      </w:tr>
      <w:tr w:rsidR="00BD7B14" w:rsidRPr="00BD7B14" w14:paraId="01A98FCC" w14:textId="77777777" w:rsidTr="00BC05F5">
        <w:trPr>
          <w:trHeight w:val="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3F524" w14:textId="1DB4DCC2" w:rsidR="00BD7B14" w:rsidRPr="00BD7B14" w:rsidRDefault="00BD7B14" w:rsidP="00BD7B14">
            <w:pPr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eastAsia="游ゴシック" w:hAnsi="Times New Roman" w:cs="Times New Roman"/>
                <w:szCs w:val="21"/>
              </w:rPr>
              <w:t xml:space="preserve">  Muscle and fat wasting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5015F5" w14:textId="27DB126C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 xml:space="preserve"> 94 (20.1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673FF8" w14:textId="367151C7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 xml:space="preserve"> 27 (26.2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0DD4CC" w14:textId="245BF07C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>0.18</w:t>
            </w:r>
          </w:p>
        </w:tc>
      </w:tr>
      <w:tr w:rsidR="00BD7B14" w:rsidRPr="00BD7B14" w14:paraId="3973697B" w14:textId="77777777" w:rsidTr="00BC05F5">
        <w:trPr>
          <w:trHeight w:val="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E37FC" w14:textId="77777777" w:rsidR="00BD7B14" w:rsidRPr="00BD7B14" w:rsidRDefault="00BD7B14" w:rsidP="00BD7B14">
            <w:pPr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eastAsia="游ゴシック" w:hAnsi="Times New Roman" w:cs="Times New Roman"/>
                <w:color w:val="000000"/>
                <w:szCs w:val="21"/>
              </w:rPr>
              <w:t>Hypertension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B6A534" w14:textId="195EFDE5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 xml:space="preserve">303 (64.7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EC74FC" w14:textId="4558C8FB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 xml:space="preserve"> 58 (56.3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50D11E" w14:textId="3332DAC8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>0.12</w:t>
            </w:r>
          </w:p>
        </w:tc>
      </w:tr>
      <w:tr w:rsidR="00BD7B14" w:rsidRPr="00BD7B14" w14:paraId="7E4AFB59" w14:textId="77777777" w:rsidTr="00BC05F5">
        <w:trPr>
          <w:trHeight w:val="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257A5" w14:textId="77777777" w:rsidR="00BD7B14" w:rsidRPr="00BD7B14" w:rsidRDefault="00BD7B14" w:rsidP="00BD7B14">
            <w:pPr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eastAsia="游ゴシック" w:hAnsi="Times New Roman" w:cs="Times New Roman"/>
                <w:color w:val="000000"/>
                <w:szCs w:val="21"/>
              </w:rPr>
              <w:t>Diabetes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09251D" w14:textId="34FEF8BF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 xml:space="preserve">130 (27.8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E1B102" w14:textId="006586C4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 xml:space="preserve"> 23 (22.3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509403" w14:textId="76609DA4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>0.27</w:t>
            </w:r>
          </w:p>
        </w:tc>
      </w:tr>
      <w:tr w:rsidR="00BD7B14" w:rsidRPr="00BD7B14" w14:paraId="6C9AC4B0" w14:textId="77777777" w:rsidTr="00BC05F5">
        <w:trPr>
          <w:trHeight w:val="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97162" w14:textId="77777777" w:rsidR="00BD7B14" w:rsidRPr="00BD7B14" w:rsidRDefault="00BD7B14" w:rsidP="00BD7B14">
            <w:pPr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eastAsia="游ゴシック" w:hAnsi="Times New Roman" w:cs="Times New Roman"/>
                <w:color w:val="000000"/>
                <w:szCs w:val="21"/>
              </w:rPr>
              <w:t>Dyslipidemia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9F6D62" w14:textId="70A76198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 xml:space="preserve">134 (28.6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340598" w14:textId="2BF9319F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 xml:space="preserve"> 25 (24.3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C76C83" w14:textId="746440DF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>0.4</w:t>
            </w:r>
          </w:p>
        </w:tc>
      </w:tr>
      <w:tr w:rsidR="00BD7B14" w:rsidRPr="00BD7B14" w14:paraId="3411208F" w14:textId="77777777" w:rsidTr="00BC05F5">
        <w:trPr>
          <w:trHeight w:val="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891BF" w14:textId="77777777" w:rsidR="00BD7B14" w:rsidRPr="00BD7B14" w:rsidRDefault="00BD7B14" w:rsidP="00BD7B14">
            <w:pPr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eastAsia="游ゴシック" w:hAnsi="Times New Roman" w:cs="Times New Roman"/>
                <w:color w:val="000000"/>
                <w:szCs w:val="21"/>
              </w:rPr>
              <w:t>Ischemic heart disease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7BFEF7" w14:textId="00830014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 xml:space="preserve"> 33 (7.1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F11482" w14:textId="63BF0233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 xml:space="preserve"> 11 (10.8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ACA3B6" w14:textId="5505C285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>0.22</w:t>
            </w:r>
          </w:p>
        </w:tc>
      </w:tr>
      <w:tr w:rsidR="00BD7B14" w:rsidRPr="00BD7B14" w14:paraId="3F50B1DE" w14:textId="77777777" w:rsidTr="00BC05F5">
        <w:trPr>
          <w:trHeight w:val="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AE492" w14:textId="77777777" w:rsidR="00BD7B14" w:rsidRPr="00BD7B14" w:rsidRDefault="00BD7B14" w:rsidP="00BD7B14">
            <w:pPr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eastAsia="游ゴシック" w:hAnsi="Times New Roman" w:cs="Times New Roman"/>
                <w:color w:val="000000"/>
                <w:szCs w:val="21"/>
              </w:rPr>
              <w:t>Stroke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BF7E9E" w14:textId="13D2458D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 xml:space="preserve"> 25 (5.4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695B7A" w14:textId="44A50DAE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 xml:space="preserve">  4 (3.9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E71655" w14:textId="3473FCAB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>0.8</w:t>
            </w:r>
          </w:p>
        </w:tc>
      </w:tr>
      <w:tr w:rsidR="00BD7B14" w:rsidRPr="00BD7B14" w14:paraId="78A06DF3" w14:textId="77777777" w:rsidTr="00BC05F5">
        <w:trPr>
          <w:trHeight w:val="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45636" w14:textId="77777777" w:rsidR="00BD7B14" w:rsidRPr="00BD7B14" w:rsidRDefault="00BD7B14" w:rsidP="00BD7B14">
            <w:pPr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eastAsia="游ゴシック" w:hAnsi="Times New Roman" w:cs="Times New Roman"/>
                <w:color w:val="000000"/>
                <w:szCs w:val="21"/>
              </w:rPr>
              <w:t>Chronic kidney dise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2C10D0" w14:textId="77777777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8DC212" w14:textId="77777777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5B0376" w14:textId="77777777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D7B14" w:rsidRPr="00BD7B14" w14:paraId="2FF1B026" w14:textId="77777777" w:rsidTr="00BC05F5">
        <w:trPr>
          <w:trHeight w:val="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70A4D" w14:textId="77777777" w:rsidR="00BD7B14" w:rsidRPr="00BD7B14" w:rsidRDefault="00BD7B14" w:rsidP="00BD7B14">
            <w:pPr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  G1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4302AA" w14:textId="01E843EC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 xml:space="preserve"> 28 (6.0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CA13AB" w14:textId="151B2354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 xml:space="preserve"> 19 (18.4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614DC8" w14:textId="6C49C2D9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>0.001</w:t>
            </w:r>
          </w:p>
        </w:tc>
      </w:tr>
      <w:tr w:rsidR="00BD7B14" w:rsidRPr="00BD7B14" w14:paraId="20675FA9" w14:textId="77777777" w:rsidTr="00BC05F5">
        <w:trPr>
          <w:trHeight w:val="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F6803" w14:textId="77777777" w:rsidR="00BD7B14" w:rsidRPr="00BD7B14" w:rsidRDefault="00BD7B14" w:rsidP="00BD7B14">
            <w:pPr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  G2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462AE3" w14:textId="72FA7F4A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 xml:space="preserve">312 (66.7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E7FA3E" w14:textId="7B9767BC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 xml:space="preserve"> 61 (59.2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77E3B4" w14:textId="77777777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D7B14" w:rsidRPr="00BD7B14" w14:paraId="08D7C0DF" w14:textId="77777777" w:rsidTr="00BC05F5">
        <w:trPr>
          <w:trHeight w:val="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DA61E" w14:textId="77777777" w:rsidR="00BD7B14" w:rsidRPr="00BD7B14" w:rsidRDefault="00BD7B14" w:rsidP="00BD7B14">
            <w:pPr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  G3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6AB0EE" w14:textId="40D26C73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 xml:space="preserve">128 (27.4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1260BE" w14:textId="3F22EC12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 xml:space="preserve"> 23 (22.3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164165" w14:textId="77777777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D7B14" w:rsidRPr="00BD7B14" w14:paraId="3DDC2DCB" w14:textId="77777777" w:rsidTr="00BC05F5">
        <w:trPr>
          <w:trHeight w:val="20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0EE42E" w14:textId="4A13CE8A" w:rsidR="00BD7B14" w:rsidRPr="00BD7B14" w:rsidRDefault="00BD7B14" w:rsidP="00BD7B14">
            <w:pPr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  G4–5, n (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E54A941" w14:textId="2D1F43B0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 xml:space="preserve">  0 (0.0)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0EDF5B6" w14:textId="47C68C47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 xml:space="preserve">  0 (0.0)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3F80B73" w14:textId="77777777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42D5979E" w14:textId="77777777" w:rsidR="00915543" w:rsidRPr="00BD7B14" w:rsidRDefault="00915543" w:rsidP="00915543">
      <w:pPr>
        <w:rPr>
          <w:rFonts w:ascii="Times New Roman" w:hAnsi="Times New Roman" w:cs="Times New Roman"/>
          <w:szCs w:val="21"/>
        </w:rPr>
      </w:pPr>
    </w:p>
    <w:p w14:paraId="17265E32" w14:textId="77777777" w:rsidR="00915543" w:rsidRPr="00BD7B14" w:rsidRDefault="00915543" w:rsidP="00915543">
      <w:pPr>
        <w:widowControl/>
        <w:jc w:val="left"/>
        <w:rPr>
          <w:rFonts w:ascii="Times New Roman" w:hAnsi="Times New Roman" w:cs="Times New Roman"/>
          <w:szCs w:val="21"/>
        </w:rPr>
      </w:pPr>
      <w:r w:rsidRPr="00BD7B14">
        <w:rPr>
          <w:rFonts w:ascii="Times New Roman" w:hAnsi="Times New Roman" w:cs="Times New Roman"/>
          <w:szCs w:val="21"/>
        </w:rPr>
        <w:br w:type="page"/>
      </w:r>
    </w:p>
    <w:p w14:paraId="35F856D1" w14:textId="1FD2D32D" w:rsidR="00915543" w:rsidRPr="00BD7B14" w:rsidRDefault="00915543" w:rsidP="00915543">
      <w:pPr>
        <w:rPr>
          <w:rFonts w:ascii="Times New Roman" w:hAnsi="Times New Roman" w:cs="Times New Roman"/>
          <w:szCs w:val="21"/>
        </w:rPr>
      </w:pPr>
      <w:r w:rsidRPr="00BD7B14">
        <w:rPr>
          <w:rFonts w:ascii="Times New Roman" w:hAnsi="Times New Roman" w:cs="Times New Roman"/>
          <w:szCs w:val="21"/>
        </w:rPr>
        <w:lastRenderedPageBreak/>
        <w:t xml:space="preserve">Table </w:t>
      </w:r>
      <w:r w:rsidR="00BE2D55" w:rsidRPr="00BD7B14">
        <w:rPr>
          <w:rFonts w:ascii="Times New Roman" w:hAnsi="Times New Roman" w:cs="Times New Roman"/>
          <w:szCs w:val="21"/>
        </w:rPr>
        <w:t>S</w:t>
      </w:r>
      <w:r w:rsidRPr="00BD7B14">
        <w:rPr>
          <w:rFonts w:ascii="Times New Roman" w:hAnsi="Times New Roman" w:cs="Times New Roman"/>
          <w:szCs w:val="21"/>
        </w:rPr>
        <w:t>4-1. Comparison of demographic and sleep-related characteristics between non-sarcopenia group and sarcopenia group aged 79</w:t>
      </w:r>
      <w:r w:rsidR="00846A6B" w:rsidRPr="00BD7B14">
        <w:rPr>
          <w:rFonts w:ascii="Times New Roman" w:hAnsi="Times New Roman" w:cs="Times New Roman"/>
          <w:szCs w:val="21"/>
        </w:rPr>
        <w:t>-</w:t>
      </w:r>
      <w:r w:rsidRPr="00BD7B14">
        <w:rPr>
          <w:rFonts w:ascii="Times New Roman" w:hAnsi="Times New Roman" w:cs="Times New Roman"/>
          <w:szCs w:val="21"/>
        </w:rPr>
        <w:t>98 years</w:t>
      </w:r>
    </w:p>
    <w:tbl>
      <w:tblPr>
        <w:tblStyle w:val="a7"/>
        <w:tblW w:w="850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1985"/>
        <w:gridCol w:w="1984"/>
        <w:gridCol w:w="992"/>
      </w:tblGrid>
      <w:tr w:rsidR="00915543" w:rsidRPr="00BD7B14" w14:paraId="4DB4A7DD" w14:textId="77777777" w:rsidTr="00915543">
        <w:trPr>
          <w:trHeight w:val="20"/>
        </w:trPr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32761AD" w14:textId="77777777" w:rsidR="00915543" w:rsidRPr="00BD7B14" w:rsidRDefault="00915543" w:rsidP="0091554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8DAE3D7" w14:textId="77777777" w:rsidR="00915543" w:rsidRPr="00BD7B14" w:rsidRDefault="00915543" w:rsidP="009155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  <w:szCs w:val="21"/>
              </w:rPr>
              <w:t>Non-sarcopenia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0639F93" w14:textId="77777777" w:rsidR="00915543" w:rsidRPr="00BD7B14" w:rsidRDefault="00915543" w:rsidP="009155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  <w:szCs w:val="21"/>
              </w:rPr>
              <w:t>Sarcopenia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8ED9687" w14:textId="75AA05DE" w:rsidR="00915543" w:rsidRPr="00BD7B14" w:rsidRDefault="00BC1306" w:rsidP="009155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="00915543" w:rsidRPr="00BD7B14">
              <w:rPr>
                <w:rFonts w:ascii="Times New Roman" w:hAnsi="Times New Roman" w:cs="Times New Roman"/>
                <w:szCs w:val="21"/>
              </w:rPr>
              <w:t xml:space="preserve"> value</w:t>
            </w:r>
          </w:p>
        </w:tc>
      </w:tr>
      <w:tr w:rsidR="00BD7B14" w:rsidRPr="00BD7B14" w14:paraId="577BED67" w14:textId="77777777" w:rsidTr="00BC05F5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895A4" w14:textId="77777777" w:rsidR="00BD7B14" w:rsidRPr="00BD7B14" w:rsidRDefault="00BD7B14" w:rsidP="00BD7B14">
            <w:pPr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eastAsia="游ゴシック" w:hAnsi="Times New Roman" w:cs="Times New Roman"/>
                <w:color w:val="000000"/>
                <w:szCs w:val="21"/>
              </w:rPr>
              <w:t>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B16B93" w14:textId="4C9FB427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>32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78CCAF" w14:textId="153B7483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>1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5106B9" w14:textId="77777777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D7B14" w:rsidRPr="00BD7B14" w14:paraId="71F60D18" w14:textId="77777777" w:rsidTr="00BC05F5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F6E8C" w14:textId="77777777" w:rsidR="00BD7B14" w:rsidRPr="00BD7B14" w:rsidRDefault="00BD7B14" w:rsidP="00BD7B14">
            <w:pPr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eastAsia="游ゴシック" w:hAnsi="Times New Roman" w:cs="Times New Roman"/>
                <w:color w:val="000000"/>
                <w:szCs w:val="21"/>
              </w:rPr>
              <w:t>Male, n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50BA71" w14:textId="613F5602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 xml:space="preserve">117 (36.1)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0D42C3" w14:textId="29F6BE27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 xml:space="preserve"> 57 (38.8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C71824" w14:textId="1173CDE2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>0.61</w:t>
            </w:r>
          </w:p>
        </w:tc>
      </w:tr>
      <w:tr w:rsidR="00BD7B14" w:rsidRPr="00BD7B14" w14:paraId="3E4AA484" w14:textId="77777777" w:rsidTr="00BC05F5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140D7" w14:textId="77777777" w:rsidR="00BD7B14" w:rsidRPr="00BD7B14" w:rsidRDefault="00BD7B14" w:rsidP="00BD7B14">
            <w:pPr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eastAsia="游ゴシック" w:hAnsi="Times New Roman" w:cs="Times New Roman"/>
                <w:color w:val="000000"/>
                <w:szCs w:val="21"/>
              </w:rPr>
              <w:t>Age years, median (IQR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0139F8" w14:textId="65804816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>82.0 (80.0</w:t>
            </w:r>
            <w:r w:rsidR="00407985">
              <w:rPr>
                <w:rFonts w:ascii="Times New Roman" w:hAnsi="Times New Roman" w:cs="Times New Roman"/>
              </w:rPr>
              <w:t>–</w:t>
            </w:r>
            <w:r w:rsidRPr="00BD7B14">
              <w:rPr>
                <w:rFonts w:ascii="Times New Roman" w:hAnsi="Times New Roman" w:cs="Times New Roman"/>
              </w:rPr>
              <w:t>84.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19ABF7" w14:textId="31B36F0F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>84.0 (81.0</w:t>
            </w:r>
            <w:r w:rsidR="00407985">
              <w:rPr>
                <w:rFonts w:ascii="Times New Roman" w:hAnsi="Times New Roman" w:cs="Times New Roman"/>
              </w:rPr>
              <w:t>–</w:t>
            </w:r>
            <w:r w:rsidRPr="00BD7B14">
              <w:rPr>
                <w:rFonts w:ascii="Times New Roman" w:hAnsi="Times New Roman" w:cs="Times New Roman"/>
              </w:rPr>
              <w:t>86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E730DF" w14:textId="4C065E77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>&lt; 0.001</w:t>
            </w:r>
          </w:p>
        </w:tc>
      </w:tr>
      <w:tr w:rsidR="00BD7B14" w:rsidRPr="00BD7B14" w14:paraId="046C813A" w14:textId="77777777" w:rsidTr="00BC05F5">
        <w:trPr>
          <w:trHeight w:val="20"/>
        </w:trPr>
        <w:tc>
          <w:tcPr>
            <w:tcW w:w="3544" w:type="dxa"/>
            <w:noWrap/>
            <w:hideMark/>
          </w:tcPr>
          <w:p w14:paraId="50963D0F" w14:textId="3C8E231F" w:rsidR="00BD7B14" w:rsidRPr="00BD7B14" w:rsidRDefault="00BD7B14" w:rsidP="00BD7B14">
            <w:pPr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  <w:szCs w:val="21"/>
              </w:rPr>
              <w:t>BMI kg/m</w:t>
            </w:r>
            <w:r w:rsidRPr="00BD7B14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 w:rsidRPr="00BD7B14">
              <w:rPr>
                <w:rFonts w:ascii="Times New Roman" w:hAnsi="Times New Roman" w:cs="Times New Roman"/>
                <w:szCs w:val="21"/>
              </w:rPr>
              <w:t>, median (IQR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B151E0" w14:textId="5F706C51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>23.2 (21.3</w:t>
            </w:r>
            <w:r w:rsidR="00407985">
              <w:rPr>
                <w:rFonts w:ascii="Times New Roman" w:hAnsi="Times New Roman" w:cs="Times New Roman"/>
              </w:rPr>
              <w:t>–</w:t>
            </w:r>
            <w:r w:rsidRPr="00BD7B14">
              <w:rPr>
                <w:rFonts w:ascii="Times New Roman" w:hAnsi="Times New Roman" w:cs="Times New Roman"/>
              </w:rPr>
              <w:t>25.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9EC7A7" w14:textId="727E56D1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>20.9 (19.5</w:t>
            </w:r>
            <w:r w:rsidR="00407985">
              <w:rPr>
                <w:rFonts w:ascii="Times New Roman" w:hAnsi="Times New Roman" w:cs="Times New Roman"/>
              </w:rPr>
              <w:t>–</w:t>
            </w:r>
            <w:r w:rsidRPr="00BD7B14">
              <w:rPr>
                <w:rFonts w:ascii="Times New Roman" w:hAnsi="Times New Roman" w:cs="Times New Roman"/>
              </w:rPr>
              <w:t>22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5E443B" w14:textId="288DA8CD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>&lt; 0.001</w:t>
            </w:r>
          </w:p>
        </w:tc>
      </w:tr>
      <w:tr w:rsidR="00BD7B14" w:rsidRPr="00BD7B14" w14:paraId="28AB7AC9" w14:textId="77777777" w:rsidTr="00BC05F5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62FDD" w14:textId="1ED6763A" w:rsidR="00BD7B14" w:rsidRPr="00BD7B14" w:rsidRDefault="00BD7B14" w:rsidP="00BD7B14">
            <w:pPr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  BMI ≤20 kg/m</w:t>
            </w:r>
            <w:r w:rsidRPr="00BD7B14">
              <w:rPr>
                <w:rFonts w:ascii="Times New Roman" w:eastAsia="游ゴシック" w:hAnsi="Times New Roman" w:cs="Times New Roman"/>
                <w:color w:val="000000"/>
                <w:szCs w:val="21"/>
                <w:vertAlign w:val="superscript"/>
              </w:rPr>
              <w:t>2</w:t>
            </w:r>
            <w:r w:rsidRPr="00BD7B14">
              <w:rPr>
                <w:rFonts w:ascii="Times New Roman" w:eastAsia="游ゴシック" w:hAnsi="Times New Roman" w:cs="Times New Roman"/>
                <w:color w:val="000000"/>
                <w:szCs w:val="21"/>
              </w:rPr>
              <w:t>, n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87080D" w14:textId="3105B858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 xml:space="preserve"> 40 (12.3)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4CC19A" w14:textId="505507F9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 xml:space="preserve"> 49 (33.3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ABF38E" w14:textId="01162F4D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>&lt; 0.001</w:t>
            </w:r>
          </w:p>
        </w:tc>
      </w:tr>
      <w:tr w:rsidR="00BD7B14" w:rsidRPr="00BD7B14" w14:paraId="55AFB5FE" w14:textId="77777777" w:rsidTr="00BC05F5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22F95" w14:textId="370E6633" w:rsidR="00BD7B14" w:rsidRPr="00BD7B14" w:rsidRDefault="00BD7B14" w:rsidP="00BD7B14">
            <w:pPr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  BMI 20–25 kg/m</w:t>
            </w:r>
            <w:r w:rsidRPr="00BD7B14">
              <w:rPr>
                <w:rFonts w:ascii="Times New Roman" w:eastAsia="游ゴシック" w:hAnsi="Times New Roman" w:cs="Times New Roman"/>
                <w:color w:val="000000"/>
                <w:szCs w:val="21"/>
                <w:vertAlign w:val="superscript"/>
              </w:rPr>
              <w:t>2</w:t>
            </w:r>
            <w:r w:rsidRPr="00BD7B14">
              <w:rPr>
                <w:rFonts w:ascii="Times New Roman" w:eastAsia="游ゴシック" w:hAnsi="Times New Roman" w:cs="Times New Roman"/>
                <w:color w:val="000000"/>
                <w:szCs w:val="21"/>
              </w:rPr>
              <w:t>, n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385AAB" w14:textId="592C1109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 xml:space="preserve">204 (63.0)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FB2F68" w14:textId="45CC8586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 xml:space="preserve"> 85 (57.8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568818" w14:textId="77777777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D7B14" w:rsidRPr="00BD7B14" w14:paraId="2EECC520" w14:textId="77777777" w:rsidTr="00BC05F5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5B0BB" w14:textId="72A03B06" w:rsidR="00BD7B14" w:rsidRPr="00BD7B14" w:rsidRDefault="00BD7B14" w:rsidP="00BD7B14">
            <w:pPr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  BMI &gt;25 kg/m</w:t>
            </w:r>
            <w:r w:rsidRPr="00BD7B14">
              <w:rPr>
                <w:rFonts w:ascii="Times New Roman" w:eastAsia="游ゴシック" w:hAnsi="Times New Roman" w:cs="Times New Roman"/>
                <w:color w:val="000000"/>
                <w:szCs w:val="21"/>
                <w:vertAlign w:val="superscript"/>
              </w:rPr>
              <w:t>2</w:t>
            </w:r>
            <w:r w:rsidRPr="00BD7B14">
              <w:rPr>
                <w:rFonts w:ascii="Times New Roman" w:eastAsia="游ゴシック" w:hAnsi="Times New Roman" w:cs="Times New Roman"/>
                <w:color w:val="000000"/>
                <w:szCs w:val="21"/>
              </w:rPr>
              <w:t>, n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B9DF83" w14:textId="6266E982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 xml:space="preserve"> 80 (24.7)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C05571" w14:textId="5AFE1924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 xml:space="preserve"> 13 (8.8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9ABA60" w14:textId="77777777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D7B14" w:rsidRPr="00BD7B14" w14:paraId="66BFC782" w14:textId="77777777" w:rsidTr="00BC05F5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36A7D" w14:textId="3EA8650C" w:rsidR="00BD7B14" w:rsidRPr="00BD7B14" w:rsidRDefault="00BD7B14" w:rsidP="00BD7B14">
            <w:pPr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eastAsia="游ゴシック" w:hAnsi="Times New Roman" w:cs="Times New Roman"/>
                <w:color w:val="000000"/>
                <w:szCs w:val="21"/>
              </w:rPr>
              <w:t>Habitual drinker, n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293FDB" w14:textId="5A22EBB3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 xml:space="preserve">  1 (0.3)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83BDE8" w14:textId="42A6802B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 xml:space="preserve">  0 (0.0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191ED0" w14:textId="0E8EAA47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>1</w:t>
            </w:r>
          </w:p>
        </w:tc>
      </w:tr>
      <w:tr w:rsidR="00BD7B14" w:rsidRPr="00BD7B14" w14:paraId="1D936E41" w14:textId="77777777" w:rsidTr="00BC05F5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5BE09" w14:textId="7B8E144D" w:rsidR="00BD7B14" w:rsidRPr="00BD7B14" w:rsidRDefault="00BD7B14" w:rsidP="00BD7B14">
            <w:pPr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eastAsia="游ゴシック" w:hAnsi="Times New Roman" w:cs="Times New Roman"/>
                <w:color w:val="000000"/>
                <w:szCs w:val="21"/>
              </w:rPr>
              <w:t>Smoking statu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684A1F" w14:textId="77777777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F03B7C" w14:textId="77777777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26F50B" w14:textId="77777777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D7B14" w:rsidRPr="00BD7B14" w14:paraId="55EA9253" w14:textId="77777777" w:rsidTr="00BC05F5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9837D" w14:textId="684D42CD" w:rsidR="00BD7B14" w:rsidRPr="00BD7B14" w:rsidRDefault="00BD7B14" w:rsidP="00BD7B14">
            <w:pPr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  Never, n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361E03" w14:textId="00746414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 xml:space="preserve">233 (71.9)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2A3D7F" w14:textId="2AF24804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 xml:space="preserve">111 (75.5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85F3E6" w14:textId="3A29739E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>0.77</w:t>
            </w:r>
          </w:p>
        </w:tc>
      </w:tr>
      <w:tr w:rsidR="00BD7B14" w:rsidRPr="00BD7B14" w14:paraId="00C00B17" w14:textId="77777777" w:rsidTr="00BC05F5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C56D7" w14:textId="23D5475C" w:rsidR="00BD7B14" w:rsidRPr="00BD7B14" w:rsidRDefault="00BD7B14" w:rsidP="00BD7B14">
            <w:pPr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  Past, n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9C4408" w14:textId="73B388EB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 xml:space="preserve"> 83 (25.6)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EABD27" w14:textId="7E096956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 xml:space="preserve"> 33 (22.4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673744" w14:textId="77777777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D7B14" w:rsidRPr="00BD7B14" w14:paraId="7851CB08" w14:textId="77777777" w:rsidTr="00BC05F5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62D99" w14:textId="733892AC" w:rsidR="00BD7B14" w:rsidRPr="00BD7B14" w:rsidRDefault="00BD7B14" w:rsidP="00BD7B14">
            <w:pPr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  Current, n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C021EB" w14:textId="0ADAA6AF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 xml:space="preserve">  8 (2.5)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E229C8" w14:textId="0BA3D303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 xml:space="preserve">  3 (2.0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69CFB2" w14:textId="77777777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D7B14" w:rsidRPr="00BD7B14" w14:paraId="37ACFF94" w14:textId="77777777" w:rsidTr="00BC05F5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6FD45" w14:textId="0A013ED4" w:rsidR="00BD7B14" w:rsidRPr="00BD7B14" w:rsidRDefault="00BD7B14" w:rsidP="00BD7B14">
            <w:pPr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eastAsia="游ゴシック" w:hAnsi="Times New Roman" w:cs="Times New Roman"/>
                <w:color w:val="000000"/>
                <w:szCs w:val="21"/>
              </w:rPr>
              <w:t>Sleep durat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8F3A93" w14:textId="77777777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C6F2A3" w14:textId="77777777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57643B" w14:textId="77777777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D7B14" w:rsidRPr="00BD7B14" w14:paraId="5913DA37" w14:textId="77777777" w:rsidTr="00BC05F5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5A9EF" w14:textId="3283F9B4" w:rsidR="00BD7B14" w:rsidRPr="00BD7B14" w:rsidRDefault="00BD7B14" w:rsidP="00BD7B14">
            <w:pPr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  &lt;6 hours, n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E4EF25" w14:textId="640986F6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 xml:space="preserve">  6 1.9)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B7368F" w14:textId="6EF672F0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 xml:space="preserve">  2 (1.4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B4EDCF" w14:textId="5BD7FD83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>0.99</w:t>
            </w:r>
          </w:p>
        </w:tc>
      </w:tr>
      <w:tr w:rsidR="00BD7B14" w:rsidRPr="00BD7B14" w14:paraId="10CFE994" w14:textId="77777777" w:rsidTr="00BC05F5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75CC6" w14:textId="400DFFB8" w:rsidR="00BD7B14" w:rsidRPr="00BD7B14" w:rsidRDefault="00BD7B14" w:rsidP="00BD7B14">
            <w:pPr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  6–7 hours, n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9F0E3E" w14:textId="73D587BC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 xml:space="preserve"> 18 (5.6)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F23317" w14:textId="142AC8A5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 xml:space="preserve">  9 (6.1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9F0001" w14:textId="77777777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D7B14" w:rsidRPr="00BD7B14" w14:paraId="1CC76767" w14:textId="77777777" w:rsidTr="00BC05F5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0839F" w14:textId="5AD955D7" w:rsidR="00BD7B14" w:rsidRPr="00BD7B14" w:rsidRDefault="00BD7B14" w:rsidP="00BD7B14">
            <w:pPr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  7–8 hours, n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062EB9" w14:textId="2C1399A9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 xml:space="preserve"> 69 (21.3)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3B3F61" w14:textId="5C1453D0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 xml:space="preserve"> 31 (21.1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FB53B7" w14:textId="77777777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D7B14" w:rsidRPr="00BD7B14" w14:paraId="3E71BC4F" w14:textId="77777777" w:rsidTr="00BC05F5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69EAE" w14:textId="5E867F11" w:rsidR="00BD7B14" w:rsidRPr="00BD7B14" w:rsidRDefault="00BD7B14" w:rsidP="00BD7B14">
            <w:pPr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  8–9 hours, n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923EE5" w14:textId="406CD68D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 xml:space="preserve">116 (35.8)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83AE2F" w14:textId="1AF8EE0A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 xml:space="preserve"> 50 (34.0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BE167E" w14:textId="77777777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D7B14" w:rsidRPr="00BD7B14" w14:paraId="650B7FFB" w14:textId="77777777" w:rsidTr="00BC05F5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2090E" w14:textId="005C4B24" w:rsidR="00BD7B14" w:rsidRPr="00BD7B14" w:rsidRDefault="00BD7B14" w:rsidP="00BD7B14">
            <w:pPr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  ≥9 hours, n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321635" w14:textId="138C967C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 xml:space="preserve">115 (35.5)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8ACAF8" w14:textId="26C6E5F1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 xml:space="preserve"> 55 (37.4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994C29" w14:textId="77777777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D7B14" w:rsidRPr="00BD7B14" w14:paraId="5FE8F773" w14:textId="77777777" w:rsidTr="00BC05F5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9BE24" w14:textId="77777777" w:rsidR="00BD7B14" w:rsidRPr="00BD7B14" w:rsidRDefault="00BD7B14" w:rsidP="00BD7B14">
            <w:pPr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eastAsia="游ゴシック" w:hAnsi="Times New Roman" w:cs="Times New Roman"/>
                <w:color w:val="000000"/>
                <w:szCs w:val="21"/>
              </w:rPr>
              <w:t>Insomnia symptom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402B85" w14:textId="77777777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D248E3" w14:textId="77777777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42EF73" w14:textId="77777777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D7B14" w:rsidRPr="00BD7B14" w14:paraId="6B4B16C0" w14:textId="77777777" w:rsidTr="00BC05F5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9ED78" w14:textId="77777777" w:rsidR="00BD7B14" w:rsidRPr="00BD7B14" w:rsidRDefault="00BD7B14" w:rsidP="00BD7B14">
            <w:pPr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  DIS, n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C7BD49" w14:textId="627A30A4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 xml:space="preserve"> 91 (28.2)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B53ED5" w14:textId="5DEF9BC8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 xml:space="preserve"> 56 (38.4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385CC0" w14:textId="2388F2DC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>0.03</w:t>
            </w:r>
          </w:p>
        </w:tc>
      </w:tr>
      <w:tr w:rsidR="00BD7B14" w:rsidRPr="00BD7B14" w14:paraId="2CCBD510" w14:textId="77777777" w:rsidTr="00BC05F5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4BE42" w14:textId="77777777" w:rsidR="00BD7B14" w:rsidRPr="00BD7B14" w:rsidRDefault="00BD7B14" w:rsidP="00BD7B14">
            <w:pPr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  DMS, n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F3C337" w14:textId="51FD3373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 xml:space="preserve">163 (50.5)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94FBA2" w14:textId="484AE392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 xml:space="preserve"> 84 (57.1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8649D9" w14:textId="0666E673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>0.2</w:t>
            </w:r>
          </w:p>
        </w:tc>
      </w:tr>
      <w:tr w:rsidR="00BD7B14" w:rsidRPr="00BD7B14" w14:paraId="5653147B" w14:textId="77777777" w:rsidTr="00BC05F5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98860" w14:textId="0CDA2A89" w:rsidR="00BD7B14" w:rsidRPr="00BD7B14" w:rsidRDefault="00BD7B14" w:rsidP="00BD7B14">
            <w:pPr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    DI</w:t>
            </w:r>
            <w:r w:rsidR="00BC05F5">
              <w:rPr>
                <w:rFonts w:ascii="Times New Roman" w:eastAsia="游ゴシック" w:hAnsi="Times New Roman" w:cs="Times New Roman"/>
                <w:color w:val="000000"/>
                <w:szCs w:val="21"/>
              </w:rPr>
              <w:t>MS</w:t>
            </w:r>
            <w:r w:rsidRPr="00BD7B14">
              <w:rPr>
                <w:rFonts w:ascii="Times New Roman" w:eastAsia="游ゴシック" w:hAnsi="Times New Roman" w:cs="Times New Roman"/>
                <w:color w:val="000000"/>
                <w:szCs w:val="21"/>
              </w:rPr>
              <w:t>, n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B1A23E" w14:textId="00D4E399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 xml:space="preserve">199 (61.4)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A9F66C" w14:textId="6F7E9650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 xml:space="preserve">114 (78.1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5F552B" w14:textId="0D839C66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>&lt; 0.001</w:t>
            </w:r>
          </w:p>
        </w:tc>
      </w:tr>
      <w:tr w:rsidR="00BD7B14" w:rsidRPr="00BD7B14" w14:paraId="0B632430" w14:textId="77777777" w:rsidTr="00BC05F5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45A5EC" w14:textId="0F8E1741" w:rsidR="00BD7B14" w:rsidRPr="00BD7B14" w:rsidRDefault="00BD7B14" w:rsidP="00BD7B14">
            <w:pPr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eastAsia="游ゴシック" w:hAnsi="Times New Roman" w:cs="Times New Roman"/>
                <w:color w:val="000000"/>
                <w:szCs w:val="21"/>
              </w:rPr>
              <w:t>K6 global score ≥5, n (%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6FB3683" w14:textId="4540E612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 xml:space="preserve"> 102 (7.8)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E670906" w14:textId="22FB2506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 xml:space="preserve"> 32 (11.3)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1D1DEF5" w14:textId="72CEA3DC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>0.06</w:t>
            </w:r>
          </w:p>
        </w:tc>
      </w:tr>
    </w:tbl>
    <w:p w14:paraId="75700E57" w14:textId="3354E76B" w:rsidR="00915543" w:rsidRPr="00BD7B14" w:rsidRDefault="006903F4" w:rsidP="00915543">
      <w:pPr>
        <w:rPr>
          <w:rFonts w:ascii="Times New Roman" w:hAnsi="Times New Roman" w:cs="Times New Roman"/>
          <w:szCs w:val="21"/>
        </w:rPr>
      </w:pPr>
      <w:r w:rsidRPr="00BD7B14">
        <w:rPr>
          <w:rFonts w:ascii="Times New Roman" w:hAnsi="Times New Roman" w:cs="Times New Roman"/>
          <w:i/>
          <w:iCs/>
          <w:szCs w:val="21"/>
        </w:rPr>
        <w:t>Abbreviations:</w:t>
      </w:r>
      <w:r w:rsidRPr="00BD7B14">
        <w:rPr>
          <w:rFonts w:ascii="Times New Roman" w:hAnsi="Times New Roman" w:cs="Times New Roman"/>
          <w:szCs w:val="21"/>
        </w:rPr>
        <w:t xml:space="preserve"> </w:t>
      </w:r>
      <w:bookmarkStart w:id="1" w:name="_Hlk27403593"/>
      <w:r w:rsidRPr="00BD7B14">
        <w:rPr>
          <w:rFonts w:ascii="Times New Roman" w:hAnsi="Times New Roman" w:cs="Times New Roman"/>
          <w:i/>
          <w:iCs/>
          <w:szCs w:val="21"/>
        </w:rPr>
        <w:t>BMI</w:t>
      </w:r>
      <w:r w:rsidRPr="00BD7B14">
        <w:rPr>
          <w:rFonts w:ascii="Times New Roman" w:hAnsi="Times New Roman" w:cs="Times New Roman"/>
          <w:szCs w:val="21"/>
        </w:rPr>
        <w:t xml:space="preserve"> body mass index; </w:t>
      </w:r>
      <w:bookmarkEnd w:id="1"/>
      <w:r w:rsidRPr="00BD7B14">
        <w:rPr>
          <w:rFonts w:ascii="Times New Roman" w:hAnsi="Times New Roman" w:cs="Times New Roman"/>
          <w:i/>
          <w:iCs/>
          <w:szCs w:val="21"/>
        </w:rPr>
        <w:t>DIS</w:t>
      </w:r>
      <w:r w:rsidRPr="00BD7B14">
        <w:rPr>
          <w:rFonts w:ascii="Times New Roman" w:hAnsi="Times New Roman" w:cs="Times New Roman"/>
          <w:szCs w:val="21"/>
        </w:rPr>
        <w:t xml:space="preserve"> difficulty initiating sleep; </w:t>
      </w:r>
      <w:r w:rsidRPr="00BD7B14">
        <w:rPr>
          <w:rFonts w:ascii="Times New Roman" w:hAnsi="Times New Roman" w:cs="Times New Roman"/>
          <w:i/>
          <w:iCs/>
          <w:szCs w:val="21"/>
        </w:rPr>
        <w:t>DI</w:t>
      </w:r>
      <w:r w:rsidR="00BC05F5">
        <w:rPr>
          <w:rFonts w:ascii="Times New Roman" w:hAnsi="Times New Roman" w:cs="Times New Roman"/>
          <w:i/>
          <w:iCs/>
          <w:szCs w:val="21"/>
        </w:rPr>
        <w:t>MS</w:t>
      </w:r>
      <w:r w:rsidRPr="00BD7B14">
        <w:rPr>
          <w:rFonts w:ascii="Times New Roman" w:hAnsi="Times New Roman" w:cs="Times New Roman"/>
          <w:szCs w:val="21"/>
        </w:rPr>
        <w:t xml:space="preserve"> difficulty initiating and/or maintaining sleep; </w:t>
      </w:r>
      <w:r w:rsidRPr="00BD7B14">
        <w:rPr>
          <w:rFonts w:ascii="Times New Roman" w:hAnsi="Times New Roman" w:cs="Times New Roman"/>
          <w:i/>
          <w:iCs/>
          <w:szCs w:val="21"/>
        </w:rPr>
        <w:t>DMS</w:t>
      </w:r>
      <w:r w:rsidRPr="00BD7B14">
        <w:rPr>
          <w:rFonts w:ascii="Times New Roman" w:hAnsi="Times New Roman" w:cs="Times New Roman"/>
          <w:szCs w:val="21"/>
        </w:rPr>
        <w:t xml:space="preserve"> difficulty maintaining sleep; </w:t>
      </w:r>
      <w:r w:rsidRPr="00BD7B14">
        <w:rPr>
          <w:rFonts w:ascii="Times New Roman" w:hAnsi="Times New Roman" w:cs="Times New Roman"/>
          <w:i/>
          <w:iCs/>
          <w:szCs w:val="21"/>
        </w:rPr>
        <w:t>IQR</w:t>
      </w:r>
      <w:r w:rsidRPr="00BD7B14">
        <w:rPr>
          <w:rFonts w:ascii="Times New Roman" w:hAnsi="Times New Roman" w:cs="Times New Roman"/>
          <w:szCs w:val="21"/>
        </w:rPr>
        <w:t xml:space="preserve"> interquartile range.</w:t>
      </w:r>
    </w:p>
    <w:p w14:paraId="66E315B1" w14:textId="77777777" w:rsidR="00915543" w:rsidRPr="00BD7B14" w:rsidRDefault="00915543" w:rsidP="00915543">
      <w:pPr>
        <w:widowControl/>
        <w:jc w:val="left"/>
        <w:rPr>
          <w:rFonts w:ascii="Times New Roman" w:hAnsi="Times New Roman" w:cs="Times New Roman"/>
          <w:szCs w:val="21"/>
        </w:rPr>
      </w:pPr>
      <w:r w:rsidRPr="00BD7B14">
        <w:rPr>
          <w:rFonts w:ascii="Times New Roman" w:hAnsi="Times New Roman" w:cs="Times New Roman"/>
          <w:szCs w:val="21"/>
        </w:rPr>
        <w:br w:type="page"/>
      </w:r>
    </w:p>
    <w:p w14:paraId="30C40B55" w14:textId="75FC214A" w:rsidR="00915543" w:rsidRPr="00BD7B14" w:rsidRDefault="00915543" w:rsidP="00915543">
      <w:pPr>
        <w:rPr>
          <w:rFonts w:ascii="Times New Roman" w:hAnsi="Times New Roman" w:cs="Times New Roman"/>
          <w:szCs w:val="21"/>
        </w:rPr>
      </w:pPr>
      <w:r w:rsidRPr="00BD7B14">
        <w:rPr>
          <w:rFonts w:ascii="Times New Roman" w:hAnsi="Times New Roman" w:cs="Times New Roman"/>
          <w:szCs w:val="21"/>
        </w:rPr>
        <w:lastRenderedPageBreak/>
        <w:t xml:space="preserve">Table </w:t>
      </w:r>
      <w:r w:rsidR="00BE2D55" w:rsidRPr="00BD7B14">
        <w:rPr>
          <w:rFonts w:ascii="Times New Roman" w:hAnsi="Times New Roman" w:cs="Times New Roman"/>
          <w:szCs w:val="21"/>
        </w:rPr>
        <w:t>S</w:t>
      </w:r>
      <w:r w:rsidRPr="00BD7B14">
        <w:rPr>
          <w:rFonts w:ascii="Times New Roman" w:hAnsi="Times New Roman" w:cs="Times New Roman"/>
          <w:szCs w:val="21"/>
        </w:rPr>
        <w:t>4</w:t>
      </w:r>
      <w:r w:rsidR="00041129" w:rsidRPr="00BD7B14">
        <w:rPr>
          <w:rFonts w:ascii="Times New Roman" w:hAnsi="Times New Roman" w:cs="Times New Roman"/>
          <w:szCs w:val="21"/>
        </w:rPr>
        <w:t>-</w:t>
      </w:r>
      <w:r w:rsidRPr="00BD7B14">
        <w:rPr>
          <w:rFonts w:ascii="Times New Roman" w:hAnsi="Times New Roman" w:cs="Times New Roman"/>
          <w:szCs w:val="21"/>
        </w:rPr>
        <w:t>2. Comparison of care-related problems and clinical characteristics between non-sarcopenia group and sarcopenia group aged 79</w:t>
      </w:r>
      <w:r w:rsidR="00846A6B" w:rsidRPr="00BD7B14">
        <w:rPr>
          <w:rFonts w:ascii="Times New Roman" w:hAnsi="Times New Roman" w:cs="Times New Roman"/>
          <w:szCs w:val="21"/>
        </w:rPr>
        <w:t>-</w:t>
      </w:r>
      <w:r w:rsidRPr="00BD7B14">
        <w:rPr>
          <w:rFonts w:ascii="Times New Roman" w:hAnsi="Times New Roman" w:cs="Times New Roman"/>
          <w:szCs w:val="21"/>
        </w:rPr>
        <w:t>98 years</w:t>
      </w:r>
    </w:p>
    <w:tbl>
      <w:tblPr>
        <w:tblStyle w:val="a7"/>
        <w:tblW w:w="850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69"/>
        <w:gridCol w:w="1772"/>
        <w:gridCol w:w="1772"/>
        <w:gridCol w:w="992"/>
      </w:tblGrid>
      <w:tr w:rsidR="00915543" w:rsidRPr="00BD7B14" w14:paraId="42BC485F" w14:textId="77777777" w:rsidTr="00347F4F">
        <w:trPr>
          <w:trHeight w:val="20"/>
        </w:trPr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BF38229" w14:textId="77777777" w:rsidR="00915543" w:rsidRPr="00BD7B14" w:rsidRDefault="00915543" w:rsidP="0091554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7D54744" w14:textId="77777777" w:rsidR="00915543" w:rsidRPr="00BD7B14" w:rsidRDefault="00915543" w:rsidP="009155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  <w:szCs w:val="21"/>
              </w:rPr>
              <w:t>Non-sarcopenia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C1BFCF4" w14:textId="77777777" w:rsidR="00915543" w:rsidRPr="00BD7B14" w:rsidRDefault="00915543" w:rsidP="009155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  <w:szCs w:val="21"/>
              </w:rPr>
              <w:t>Sarcopenia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8C40337" w14:textId="0FFB0F57" w:rsidR="00915543" w:rsidRPr="00BD7B14" w:rsidRDefault="00BC1306" w:rsidP="009155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="00915543" w:rsidRPr="00BD7B14">
              <w:rPr>
                <w:rFonts w:ascii="Times New Roman" w:hAnsi="Times New Roman" w:cs="Times New Roman"/>
                <w:szCs w:val="21"/>
              </w:rPr>
              <w:t xml:space="preserve"> value</w:t>
            </w:r>
          </w:p>
        </w:tc>
      </w:tr>
      <w:tr w:rsidR="00BD7B14" w:rsidRPr="00BD7B14" w14:paraId="6CE8A483" w14:textId="77777777" w:rsidTr="00BC05F5">
        <w:trPr>
          <w:trHeight w:val="20"/>
        </w:trPr>
        <w:tc>
          <w:tcPr>
            <w:tcW w:w="3969" w:type="dxa"/>
            <w:tcBorders>
              <w:top w:val="single" w:sz="4" w:space="0" w:color="auto"/>
            </w:tcBorders>
            <w:noWrap/>
            <w:hideMark/>
          </w:tcPr>
          <w:p w14:paraId="4C3133DC" w14:textId="77777777" w:rsidR="00BD7B14" w:rsidRPr="00BD7B14" w:rsidRDefault="00BD7B14" w:rsidP="00BD7B14">
            <w:pPr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9F667A" w14:textId="32C90367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>324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2B0AD7" w14:textId="26B16A07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>1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4BE6F9" w14:textId="77777777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D7B14" w:rsidRPr="00BD7B14" w14:paraId="04F7C437" w14:textId="77777777" w:rsidTr="00BC05F5">
        <w:trPr>
          <w:trHeight w:val="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C2F6D" w14:textId="77777777" w:rsidR="00BD7B14" w:rsidRPr="00BD7B14" w:rsidRDefault="00BD7B14" w:rsidP="00BD7B14">
            <w:pPr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eastAsia="游ゴシック" w:hAnsi="Times New Roman" w:cs="Times New Roman"/>
                <w:szCs w:val="21"/>
              </w:rPr>
              <w:t>Care-related problems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B4298F" w14:textId="77777777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AB3F4B" w14:textId="77777777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A81344" w14:textId="77777777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D7B14" w:rsidRPr="00BD7B14" w14:paraId="1BF9F9CB" w14:textId="77777777" w:rsidTr="00BC05F5">
        <w:trPr>
          <w:trHeight w:val="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F216A" w14:textId="0239CB7B" w:rsidR="00BD7B14" w:rsidRPr="00BD7B14" w:rsidRDefault="00BD7B14" w:rsidP="00BD7B14">
            <w:pPr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eastAsia="游ゴシック" w:hAnsi="Times New Roman" w:cs="Times New Roman"/>
                <w:szCs w:val="21"/>
              </w:rPr>
              <w:t xml:space="preserve">  Staying at home all day, n (%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21A928" w14:textId="6EF1CAC4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 xml:space="preserve"> 44 (13.6) 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631CF6" w14:textId="168090F2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 xml:space="preserve"> 37 (25.2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5AFF1D" w14:textId="4896990E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>0.004</w:t>
            </w:r>
          </w:p>
        </w:tc>
      </w:tr>
      <w:tr w:rsidR="00BD7B14" w:rsidRPr="00BD7B14" w14:paraId="1C5CDAC8" w14:textId="77777777" w:rsidTr="00BC05F5">
        <w:trPr>
          <w:trHeight w:val="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096C5" w14:textId="7545E134" w:rsidR="00BD7B14" w:rsidRPr="00BD7B14" w:rsidRDefault="00BD7B14" w:rsidP="00BD7B14">
            <w:pPr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eastAsia="游ゴシック" w:hAnsi="Times New Roman" w:cs="Times New Roman"/>
                <w:szCs w:val="21"/>
              </w:rPr>
              <w:t xml:space="preserve">  No outing, n (%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D4DBFC" w14:textId="7E5B22A2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 xml:space="preserve"> 19 (5.9) 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0812EA" w14:textId="5B8F0A9F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 xml:space="preserve"> 21 (14.3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CA4F9B" w14:textId="60539065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>0.004</w:t>
            </w:r>
          </w:p>
        </w:tc>
      </w:tr>
      <w:tr w:rsidR="00BD7B14" w:rsidRPr="00BD7B14" w14:paraId="629D8C0A" w14:textId="77777777" w:rsidTr="00BC05F5">
        <w:trPr>
          <w:trHeight w:val="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1ECAB" w14:textId="0DE97E71" w:rsidR="00BD7B14" w:rsidRPr="00BD7B14" w:rsidRDefault="00BD7B14" w:rsidP="00BD7B14">
            <w:pPr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eastAsia="游ゴシック" w:hAnsi="Times New Roman" w:cs="Times New Roman"/>
                <w:szCs w:val="21"/>
              </w:rPr>
              <w:t xml:space="preserve">  No hobbies, n (%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2136EF" w14:textId="61F588AB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 xml:space="preserve"> 37 (11.4) 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454E5C" w14:textId="55CD11F1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 xml:space="preserve"> 31 (21.1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DBE999" w14:textId="340A9765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>0.007</w:t>
            </w:r>
          </w:p>
        </w:tc>
      </w:tr>
      <w:tr w:rsidR="00BD7B14" w:rsidRPr="00BD7B14" w14:paraId="4153C6E0" w14:textId="77777777" w:rsidTr="00BC05F5">
        <w:trPr>
          <w:trHeight w:val="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24668" w14:textId="29878905" w:rsidR="00BD7B14" w:rsidRPr="00BD7B14" w:rsidRDefault="00BD7B14" w:rsidP="00BD7B14">
            <w:pPr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eastAsia="游ゴシック" w:hAnsi="Times New Roman" w:cs="Times New Roman"/>
                <w:szCs w:val="21"/>
              </w:rPr>
              <w:t xml:space="preserve">  Weakening of neighbor relations, n (%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23D767" w14:textId="7387C22D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 xml:space="preserve"> 53 (16.4) 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0B592C" w14:textId="0DEE83FD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 xml:space="preserve"> 39 (26.5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689CCA" w14:textId="45E7D332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>0.01</w:t>
            </w:r>
          </w:p>
        </w:tc>
      </w:tr>
      <w:tr w:rsidR="00BD7B14" w:rsidRPr="00BD7B14" w14:paraId="13BFCC35" w14:textId="77777777" w:rsidTr="00BC05F5">
        <w:trPr>
          <w:trHeight w:val="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162E1" w14:textId="55848E67" w:rsidR="00BD7B14" w:rsidRPr="00BD7B14" w:rsidRDefault="00BD7B14" w:rsidP="00BD7B14">
            <w:pPr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eastAsia="游ゴシック" w:hAnsi="Times New Roman" w:cs="Times New Roman"/>
                <w:szCs w:val="21"/>
              </w:rPr>
              <w:t xml:space="preserve">  Weakening of human relations, n (%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3B33F8" w14:textId="6B7DCFDB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 xml:space="preserve"> 39 (12.0) 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458FF5" w14:textId="7C508DF9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 xml:space="preserve"> 21 (14.3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B05BD6" w14:textId="3743B125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>0.55</w:t>
            </w:r>
          </w:p>
        </w:tc>
      </w:tr>
      <w:tr w:rsidR="00BD7B14" w:rsidRPr="00BD7B14" w14:paraId="5878C0C1" w14:textId="77777777" w:rsidTr="00BC05F5">
        <w:trPr>
          <w:trHeight w:val="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9B63B" w14:textId="1B5ED5AD" w:rsidR="00BD7B14" w:rsidRPr="00BD7B14" w:rsidRDefault="00BD7B14" w:rsidP="00BD7B14">
            <w:pPr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eastAsia="游ゴシック" w:hAnsi="Times New Roman" w:cs="Times New Roman"/>
                <w:szCs w:val="21"/>
              </w:rPr>
              <w:t xml:space="preserve">  Falls, n (%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A0CDBC" w14:textId="16C87AA7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 xml:space="preserve"> 61 (18.9) 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0194CA" w14:textId="7E7D865C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 xml:space="preserve"> 32 (21.8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B5EE03" w14:textId="60D0CDDF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>0.53</w:t>
            </w:r>
          </w:p>
        </w:tc>
      </w:tr>
      <w:tr w:rsidR="00BD7B14" w:rsidRPr="00BD7B14" w14:paraId="2C7D9F0E" w14:textId="77777777" w:rsidTr="00BC05F5">
        <w:trPr>
          <w:trHeight w:val="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799E3" w14:textId="22915C8E" w:rsidR="00BD7B14" w:rsidRPr="00BD7B14" w:rsidRDefault="00BD7B14" w:rsidP="00BD7B14">
            <w:pPr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eastAsia="游ゴシック" w:hAnsi="Times New Roman" w:cs="Times New Roman"/>
                <w:szCs w:val="21"/>
              </w:rPr>
              <w:t xml:space="preserve">  No long-distance walking, n (%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2750EA" w14:textId="7B4F1878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 xml:space="preserve">114 (35.2) 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57E45E" w14:textId="2E213808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 xml:space="preserve"> 63 (42.9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E0CF4D" w14:textId="08178BFD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>0.12</w:t>
            </w:r>
          </w:p>
        </w:tc>
      </w:tr>
      <w:tr w:rsidR="00BD7B14" w:rsidRPr="00BD7B14" w14:paraId="35B7D305" w14:textId="77777777" w:rsidTr="00BC05F5">
        <w:trPr>
          <w:trHeight w:val="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BAD02" w14:textId="1DB61FF5" w:rsidR="00BD7B14" w:rsidRPr="00BD7B14" w:rsidRDefault="00BD7B14" w:rsidP="00BD7B14">
            <w:pPr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eastAsia="游ゴシック" w:hAnsi="Times New Roman" w:cs="Times New Roman"/>
                <w:szCs w:val="21"/>
              </w:rPr>
              <w:t xml:space="preserve">  Visual disturbance, n (%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390628" w14:textId="72C21E4C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 xml:space="preserve"> 13 (4.0) 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AE23F7" w14:textId="5A0DD324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 xml:space="preserve">  9 (6.1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A6A941" w14:textId="7BC8E3FF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>0.35</w:t>
            </w:r>
          </w:p>
        </w:tc>
      </w:tr>
      <w:tr w:rsidR="00BD7B14" w:rsidRPr="00BD7B14" w14:paraId="5C075522" w14:textId="77777777" w:rsidTr="00BC05F5">
        <w:trPr>
          <w:trHeight w:val="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72754" w14:textId="3D73650D" w:rsidR="00BD7B14" w:rsidRPr="00BD7B14" w:rsidRDefault="00BD7B14" w:rsidP="00BD7B14">
            <w:pPr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eastAsia="游ゴシック" w:hAnsi="Times New Roman" w:cs="Times New Roman"/>
                <w:szCs w:val="21"/>
              </w:rPr>
              <w:t xml:space="preserve">  Stumbling, n (%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1CAA6A" w14:textId="759B3193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 xml:space="preserve"> 46 (14.2) 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C289BD" w14:textId="213643EB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 xml:space="preserve"> 27 (18.4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2ADA58" w14:textId="3CE95F63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>0.27</w:t>
            </w:r>
          </w:p>
        </w:tc>
      </w:tr>
      <w:tr w:rsidR="00BD7B14" w:rsidRPr="00BD7B14" w14:paraId="2CB0AE05" w14:textId="77777777" w:rsidTr="00BC05F5">
        <w:trPr>
          <w:trHeight w:val="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9DA29" w14:textId="6EADC6B4" w:rsidR="00BD7B14" w:rsidRPr="00BD7B14" w:rsidRDefault="00BD7B14" w:rsidP="00BD7B14">
            <w:pPr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eastAsia="游ゴシック" w:hAnsi="Times New Roman" w:cs="Times New Roman"/>
                <w:szCs w:val="21"/>
              </w:rPr>
              <w:t xml:space="preserve">  Fear of falling, n (%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132472" w14:textId="0DD54E8F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 xml:space="preserve">  6 (1.9) 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6A032E" w14:textId="0E659A33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 xml:space="preserve">  9 (6.1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08C66A" w14:textId="2C2CC338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>0.02</w:t>
            </w:r>
          </w:p>
        </w:tc>
      </w:tr>
      <w:tr w:rsidR="00BD7B14" w:rsidRPr="00BD7B14" w14:paraId="3713D3D1" w14:textId="77777777" w:rsidTr="00BC05F5">
        <w:trPr>
          <w:trHeight w:val="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0C3AC" w14:textId="53E43C77" w:rsidR="00BD7B14" w:rsidRPr="00BD7B14" w:rsidRDefault="00BD7B14" w:rsidP="00BD7B14">
            <w:pPr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eastAsia="游ゴシック" w:hAnsi="Times New Roman" w:cs="Times New Roman"/>
                <w:szCs w:val="21"/>
              </w:rPr>
              <w:t xml:space="preserve">  Recent hospitalization, n (%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2F4665" w14:textId="4EE81718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 xml:space="preserve"> 41 (12.7) 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AC7145" w14:textId="577BF5C6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 xml:space="preserve"> 27 (18.4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826970" w14:textId="4C26DBDB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>0.12</w:t>
            </w:r>
          </w:p>
        </w:tc>
      </w:tr>
      <w:tr w:rsidR="00BD7B14" w:rsidRPr="00BD7B14" w14:paraId="2777ADA5" w14:textId="77777777" w:rsidTr="00BC05F5">
        <w:trPr>
          <w:trHeight w:val="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1C282" w14:textId="25551739" w:rsidR="00BD7B14" w:rsidRPr="00BD7B14" w:rsidRDefault="00BD7B14" w:rsidP="00BD7B14">
            <w:pPr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eastAsia="游ゴシック" w:hAnsi="Times New Roman" w:cs="Times New Roman"/>
                <w:szCs w:val="21"/>
              </w:rPr>
              <w:t xml:space="preserve">  Appetite loss, n (%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7FB6F0" w14:textId="1F0D0656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 xml:space="preserve"> 10 (3.1) 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99FA7E" w14:textId="39DB0772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 xml:space="preserve"> 13 (8.8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2B7D6E" w14:textId="3F7A2DF6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>0.01</w:t>
            </w:r>
          </w:p>
        </w:tc>
      </w:tr>
      <w:tr w:rsidR="00BD7B14" w:rsidRPr="00BD7B14" w14:paraId="50352B16" w14:textId="77777777" w:rsidTr="00BC05F5">
        <w:trPr>
          <w:trHeight w:val="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D4DC3" w14:textId="65A0DC89" w:rsidR="00BD7B14" w:rsidRPr="00BD7B14" w:rsidRDefault="00BD7B14" w:rsidP="00BD7B14">
            <w:pPr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eastAsia="游ゴシック" w:hAnsi="Times New Roman" w:cs="Times New Roman"/>
                <w:szCs w:val="21"/>
              </w:rPr>
              <w:t xml:space="preserve">  Chewing difficulty, n (%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ACFBDE" w14:textId="77ABB2FF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 xml:space="preserve"> 24 (7.4) 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475F2C" w14:textId="1AE2426D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 xml:space="preserve"> 14 (9.5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1AE7A4" w14:textId="2BA77B2A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>0.47</w:t>
            </w:r>
          </w:p>
        </w:tc>
      </w:tr>
      <w:tr w:rsidR="00BD7B14" w:rsidRPr="00BD7B14" w14:paraId="75BB45AA" w14:textId="77777777" w:rsidTr="00BC05F5">
        <w:trPr>
          <w:trHeight w:val="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2C0CA" w14:textId="1E8552C6" w:rsidR="00BD7B14" w:rsidRPr="00BD7B14" w:rsidRDefault="00BD7B14" w:rsidP="00BD7B14">
            <w:pPr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eastAsia="游ゴシック" w:hAnsi="Times New Roman" w:cs="Times New Roman"/>
                <w:szCs w:val="21"/>
              </w:rPr>
              <w:t xml:space="preserve">  Weight reduction, n (%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6AB809" w14:textId="7A500F0F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 xml:space="preserve"> 28 (8.6) 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230305" w14:textId="0979B117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 xml:space="preserve"> 18 (12.2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3790D0" w14:textId="2B7975CC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>0.24</w:t>
            </w:r>
          </w:p>
        </w:tc>
      </w:tr>
      <w:tr w:rsidR="00BD7B14" w:rsidRPr="00BD7B14" w14:paraId="3DA0C702" w14:textId="77777777" w:rsidTr="00BC05F5">
        <w:trPr>
          <w:trHeight w:val="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C7D40" w14:textId="5925262C" w:rsidR="00BD7B14" w:rsidRPr="00BD7B14" w:rsidRDefault="00BD7B14" w:rsidP="00BD7B14">
            <w:pPr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eastAsia="游ゴシック" w:hAnsi="Times New Roman" w:cs="Times New Roman"/>
                <w:szCs w:val="21"/>
              </w:rPr>
              <w:t xml:space="preserve">  Muscle and fat wasting, n (%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0DC8B4" w14:textId="00302AA6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 xml:space="preserve"> 71 (21.9) 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D99409" w14:textId="170BA49C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 xml:space="preserve"> 44 (29.9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10CD4D" w14:textId="5D15DA38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>0.07</w:t>
            </w:r>
          </w:p>
        </w:tc>
      </w:tr>
      <w:tr w:rsidR="00BD7B14" w:rsidRPr="00BD7B14" w14:paraId="1CB98AFE" w14:textId="77777777" w:rsidTr="00BC05F5">
        <w:trPr>
          <w:trHeight w:val="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F7A55" w14:textId="77777777" w:rsidR="00BD7B14" w:rsidRPr="00BD7B14" w:rsidRDefault="00BD7B14" w:rsidP="00BD7B14">
            <w:pPr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eastAsia="游ゴシック" w:hAnsi="Times New Roman" w:cs="Times New Roman"/>
                <w:color w:val="000000"/>
                <w:szCs w:val="21"/>
              </w:rPr>
              <w:t>Hypertension, n (%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04EA37" w14:textId="78727D39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 xml:space="preserve">234 (72.2) 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9A29EE" w14:textId="003BBCEE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 xml:space="preserve">109 (74.1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47634F" w14:textId="351B1B2F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>0.74</w:t>
            </w:r>
          </w:p>
        </w:tc>
      </w:tr>
      <w:tr w:rsidR="00BD7B14" w:rsidRPr="00BD7B14" w14:paraId="75DFD468" w14:textId="77777777" w:rsidTr="00BC05F5">
        <w:trPr>
          <w:trHeight w:val="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5FC15" w14:textId="77777777" w:rsidR="00BD7B14" w:rsidRPr="00BD7B14" w:rsidRDefault="00BD7B14" w:rsidP="00BD7B14">
            <w:pPr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eastAsia="游ゴシック" w:hAnsi="Times New Roman" w:cs="Times New Roman"/>
                <w:color w:val="000000"/>
                <w:szCs w:val="21"/>
              </w:rPr>
              <w:t>Diabetes, n (%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7461E3" w14:textId="3C2DF7A0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 xml:space="preserve"> 92 (28.4) 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DBF40B" w14:textId="64B009EC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 xml:space="preserve"> 34 (23.1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2E14C7" w14:textId="61A10E92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>0.26</w:t>
            </w:r>
          </w:p>
        </w:tc>
      </w:tr>
      <w:tr w:rsidR="00BD7B14" w:rsidRPr="00BD7B14" w14:paraId="2755891A" w14:textId="77777777" w:rsidTr="00BC05F5">
        <w:trPr>
          <w:trHeight w:val="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489E0" w14:textId="77777777" w:rsidR="00BD7B14" w:rsidRPr="00BD7B14" w:rsidRDefault="00BD7B14" w:rsidP="00BD7B14">
            <w:pPr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eastAsia="游ゴシック" w:hAnsi="Times New Roman" w:cs="Times New Roman"/>
                <w:color w:val="000000"/>
                <w:szCs w:val="21"/>
              </w:rPr>
              <w:t>Dyslipidemia, n (%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8A2607" w14:textId="20E705C1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 xml:space="preserve">102 (31.5) 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E1913D" w14:textId="49C1768E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 xml:space="preserve"> 36 (24.5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8DC1EE" w14:textId="5118EB7D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>0.13</w:t>
            </w:r>
          </w:p>
        </w:tc>
      </w:tr>
      <w:tr w:rsidR="00BD7B14" w:rsidRPr="00BD7B14" w14:paraId="00666A83" w14:textId="77777777" w:rsidTr="00BC05F5">
        <w:trPr>
          <w:trHeight w:val="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9626B" w14:textId="77777777" w:rsidR="00BD7B14" w:rsidRPr="00BD7B14" w:rsidRDefault="00BD7B14" w:rsidP="00BD7B14">
            <w:pPr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eastAsia="游ゴシック" w:hAnsi="Times New Roman" w:cs="Times New Roman"/>
                <w:color w:val="000000"/>
                <w:szCs w:val="21"/>
              </w:rPr>
              <w:t>Ischemic heart disease, n (%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C170A6" w14:textId="0F29F0FE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 xml:space="preserve"> 40 (12.4) 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0B589C" w14:textId="726DACA5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 xml:space="preserve"> 26 (17.7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533D60" w14:textId="345B881F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>0.15</w:t>
            </w:r>
          </w:p>
        </w:tc>
      </w:tr>
      <w:tr w:rsidR="00BD7B14" w:rsidRPr="00BD7B14" w14:paraId="44E31255" w14:textId="77777777" w:rsidTr="00BC05F5">
        <w:trPr>
          <w:trHeight w:val="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0E6DF" w14:textId="77777777" w:rsidR="00BD7B14" w:rsidRPr="00BD7B14" w:rsidRDefault="00BD7B14" w:rsidP="00BD7B14">
            <w:pPr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eastAsia="游ゴシック" w:hAnsi="Times New Roman" w:cs="Times New Roman"/>
                <w:color w:val="000000"/>
                <w:szCs w:val="21"/>
              </w:rPr>
              <w:t>Stroke, n (%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75FD90" w14:textId="300D27CF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 xml:space="preserve"> 23 (7.1) 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8D4B9E" w14:textId="04934631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 xml:space="preserve"> 13 (8.8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9A98C2" w14:textId="756E8030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>0.58</w:t>
            </w:r>
          </w:p>
        </w:tc>
      </w:tr>
      <w:tr w:rsidR="00BD7B14" w:rsidRPr="00BD7B14" w14:paraId="527F5672" w14:textId="77777777" w:rsidTr="00BC05F5">
        <w:trPr>
          <w:trHeight w:val="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32823" w14:textId="77777777" w:rsidR="00BD7B14" w:rsidRPr="00BD7B14" w:rsidRDefault="00BD7B14" w:rsidP="00BD7B14">
            <w:pPr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eastAsia="游ゴシック" w:hAnsi="Times New Roman" w:cs="Times New Roman"/>
                <w:color w:val="000000"/>
                <w:szCs w:val="21"/>
              </w:rPr>
              <w:t>Chronic kidney disease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6797B6" w14:textId="77777777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340885" w14:textId="77777777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37A344" w14:textId="77777777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D7B14" w:rsidRPr="00BD7B14" w14:paraId="703AA1BC" w14:textId="77777777" w:rsidTr="00BC05F5">
        <w:trPr>
          <w:trHeight w:val="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43F15" w14:textId="77777777" w:rsidR="00BD7B14" w:rsidRPr="00BD7B14" w:rsidRDefault="00BD7B14" w:rsidP="00BD7B14">
            <w:pPr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  G1, n (%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950981" w14:textId="39376FFF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 xml:space="preserve">  7 (2.2) 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9A83E2" w14:textId="3CE0E158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 xml:space="preserve">  7 (4.8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C27620" w14:textId="02966586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>0.25</w:t>
            </w:r>
          </w:p>
        </w:tc>
      </w:tr>
      <w:tr w:rsidR="00BD7B14" w:rsidRPr="00BD7B14" w14:paraId="15EF44C8" w14:textId="77777777" w:rsidTr="00BC05F5">
        <w:trPr>
          <w:trHeight w:val="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B89A8" w14:textId="77777777" w:rsidR="00BD7B14" w:rsidRPr="00BD7B14" w:rsidRDefault="00BD7B14" w:rsidP="00BD7B14">
            <w:pPr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  G2, n (%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BCBC4A" w14:textId="3C9744A2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 xml:space="preserve">161 (49.7) 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901695" w14:textId="74963067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 xml:space="preserve"> 76 (51.7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BF38B4" w14:textId="77777777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D7B14" w:rsidRPr="00BD7B14" w14:paraId="1CDA4D98" w14:textId="77777777" w:rsidTr="00BC05F5">
        <w:trPr>
          <w:trHeight w:val="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E7C02" w14:textId="77777777" w:rsidR="00BD7B14" w:rsidRPr="00BD7B14" w:rsidRDefault="00BD7B14" w:rsidP="00BD7B14">
            <w:pPr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  G3, n (%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5819E9" w14:textId="68152B18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 xml:space="preserve">152 (46.9) 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E700E5" w14:textId="5139F78A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 xml:space="preserve"> 64 (43.5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1A37C5" w14:textId="77777777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D7B14" w:rsidRPr="00BD7B14" w14:paraId="48D42A11" w14:textId="77777777" w:rsidTr="00BC05F5">
        <w:trPr>
          <w:trHeight w:val="20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DF8F90" w14:textId="033337F0" w:rsidR="00BD7B14" w:rsidRPr="00BD7B14" w:rsidRDefault="00BD7B14" w:rsidP="00BD7B14">
            <w:pPr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  G4–5, n (%)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493953B" w14:textId="4E085C72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 xml:space="preserve">  4 (1.2) 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CD0AD1C" w14:textId="7906D423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 xml:space="preserve">  0 (0.0)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C8DD93F" w14:textId="77777777" w:rsidR="00BD7B14" w:rsidRPr="00BD7B14" w:rsidRDefault="00BD7B14" w:rsidP="00BD7B1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0E5EA266" w14:textId="77777777" w:rsidR="00915543" w:rsidRPr="00BD7B14" w:rsidRDefault="00915543" w:rsidP="00915543">
      <w:pPr>
        <w:rPr>
          <w:rFonts w:ascii="Times New Roman" w:hAnsi="Times New Roman" w:cs="Times New Roman"/>
          <w:szCs w:val="21"/>
        </w:rPr>
      </w:pPr>
    </w:p>
    <w:p w14:paraId="248BD9EB" w14:textId="4D73CA25" w:rsidR="00217B6B" w:rsidRPr="00BD7B14" w:rsidRDefault="00217B6B" w:rsidP="00217B6B">
      <w:pPr>
        <w:widowControl/>
        <w:jc w:val="left"/>
        <w:rPr>
          <w:rFonts w:ascii="Times New Roman" w:hAnsi="Times New Roman" w:cs="Times New Roman"/>
          <w:szCs w:val="21"/>
        </w:rPr>
      </w:pPr>
      <w:r w:rsidRPr="00BD7B14">
        <w:rPr>
          <w:rFonts w:ascii="Times New Roman" w:hAnsi="Times New Roman" w:cs="Times New Roman"/>
          <w:szCs w:val="21"/>
        </w:rPr>
        <w:br w:type="page"/>
      </w:r>
    </w:p>
    <w:p w14:paraId="393E4244" w14:textId="2F231792" w:rsidR="00647983" w:rsidRPr="00BD7B14" w:rsidRDefault="00266F4E" w:rsidP="009E1DCA">
      <w:pPr>
        <w:widowControl/>
        <w:jc w:val="left"/>
        <w:rPr>
          <w:rFonts w:ascii="Times New Roman" w:hAnsi="Times New Roman" w:cs="Times New Roman"/>
          <w:szCs w:val="21"/>
        </w:rPr>
      </w:pPr>
      <w:r w:rsidRPr="00BD7B14">
        <w:rPr>
          <w:rFonts w:ascii="Times New Roman" w:hAnsi="Times New Roman" w:cs="Times New Roman"/>
          <w:szCs w:val="21"/>
        </w:rPr>
        <w:lastRenderedPageBreak/>
        <w:t xml:space="preserve">Table </w:t>
      </w:r>
      <w:r w:rsidR="00BE2D55" w:rsidRPr="00BD7B14">
        <w:rPr>
          <w:rFonts w:ascii="Times New Roman" w:hAnsi="Times New Roman" w:cs="Times New Roman"/>
          <w:szCs w:val="21"/>
        </w:rPr>
        <w:t>S</w:t>
      </w:r>
      <w:r w:rsidR="001170A3">
        <w:rPr>
          <w:rFonts w:ascii="Times New Roman" w:hAnsi="Times New Roman" w:cs="Times New Roman"/>
          <w:szCs w:val="21"/>
        </w:rPr>
        <w:t>5</w:t>
      </w:r>
      <w:r w:rsidRPr="00BD7B14">
        <w:rPr>
          <w:rFonts w:ascii="Times New Roman" w:hAnsi="Times New Roman" w:cs="Times New Roman"/>
          <w:szCs w:val="21"/>
        </w:rPr>
        <w:t xml:space="preserve">. Symptoms of insomnia and </w:t>
      </w:r>
      <w:r w:rsidR="009D1D40" w:rsidRPr="00BD7B14">
        <w:rPr>
          <w:rFonts w:ascii="Times New Roman" w:eastAsia="游ゴシック" w:hAnsi="Times New Roman" w:cs="Times New Roman"/>
          <w:color w:val="000000"/>
          <w:szCs w:val="21"/>
        </w:rPr>
        <w:t>s</w:t>
      </w:r>
      <w:r w:rsidR="00F27F25" w:rsidRPr="00BD7B14">
        <w:rPr>
          <w:rFonts w:ascii="Times New Roman" w:eastAsia="游ゴシック" w:hAnsi="Times New Roman" w:cs="Times New Roman"/>
          <w:color w:val="000000"/>
          <w:szCs w:val="21"/>
        </w:rPr>
        <w:t>leep duration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1219"/>
        <w:gridCol w:w="1219"/>
        <w:gridCol w:w="1219"/>
        <w:gridCol w:w="1219"/>
        <w:gridCol w:w="1219"/>
        <w:gridCol w:w="981"/>
      </w:tblGrid>
      <w:tr w:rsidR="00BE5DB9" w:rsidRPr="00BD7B14" w14:paraId="162BD8A0" w14:textId="77777777" w:rsidTr="00266F4E">
        <w:tc>
          <w:tcPr>
            <w:tcW w:w="1418" w:type="dxa"/>
            <w:tcBorders>
              <w:bottom w:val="nil"/>
            </w:tcBorders>
          </w:tcPr>
          <w:p w14:paraId="23A45C2D" w14:textId="77777777" w:rsidR="00BE5DB9" w:rsidRPr="00BD7B14" w:rsidRDefault="00BE5DB9" w:rsidP="00BE5DB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19" w:type="dxa"/>
            <w:tcBorders>
              <w:bottom w:val="nil"/>
            </w:tcBorders>
          </w:tcPr>
          <w:p w14:paraId="7370E1B8" w14:textId="35B53E53" w:rsidR="00BE5DB9" w:rsidRPr="00BD7B14" w:rsidRDefault="00BE5DB9" w:rsidP="00BE5DB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  <w:szCs w:val="21"/>
              </w:rPr>
              <w:t>&lt; 6 hours</w:t>
            </w:r>
          </w:p>
        </w:tc>
        <w:tc>
          <w:tcPr>
            <w:tcW w:w="1219" w:type="dxa"/>
            <w:tcBorders>
              <w:bottom w:val="nil"/>
            </w:tcBorders>
          </w:tcPr>
          <w:p w14:paraId="4C903299" w14:textId="70EFED92" w:rsidR="00BE5DB9" w:rsidRPr="00BD7B14" w:rsidRDefault="00BE5DB9" w:rsidP="00BE5DB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  <w:szCs w:val="21"/>
              </w:rPr>
              <w:t>6–7 hours</w:t>
            </w:r>
          </w:p>
        </w:tc>
        <w:tc>
          <w:tcPr>
            <w:tcW w:w="1219" w:type="dxa"/>
            <w:tcBorders>
              <w:bottom w:val="nil"/>
            </w:tcBorders>
          </w:tcPr>
          <w:p w14:paraId="52F20101" w14:textId="44BB9745" w:rsidR="00BE5DB9" w:rsidRPr="00BD7B14" w:rsidRDefault="00BE5DB9" w:rsidP="00BE5DB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  <w:szCs w:val="21"/>
              </w:rPr>
              <w:t>7–8 hours</w:t>
            </w:r>
          </w:p>
        </w:tc>
        <w:tc>
          <w:tcPr>
            <w:tcW w:w="1219" w:type="dxa"/>
            <w:tcBorders>
              <w:bottom w:val="nil"/>
            </w:tcBorders>
          </w:tcPr>
          <w:p w14:paraId="291D7302" w14:textId="0124C49B" w:rsidR="00BE5DB9" w:rsidRPr="00BD7B14" w:rsidRDefault="00BE5DB9" w:rsidP="00BE5DB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  <w:szCs w:val="21"/>
              </w:rPr>
              <w:t>8–9 hours</w:t>
            </w:r>
          </w:p>
        </w:tc>
        <w:tc>
          <w:tcPr>
            <w:tcW w:w="1219" w:type="dxa"/>
            <w:tcBorders>
              <w:bottom w:val="nil"/>
            </w:tcBorders>
          </w:tcPr>
          <w:p w14:paraId="69D1DFED" w14:textId="12E6AE79" w:rsidR="00BE5DB9" w:rsidRPr="00BD7B14" w:rsidRDefault="00BE5DB9" w:rsidP="00BE5DB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  <w:szCs w:val="21"/>
              </w:rPr>
              <w:t>≥ 9 hours</w:t>
            </w:r>
          </w:p>
        </w:tc>
        <w:tc>
          <w:tcPr>
            <w:tcW w:w="981" w:type="dxa"/>
            <w:tcBorders>
              <w:bottom w:val="nil"/>
            </w:tcBorders>
          </w:tcPr>
          <w:p w14:paraId="33887CE3" w14:textId="40FE560A" w:rsidR="00BE5DB9" w:rsidRPr="00BD7B14" w:rsidRDefault="00BE5DB9" w:rsidP="00BE5DB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BD7B14">
              <w:rPr>
                <w:rFonts w:ascii="Times New Roman" w:hAnsi="Times New Roman" w:cs="Times New Roman"/>
                <w:szCs w:val="21"/>
              </w:rPr>
              <w:t xml:space="preserve"> value</w:t>
            </w:r>
          </w:p>
        </w:tc>
      </w:tr>
      <w:tr w:rsidR="00266F4E" w:rsidRPr="00BD7B14" w14:paraId="5ED7F723" w14:textId="77777777" w:rsidTr="00266F4E"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2B222288" w14:textId="09C86D7C" w:rsidR="00266F4E" w:rsidRPr="00BD7B14" w:rsidRDefault="00266F4E" w:rsidP="00266F4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1219" w:type="dxa"/>
            <w:tcBorders>
              <w:top w:val="nil"/>
              <w:bottom w:val="single" w:sz="4" w:space="0" w:color="auto"/>
            </w:tcBorders>
          </w:tcPr>
          <w:p w14:paraId="57937BEB" w14:textId="4DBF5570" w:rsidR="00266F4E" w:rsidRPr="00BD7B14" w:rsidRDefault="00266F4E" w:rsidP="00266F4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1219" w:type="dxa"/>
            <w:tcBorders>
              <w:top w:val="nil"/>
              <w:bottom w:val="single" w:sz="4" w:space="0" w:color="auto"/>
            </w:tcBorders>
          </w:tcPr>
          <w:p w14:paraId="5005CF45" w14:textId="403D9775" w:rsidR="00266F4E" w:rsidRPr="00BD7B14" w:rsidRDefault="00266F4E" w:rsidP="00266F4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>216</w:t>
            </w:r>
          </w:p>
        </w:tc>
        <w:tc>
          <w:tcPr>
            <w:tcW w:w="1219" w:type="dxa"/>
            <w:tcBorders>
              <w:top w:val="nil"/>
              <w:bottom w:val="single" w:sz="4" w:space="0" w:color="auto"/>
            </w:tcBorders>
          </w:tcPr>
          <w:p w14:paraId="09ED6F4C" w14:textId="15E84151" w:rsidR="00266F4E" w:rsidRPr="00BD7B14" w:rsidRDefault="00266F4E" w:rsidP="00266F4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>429</w:t>
            </w:r>
          </w:p>
        </w:tc>
        <w:tc>
          <w:tcPr>
            <w:tcW w:w="1219" w:type="dxa"/>
            <w:tcBorders>
              <w:top w:val="nil"/>
              <w:bottom w:val="single" w:sz="4" w:space="0" w:color="auto"/>
            </w:tcBorders>
          </w:tcPr>
          <w:p w14:paraId="74D3794B" w14:textId="0A1E83CA" w:rsidR="00266F4E" w:rsidRPr="00BD7B14" w:rsidRDefault="00266F4E" w:rsidP="00266F4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>482</w:t>
            </w:r>
          </w:p>
        </w:tc>
        <w:tc>
          <w:tcPr>
            <w:tcW w:w="1219" w:type="dxa"/>
            <w:tcBorders>
              <w:top w:val="nil"/>
              <w:bottom w:val="single" w:sz="4" w:space="0" w:color="auto"/>
            </w:tcBorders>
          </w:tcPr>
          <w:p w14:paraId="6FE12569" w14:textId="4FB29B2C" w:rsidR="00266F4E" w:rsidRPr="00BD7B14" w:rsidRDefault="00266F4E" w:rsidP="00266F4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>385</w:t>
            </w:r>
          </w:p>
        </w:tc>
        <w:tc>
          <w:tcPr>
            <w:tcW w:w="981" w:type="dxa"/>
            <w:tcBorders>
              <w:top w:val="nil"/>
              <w:bottom w:val="single" w:sz="4" w:space="0" w:color="auto"/>
            </w:tcBorders>
          </w:tcPr>
          <w:p w14:paraId="2B650E07" w14:textId="77777777" w:rsidR="00266F4E" w:rsidRPr="00BD7B14" w:rsidRDefault="00266F4E" w:rsidP="00266F4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E5DB9" w:rsidRPr="00BD7B14" w14:paraId="437E585C" w14:textId="77777777" w:rsidTr="00266F4E">
        <w:tc>
          <w:tcPr>
            <w:tcW w:w="1418" w:type="dxa"/>
            <w:tcBorders>
              <w:top w:val="single" w:sz="4" w:space="0" w:color="auto"/>
            </w:tcBorders>
          </w:tcPr>
          <w:p w14:paraId="1E30D654" w14:textId="4B987B0E" w:rsidR="00BE5DB9" w:rsidRPr="00BD7B14" w:rsidRDefault="00BE5DB9" w:rsidP="00BE5DB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  <w:szCs w:val="21"/>
              </w:rPr>
              <w:t>DIS, n (%)</w:t>
            </w:r>
          </w:p>
        </w:tc>
        <w:tc>
          <w:tcPr>
            <w:tcW w:w="1219" w:type="dxa"/>
            <w:tcBorders>
              <w:top w:val="single" w:sz="4" w:space="0" w:color="auto"/>
            </w:tcBorders>
          </w:tcPr>
          <w:p w14:paraId="529B1B79" w14:textId="580D2CF5" w:rsidR="00BE5DB9" w:rsidRPr="00BD7B14" w:rsidRDefault="00BE5DB9" w:rsidP="00BE5DB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>24 (30.4)</w:t>
            </w:r>
          </w:p>
        </w:tc>
        <w:tc>
          <w:tcPr>
            <w:tcW w:w="1219" w:type="dxa"/>
            <w:tcBorders>
              <w:top w:val="single" w:sz="4" w:space="0" w:color="auto"/>
            </w:tcBorders>
          </w:tcPr>
          <w:p w14:paraId="2379CB53" w14:textId="0AA68683" w:rsidR="00BE5DB9" w:rsidRPr="00BD7B14" w:rsidRDefault="00BE5DB9" w:rsidP="00BE5DB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>46 (21.3)</w:t>
            </w:r>
          </w:p>
        </w:tc>
        <w:tc>
          <w:tcPr>
            <w:tcW w:w="1219" w:type="dxa"/>
            <w:tcBorders>
              <w:top w:val="single" w:sz="4" w:space="0" w:color="auto"/>
            </w:tcBorders>
          </w:tcPr>
          <w:p w14:paraId="1279E4E1" w14:textId="3182F8A7" w:rsidR="00BE5DB9" w:rsidRPr="00BD7B14" w:rsidRDefault="00BE5DB9" w:rsidP="00BE5DB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>103 (24.0)</w:t>
            </w:r>
          </w:p>
        </w:tc>
        <w:tc>
          <w:tcPr>
            <w:tcW w:w="1219" w:type="dxa"/>
            <w:tcBorders>
              <w:top w:val="single" w:sz="4" w:space="0" w:color="auto"/>
            </w:tcBorders>
          </w:tcPr>
          <w:p w14:paraId="694E4847" w14:textId="0889E6D4" w:rsidR="00BE5DB9" w:rsidRPr="00BD7B14" w:rsidRDefault="00BE5DB9" w:rsidP="00BE5DB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>143 (29.7)</w:t>
            </w:r>
          </w:p>
        </w:tc>
        <w:tc>
          <w:tcPr>
            <w:tcW w:w="1219" w:type="dxa"/>
            <w:tcBorders>
              <w:top w:val="single" w:sz="4" w:space="0" w:color="auto"/>
            </w:tcBorders>
          </w:tcPr>
          <w:p w14:paraId="7B37C300" w14:textId="2D69036C" w:rsidR="00BE5DB9" w:rsidRPr="00BD7B14" w:rsidRDefault="00BE5DB9" w:rsidP="00BE5DB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>115 (30.0)</w:t>
            </w:r>
          </w:p>
        </w:tc>
        <w:tc>
          <w:tcPr>
            <w:tcW w:w="981" w:type="dxa"/>
            <w:tcBorders>
              <w:top w:val="single" w:sz="4" w:space="0" w:color="auto"/>
            </w:tcBorders>
          </w:tcPr>
          <w:p w14:paraId="2540D6D4" w14:textId="5CD751B9" w:rsidR="00BE5DB9" w:rsidRPr="00BD7B14" w:rsidRDefault="00BE5DB9" w:rsidP="00BE5DB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  <w:szCs w:val="21"/>
              </w:rPr>
              <w:t>0.04</w:t>
            </w:r>
          </w:p>
        </w:tc>
      </w:tr>
      <w:tr w:rsidR="00BE5DB9" w:rsidRPr="00BD7B14" w14:paraId="1639164A" w14:textId="77777777" w:rsidTr="00266F4E">
        <w:tc>
          <w:tcPr>
            <w:tcW w:w="1418" w:type="dxa"/>
          </w:tcPr>
          <w:p w14:paraId="611096FD" w14:textId="02687891" w:rsidR="00BE5DB9" w:rsidRPr="00BD7B14" w:rsidRDefault="00BE5DB9" w:rsidP="00BE5DB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  <w:szCs w:val="21"/>
              </w:rPr>
              <w:t>DMS, n (%)</w:t>
            </w:r>
          </w:p>
        </w:tc>
        <w:tc>
          <w:tcPr>
            <w:tcW w:w="1219" w:type="dxa"/>
          </w:tcPr>
          <w:p w14:paraId="547D5262" w14:textId="30B506C0" w:rsidR="00BE5DB9" w:rsidRPr="00BD7B14" w:rsidRDefault="00BE5DB9" w:rsidP="00BE5DB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>22 (27.8)</w:t>
            </w:r>
          </w:p>
        </w:tc>
        <w:tc>
          <w:tcPr>
            <w:tcW w:w="1219" w:type="dxa"/>
          </w:tcPr>
          <w:p w14:paraId="66CE57B6" w14:textId="00EDF3C0" w:rsidR="00BE5DB9" w:rsidRPr="00BD7B14" w:rsidRDefault="00BE5DB9" w:rsidP="00BE5DB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>48 (22.2)</w:t>
            </w:r>
          </w:p>
        </w:tc>
        <w:tc>
          <w:tcPr>
            <w:tcW w:w="1219" w:type="dxa"/>
          </w:tcPr>
          <w:p w14:paraId="1507C05B" w14:textId="43ACCF70" w:rsidR="00BE5DB9" w:rsidRPr="00BD7B14" w:rsidRDefault="00BE5DB9" w:rsidP="00BE5DB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>129 (30.1)</w:t>
            </w:r>
          </w:p>
        </w:tc>
        <w:tc>
          <w:tcPr>
            <w:tcW w:w="1219" w:type="dxa"/>
          </w:tcPr>
          <w:p w14:paraId="656B115D" w14:textId="579EC87D" w:rsidR="00BE5DB9" w:rsidRPr="00BD7B14" w:rsidRDefault="00BE5DB9" w:rsidP="00BE5DB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>197 (40.9)</w:t>
            </w:r>
          </w:p>
        </w:tc>
        <w:tc>
          <w:tcPr>
            <w:tcW w:w="1219" w:type="dxa"/>
          </w:tcPr>
          <w:p w14:paraId="5786005D" w14:textId="017E4FB0" w:rsidR="00BE5DB9" w:rsidRPr="00BD7B14" w:rsidRDefault="00BE5DB9" w:rsidP="00BE5DB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>195 (50.8)</w:t>
            </w:r>
          </w:p>
        </w:tc>
        <w:tc>
          <w:tcPr>
            <w:tcW w:w="981" w:type="dxa"/>
          </w:tcPr>
          <w:p w14:paraId="4AC8D8FC" w14:textId="4AD28E83" w:rsidR="00BE5DB9" w:rsidRPr="00BD7B14" w:rsidRDefault="00BE5DB9" w:rsidP="00BE5DB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</w:tr>
      <w:tr w:rsidR="00BE5DB9" w:rsidRPr="00BD7B14" w14:paraId="22C56535" w14:textId="77777777" w:rsidTr="00266F4E">
        <w:tc>
          <w:tcPr>
            <w:tcW w:w="1418" w:type="dxa"/>
          </w:tcPr>
          <w:p w14:paraId="2718C716" w14:textId="6DB8094A" w:rsidR="00BE5DB9" w:rsidRPr="00BD7B14" w:rsidRDefault="00BE5DB9" w:rsidP="00BE5DB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  <w:szCs w:val="21"/>
              </w:rPr>
              <w:t>DIMS, n (%)</w:t>
            </w:r>
          </w:p>
        </w:tc>
        <w:tc>
          <w:tcPr>
            <w:tcW w:w="1219" w:type="dxa"/>
          </w:tcPr>
          <w:p w14:paraId="7C9A654A" w14:textId="65C3B21B" w:rsidR="00BE5DB9" w:rsidRPr="00BD7B14" w:rsidRDefault="00BE5DB9" w:rsidP="00BE5DB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>38 (48.1)</w:t>
            </w:r>
          </w:p>
        </w:tc>
        <w:tc>
          <w:tcPr>
            <w:tcW w:w="1219" w:type="dxa"/>
          </w:tcPr>
          <w:p w14:paraId="4A2CC0F7" w14:textId="24938B32" w:rsidR="00BE5DB9" w:rsidRPr="00BD7B14" w:rsidRDefault="00BE5DB9" w:rsidP="00BE5DB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>75 (34.7)</w:t>
            </w:r>
          </w:p>
        </w:tc>
        <w:tc>
          <w:tcPr>
            <w:tcW w:w="1219" w:type="dxa"/>
          </w:tcPr>
          <w:p w14:paraId="31F3B1F3" w14:textId="4B4FD0EF" w:rsidR="00BE5DB9" w:rsidRPr="00BD7B14" w:rsidRDefault="00BE5DB9" w:rsidP="00BE5DB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>200 (46.6)</w:t>
            </w:r>
          </w:p>
        </w:tc>
        <w:tc>
          <w:tcPr>
            <w:tcW w:w="1219" w:type="dxa"/>
          </w:tcPr>
          <w:p w14:paraId="6CFE9888" w14:textId="500F3D83" w:rsidR="00BE5DB9" w:rsidRPr="00BD7B14" w:rsidRDefault="00BE5DB9" w:rsidP="00BE5DB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>273 (56.6)</w:t>
            </w:r>
          </w:p>
        </w:tc>
        <w:tc>
          <w:tcPr>
            <w:tcW w:w="1219" w:type="dxa"/>
          </w:tcPr>
          <w:p w14:paraId="7E2E90C3" w14:textId="73B79883" w:rsidR="00BE5DB9" w:rsidRPr="00BD7B14" w:rsidRDefault="00BE5DB9" w:rsidP="00BE5DB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</w:rPr>
              <w:t>257 (66.9)</w:t>
            </w:r>
          </w:p>
        </w:tc>
        <w:tc>
          <w:tcPr>
            <w:tcW w:w="981" w:type="dxa"/>
          </w:tcPr>
          <w:p w14:paraId="5B7496AE" w14:textId="6CE3342A" w:rsidR="00BE5DB9" w:rsidRPr="00BD7B14" w:rsidRDefault="00BE5DB9" w:rsidP="00BE5DB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D7B14"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</w:tr>
    </w:tbl>
    <w:p w14:paraId="7BAE64A2" w14:textId="16EC444C" w:rsidR="00266F4E" w:rsidRPr="00BD7B14" w:rsidRDefault="006903F4" w:rsidP="009E1DCA">
      <w:pPr>
        <w:widowControl/>
        <w:jc w:val="left"/>
        <w:rPr>
          <w:rFonts w:ascii="Times New Roman" w:hAnsi="Times New Roman" w:cs="Times New Roman"/>
          <w:szCs w:val="21"/>
        </w:rPr>
      </w:pPr>
      <w:r w:rsidRPr="00BD7B14">
        <w:rPr>
          <w:rFonts w:ascii="Times New Roman" w:hAnsi="Times New Roman" w:cs="Times New Roman"/>
          <w:i/>
          <w:iCs/>
          <w:szCs w:val="21"/>
        </w:rPr>
        <w:t>Abbreviations:</w:t>
      </w:r>
      <w:r w:rsidRPr="00BD7B14">
        <w:rPr>
          <w:rFonts w:ascii="Times New Roman" w:hAnsi="Times New Roman" w:cs="Times New Roman"/>
          <w:szCs w:val="21"/>
        </w:rPr>
        <w:t xml:space="preserve"> </w:t>
      </w:r>
      <w:r w:rsidRPr="00BD7B14">
        <w:rPr>
          <w:rFonts w:ascii="Times New Roman" w:hAnsi="Times New Roman" w:cs="Times New Roman"/>
          <w:i/>
          <w:iCs/>
          <w:szCs w:val="21"/>
        </w:rPr>
        <w:t>DIS</w:t>
      </w:r>
      <w:r w:rsidRPr="00BD7B14">
        <w:rPr>
          <w:rFonts w:ascii="Times New Roman" w:hAnsi="Times New Roman" w:cs="Times New Roman"/>
          <w:szCs w:val="21"/>
        </w:rPr>
        <w:t xml:space="preserve"> difficulty initiating sleep; </w:t>
      </w:r>
      <w:r w:rsidRPr="00BD7B14">
        <w:rPr>
          <w:rFonts w:ascii="Times New Roman" w:hAnsi="Times New Roman" w:cs="Times New Roman"/>
          <w:i/>
          <w:iCs/>
          <w:szCs w:val="21"/>
        </w:rPr>
        <w:t>DI</w:t>
      </w:r>
      <w:r w:rsidR="00BC05F5">
        <w:rPr>
          <w:rFonts w:ascii="Times New Roman" w:hAnsi="Times New Roman" w:cs="Times New Roman"/>
          <w:i/>
          <w:iCs/>
          <w:szCs w:val="21"/>
        </w:rPr>
        <w:t>MS</w:t>
      </w:r>
      <w:r w:rsidRPr="00BD7B14">
        <w:rPr>
          <w:rFonts w:ascii="Times New Roman" w:hAnsi="Times New Roman" w:cs="Times New Roman"/>
          <w:szCs w:val="21"/>
        </w:rPr>
        <w:t xml:space="preserve"> difficulty initiating and/or maintaining sleep; </w:t>
      </w:r>
      <w:r w:rsidRPr="00BD7B14">
        <w:rPr>
          <w:rFonts w:ascii="Times New Roman" w:hAnsi="Times New Roman" w:cs="Times New Roman"/>
          <w:i/>
          <w:iCs/>
          <w:szCs w:val="21"/>
        </w:rPr>
        <w:t>DMS</w:t>
      </w:r>
      <w:r w:rsidRPr="00BD7B14">
        <w:rPr>
          <w:rFonts w:ascii="Times New Roman" w:hAnsi="Times New Roman" w:cs="Times New Roman"/>
          <w:szCs w:val="21"/>
        </w:rPr>
        <w:t xml:space="preserve"> difficulty maintaining sleep.</w:t>
      </w:r>
      <w:r w:rsidR="000D0B7E" w:rsidRPr="00BD7B14">
        <w:rPr>
          <w:rFonts w:ascii="Times New Roman" w:hAnsi="Times New Roman" w:cs="Times New Roman"/>
          <w:szCs w:val="21"/>
        </w:rPr>
        <w:t xml:space="preserve"> </w:t>
      </w:r>
    </w:p>
    <w:sectPr w:rsidR="00266F4E" w:rsidRPr="00BD7B14" w:rsidSect="00844865">
      <w:pgSz w:w="11906" w:h="16838"/>
      <w:pgMar w:top="1702" w:right="1701" w:bottom="1276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3ED349F" w14:textId="77777777" w:rsidR="00B55EB2" w:rsidRDefault="00B55EB2" w:rsidP="00B538FF">
      <w:r>
        <w:separator/>
      </w:r>
    </w:p>
  </w:endnote>
  <w:endnote w:type="continuationSeparator" w:id="0">
    <w:p w14:paraId="5E4FDE71" w14:textId="77777777" w:rsidR="00B55EB2" w:rsidRDefault="00B55EB2" w:rsidP="00B538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271FF13" w14:textId="77777777" w:rsidR="00B55EB2" w:rsidRDefault="00B55EB2" w:rsidP="00B538FF">
      <w:r>
        <w:separator/>
      </w:r>
    </w:p>
  </w:footnote>
  <w:footnote w:type="continuationSeparator" w:id="0">
    <w:p w14:paraId="38134275" w14:textId="77777777" w:rsidR="00B55EB2" w:rsidRDefault="00B55EB2" w:rsidP="00B538F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5514"/>
    <w:rsid w:val="00011C07"/>
    <w:rsid w:val="000260DC"/>
    <w:rsid w:val="00030700"/>
    <w:rsid w:val="00041129"/>
    <w:rsid w:val="00046423"/>
    <w:rsid w:val="0005257A"/>
    <w:rsid w:val="000D0B7E"/>
    <w:rsid w:val="000F1C0E"/>
    <w:rsid w:val="001007C4"/>
    <w:rsid w:val="001170A3"/>
    <w:rsid w:val="001679AF"/>
    <w:rsid w:val="00171654"/>
    <w:rsid w:val="001C263C"/>
    <w:rsid w:val="001F2C97"/>
    <w:rsid w:val="00216CA7"/>
    <w:rsid w:val="00217B6B"/>
    <w:rsid w:val="0022219C"/>
    <w:rsid w:val="00231066"/>
    <w:rsid w:val="002441AD"/>
    <w:rsid w:val="00256DEC"/>
    <w:rsid w:val="00266F4E"/>
    <w:rsid w:val="002751B6"/>
    <w:rsid w:val="002A043F"/>
    <w:rsid w:val="002F35F3"/>
    <w:rsid w:val="00305135"/>
    <w:rsid w:val="00321D1F"/>
    <w:rsid w:val="003232A4"/>
    <w:rsid w:val="00330916"/>
    <w:rsid w:val="00347F4F"/>
    <w:rsid w:val="003B00D2"/>
    <w:rsid w:val="003E19D1"/>
    <w:rsid w:val="00407985"/>
    <w:rsid w:val="004475FF"/>
    <w:rsid w:val="00453297"/>
    <w:rsid w:val="00475FCE"/>
    <w:rsid w:val="00483AEE"/>
    <w:rsid w:val="004E51C8"/>
    <w:rsid w:val="005120B4"/>
    <w:rsid w:val="005260DB"/>
    <w:rsid w:val="00530997"/>
    <w:rsid w:val="00566956"/>
    <w:rsid w:val="00595B08"/>
    <w:rsid w:val="005D3852"/>
    <w:rsid w:val="005F3518"/>
    <w:rsid w:val="006053AC"/>
    <w:rsid w:val="00647983"/>
    <w:rsid w:val="006664A7"/>
    <w:rsid w:val="0068484E"/>
    <w:rsid w:val="006903F4"/>
    <w:rsid w:val="006B2FE2"/>
    <w:rsid w:val="006C55F0"/>
    <w:rsid w:val="00706F08"/>
    <w:rsid w:val="00765884"/>
    <w:rsid w:val="007A4EA5"/>
    <w:rsid w:val="007B20A2"/>
    <w:rsid w:val="00820ABA"/>
    <w:rsid w:val="00844865"/>
    <w:rsid w:val="00846A6B"/>
    <w:rsid w:val="0085799D"/>
    <w:rsid w:val="008671B3"/>
    <w:rsid w:val="008903D1"/>
    <w:rsid w:val="00895586"/>
    <w:rsid w:val="008D3E9F"/>
    <w:rsid w:val="00906325"/>
    <w:rsid w:val="00915543"/>
    <w:rsid w:val="00916BA5"/>
    <w:rsid w:val="00920DE9"/>
    <w:rsid w:val="009279B6"/>
    <w:rsid w:val="009B0061"/>
    <w:rsid w:val="009D1D40"/>
    <w:rsid w:val="009E1DCA"/>
    <w:rsid w:val="009F357D"/>
    <w:rsid w:val="00A211C8"/>
    <w:rsid w:val="00A60E60"/>
    <w:rsid w:val="00AC19F0"/>
    <w:rsid w:val="00AD15A5"/>
    <w:rsid w:val="00AD3918"/>
    <w:rsid w:val="00B27A65"/>
    <w:rsid w:val="00B538FF"/>
    <w:rsid w:val="00B55EB2"/>
    <w:rsid w:val="00BA2494"/>
    <w:rsid w:val="00BC05F5"/>
    <w:rsid w:val="00BC1306"/>
    <w:rsid w:val="00BD7B14"/>
    <w:rsid w:val="00BE2D55"/>
    <w:rsid w:val="00BE5DB9"/>
    <w:rsid w:val="00C82642"/>
    <w:rsid w:val="00D33428"/>
    <w:rsid w:val="00DB5E36"/>
    <w:rsid w:val="00DC1938"/>
    <w:rsid w:val="00DC7211"/>
    <w:rsid w:val="00DD4325"/>
    <w:rsid w:val="00DD5514"/>
    <w:rsid w:val="00DF329C"/>
    <w:rsid w:val="00E0503F"/>
    <w:rsid w:val="00E13919"/>
    <w:rsid w:val="00E633D9"/>
    <w:rsid w:val="00E96F82"/>
    <w:rsid w:val="00EC17FF"/>
    <w:rsid w:val="00EE3086"/>
    <w:rsid w:val="00EE3A0C"/>
    <w:rsid w:val="00EE6284"/>
    <w:rsid w:val="00F27F25"/>
    <w:rsid w:val="00F551A8"/>
    <w:rsid w:val="00F647AA"/>
    <w:rsid w:val="00F96DBA"/>
    <w:rsid w:val="00FF0F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9C5273C"/>
  <w15:chartTrackingRefBased/>
  <w15:docId w15:val="{54A405EC-A789-4782-AD0F-FFD24274F2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D385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538FF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B538FF"/>
  </w:style>
  <w:style w:type="paragraph" w:styleId="a5">
    <w:name w:val="footer"/>
    <w:basedOn w:val="a"/>
    <w:link w:val="a6"/>
    <w:uiPriority w:val="99"/>
    <w:unhideWhenUsed/>
    <w:rsid w:val="00B538FF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B538FF"/>
  </w:style>
  <w:style w:type="table" w:styleId="a7">
    <w:name w:val="Table Grid"/>
    <w:basedOn w:val="a1"/>
    <w:uiPriority w:val="59"/>
    <w:rsid w:val="00B538F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3232A4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3232A4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5</TotalTime>
  <Pages>8</Pages>
  <Words>1475</Words>
  <Characters>8411</Characters>
  <Application>Microsoft Office Word</Application>
  <DocSecurity>0</DocSecurity>
  <Lines>70</Lines>
  <Paragraphs>19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NDO Hideaki</dc:creator>
  <cp:keywords/>
  <dc:description/>
  <cp:lastModifiedBy>KONDO Hideaki</cp:lastModifiedBy>
  <cp:revision>44</cp:revision>
  <dcterms:created xsi:type="dcterms:W3CDTF">2019-02-09T00:44:00Z</dcterms:created>
  <dcterms:modified xsi:type="dcterms:W3CDTF">2020-03-22T07:31:00Z</dcterms:modified>
</cp:coreProperties>
</file>